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2"/>
        <w:tblpPr w:leftFromText="180" w:rightFromText="180" w:horzAnchor="margin" w:tblpXSpec="center" w:tblpY="-1038"/>
        <w:tblW w:w="10170" w:type="dxa"/>
        <w:tblLook w:val="04A0" w:firstRow="1" w:lastRow="0" w:firstColumn="1" w:lastColumn="0" w:noHBand="0" w:noVBand="1"/>
      </w:tblPr>
      <w:tblGrid>
        <w:gridCol w:w="1528"/>
        <w:gridCol w:w="1656"/>
        <w:gridCol w:w="3280"/>
        <w:gridCol w:w="3706"/>
      </w:tblGrid>
      <w:tr w:rsidR="00EF5506" w:rsidRPr="00C12D6D" w14:paraId="37EA774C" w14:textId="77777777" w:rsidTr="00F166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0" w:type="dxa"/>
            <w:gridSpan w:val="4"/>
          </w:tcPr>
          <w:p w14:paraId="79471B2D" w14:textId="5D736D14" w:rsidR="00EF5506" w:rsidRPr="00C12D6D" w:rsidRDefault="00EF5506" w:rsidP="00674488">
            <w:pPr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Statistical table</w:t>
            </w:r>
          </w:p>
        </w:tc>
      </w:tr>
      <w:tr w:rsidR="002B0268" w:rsidRPr="00C12D6D" w14:paraId="03014329" w14:textId="77777777" w:rsidTr="001716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</w:tcPr>
          <w:p w14:paraId="2BD1E8E3" w14:textId="04F3646E" w:rsidR="002B0268" w:rsidRPr="00C12D6D" w:rsidRDefault="002B0268" w:rsidP="000553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Figure</w:t>
            </w:r>
          </w:p>
        </w:tc>
        <w:tc>
          <w:tcPr>
            <w:tcW w:w="1656" w:type="dxa"/>
          </w:tcPr>
          <w:p w14:paraId="2EE01E23" w14:textId="775211C8" w:rsidR="002B0268" w:rsidRPr="00C12D6D" w:rsidRDefault="002B0268" w:rsidP="00055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12D6D">
              <w:rPr>
                <w:rFonts w:ascii="Arial" w:hAnsi="Arial" w:cs="Arial"/>
                <w:b/>
                <w:bCs/>
                <w:sz w:val="20"/>
                <w:szCs w:val="20"/>
              </w:rPr>
              <w:t>Data structure</w:t>
            </w:r>
          </w:p>
        </w:tc>
        <w:tc>
          <w:tcPr>
            <w:tcW w:w="3280" w:type="dxa"/>
          </w:tcPr>
          <w:p w14:paraId="46512009" w14:textId="54BC0A2F" w:rsidR="002B0268" w:rsidRPr="00C12D6D" w:rsidRDefault="002B0268" w:rsidP="00055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12D6D">
              <w:rPr>
                <w:rFonts w:ascii="Arial" w:hAnsi="Arial" w:cs="Arial"/>
                <w:b/>
                <w:bCs/>
                <w:sz w:val="20"/>
                <w:szCs w:val="20"/>
              </w:rPr>
              <w:t>Mean</w:t>
            </w:r>
            <w:r w:rsidR="00E3632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</w:t>
            </w:r>
            <w:r w:rsidRPr="00C12D6D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SD</w:t>
            </w:r>
            <w:r w:rsidR="00E36326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706" w:type="dxa"/>
          </w:tcPr>
          <w:p w14:paraId="3146C506" w14:textId="3E8D74A5" w:rsidR="002B0268" w:rsidRPr="00C12D6D" w:rsidRDefault="002B0268" w:rsidP="00055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12D6D">
              <w:rPr>
                <w:rFonts w:ascii="Arial" w:hAnsi="Arial" w:cs="Arial"/>
                <w:b/>
                <w:bCs/>
                <w:sz w:val="20"/>
                <w:szCs w:val="20"/>
              </w:rPr>
              <w:t>ART ANOVA</w:t>
            </w:r>
          </w:p>
        </w:tc>
      </w:tr>
      <w:tr w:rsidR="002B0268" w:rsidRPr="00C12D6D" w14:paraId="1EE65369" w14:textId="77777777" w:rsidTr="00A07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vAlign w:val="center"/>
          </w:tcPr>
          <w:p w14:paraId="627A3669" w14:textId="60D58B8C" w:rsidR="002B0268" w:rsidRPr="00C12D6D" w:rsidRDefault="002B0268" w:rsidP="00A0753E">
            <w:pPr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Fig. 2D</w:t>
            </w:r>
          </w:p>
        </w:tc>
        <w:tc>
          <w:tcPr>
            <w:tcW w:w="1656" w:type="dxa"/>
            <w:vAlign w:val="center"/>
          </w:tcPr>
          <w:p w14:paraId="05865508" w14:textId="165AAE44" w:rsidR="002B0268" w:rsidRPr="00C12D6D" w:rsidRDefault="002B0268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Non-parametric</w:t>
            </w:r>
          </w:p>
        </w:tc>
        <w:tc>
          <w:tcPr>
            <w:tcW w:w="3280" w:type="dxa"/>
            <w:vAlign w:val="center"/>
          </w:tcPr>
          <w:p w14:paraId="34892755" w14:textId="0AB93F26" w:rsidR="002B0268" w:rsidRPr="00C12D6D" w:rsidRDefault="002B0268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Female NS: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101.24 ± </w:t>
            </w:r>
            <w:r w:rsidR="00A9450F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135.66</w:t>
            </w:r>
          </w:p>
          <w:p w14:paraId="23861409" w14:textId="255D4D4D" w:rsidR="002B0268" w:rsidRPr="00C12D6D" w:rsidRDefault="002B0268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Female stress: </w:t>
            </w:r>
            <w:r w:rsidR="00A9450F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32.42 ± 47.84</w:t>
            </w:r>
          </w:p>
          <w:p w14:paraId="0306649B" w14:textId="18187402" w:rsidR="002B0268" w:rsidRPr="00C12D6D" w:rsidRDefault="002B0268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Male NS: </w:t>
            </w:r>
            <w:r w:rsidR="00A9450F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80.58 ± 67.52</w:t>
            </w:r>
          </w:p>
          <w:p w14:paraId="70574BCF" w14:textId="6CE1CF1D" w:rsidR="002B0268" w:rsidRPr="00C12D6D" w:rsidRDefault="002B0268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Male stress: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211.94 ± 260.71</w:t>
            </w:r>
          </w:p>
        </w:tc>
        <w:tc>
          <w:tcPr>
            <w:tcW w:w="3706" w:type="dxa"/>
            <w:vAlign w:val="center"/>
          </w:tcPr>
          <w:p w14:paraId="30EB4559" w14:textId="7459CDD8" w:rsidR="002B0268" w:rsidRPr="00C12D6D" w:rsidRDefault="002B0268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Sex: F (</w:t>
            </w:r>
            <w:r w:rsidR="00096E06" w:rsidRPr="00C12D6D">
              <w:rPr>
                <w:rFonts w:ascii="Arial" w:hAnsi="Arial" w:cs="Arial"/>
                <w:sz w:val="20"/>
                <w:szCs w:val="20"/>
              </w:rPr>
              <w:t>1,40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A9450F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2.12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="00A9450F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153</w:t>
            </w:r>
          </w:p>
          <w:p w14:paraId="50AEE38E" w14:textId="63BF0E1B" w:rsidR="002B0268" w:rsidRPr="00C12D6D" w:rsidRDefault="002B0268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Stress: F (</w:t>
            </w:r>
            <w:r w:rsidR="00096E06" w:rsidRPr="00C12D6D">
              <w:rPr>
                <w:rFonts w:ascii="Arial" w:hAnsi="Arial" w:cs="Arial"/>
                <w:sz w:val="20"/>
                <w:szCs w:val="20"/>
              </w:rPr>
              <w:t>1,40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A9450F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30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="00A9450F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586</w:t>
            </w:r>
          </w:p>
          <w:p w14:paraId="60044560" w14:textId="59872445" w:rsidR="002B0268" w:rsidRPr="00C12D6D" w:rsidRDefault="002B0268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Sex:</w:t>
            </w:r>
            <w:r w:rsidR="00A9450F" w:rsidRPr="00C12D6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12D6D">
              <w:rPr>
                <w:rFonts w:ascii="Arial" w:hAnsi="Arial" w:cs="Arial"/>
                <w:sz w:val="20"/>
                <w:szCs w:val="20"/>
              </w:rPr>
              <w:t>Stress: F (</w:t>
            </w:r>
            <w:r w:rsidR="00096E06" w:rsidRPr="00C12D6D">
              <w:rPr>
                <w:rFonts w:ascii="Arial" w:hAnsi="Arial" w:cs="Arial"/>
                <w:sz w:val="20"/>
                <w:szCs w:val="20"/>
              </w:rPr>
              <w:t>1,40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A9450F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1.68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="00A9450F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202</w:t>
            </w:r>
          </w:p>
        </w:tc>
      </w:tr>
      <w:tr w:rsidR="002B0268" w:rsidRPr="00C12D6D" w14:paraId="0DB43ABB" w14:textId="77777777" w:rsidTr="00A07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vAlign w:val="center"/>
          </w:tcPr>
          <w:p w14:paraId="051AAD54" w14:textId="6E550E60" w:rsidR="002B0268" w:rsidRPr="00C12D6D" w:rsidRDefault="002B0268" w:rsidP="00A0753E">
            <w:pPr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Fig. 2E</w:t>
            </w:r>
          </w:p>
        </w:tc>
        <w:tc>
          <w:tcPr>
            <w:tcW w:w="1656" w:type="dxa"/>
            <w:vAlign w:val="center"/>
          </w:tcPr>
          <w:p w14:paraId="6B781C3F" w14:textId="6C4DF9E4" w:rsidR="002B0268" w:rsidRPr="00C12D6D" w:rsidRDefault="002B0268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Non-parametric</w:t>
            </w:r>
          </w:p>
        </w:tc>
        <w:tc>
          <w:tcPr>
            <w:tcW w:w="3280" w:type="dxa"/>
            <w:vAlign w:val="center"/>
          </w:tcPr>
          <w:p w14:paraId="7F0436A4" w14:textId="55DC63ED" w:rsidR="002B0268" w:rsidRPr="00C12D6D" w:rsidRDefault="002B0268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Female NS: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</w:t>
            </w:r>
            <w:r w:rsidR="00A9450F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6627.8 ± 11504.07</w:t>
            </w:r>
          </w:p>
          <w:p w14:paraId="5FB12C62" w14:textId="599F68AB" w:rsidR="002B0268" w:rsidRPr="00C12D6D" w:rsidRDefault="002B0268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Female stress: </w:t>
            </w:r>
            <w:r w:rsidR="00A9450F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2417.52 ± 5206.42</w:t>
            </w:r>
          </w:p>
          <w:p w14:paraId="336D1221" w14:textId="498CA602" w:rsidR="002B0268" w:rsidRPr="00C12D6D" w:rsidRDefault="002B0268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Male NS: </w:t>
            </w:r>
            <w:r w:rsidR="00A9450F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6424.07 ± 9032.26</w:t>
            </w:r>
          </w:p>
          <w:p w14:paraId="35BE5225" w14:textId="6B7947CA" w:rsidR="002B0268" w:rsidRPr="00C12D6D" w:rsidRDefault="002B0268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Male stress: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</w:t>
            </w:r>
            <w:r w:rsidR="00A9450F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11940.87 ± 16005.5</w:t>
            </w:r>
          </w:p>
        </w:tc>
        <w:tc>
          <w:tcPr>
            <w:tcW w:w="3706" w:type="dxa"/>
            <w:vAlign w:val="center"/>
          </w:tcPr>
          <w:p w14:paraId="17D99F98" w14:textId="2813D740" w:rsidR="002B0268" w:rsidRPr="00C12D6D" w:rsidRDefault="002B0268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Sex: F (</w:t>
            </w:r>
            <w:r w:rsidR="00096E06" w:rsidRPr="00C12D6D">
              <w:rPr>
                <w:rFonts w:ascii="Arial" w:hAnsi="Arial" w:cs="Arial"/>
                <w:sz w:val="20"/>
                <w:szCs w:val="20"/>
              </w:rPr>
              <w:t>1,40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A9450F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4.10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="00A9450F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0495</w:t>
            </w:r>
          </w:p>
          <w:p w14:paraId="12CC5813" w14:textId="3AD2E0E5" w:rsidR="002B0268" w:rsidRPr="00C12D6D" w:rsidRDefault="002B0268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Stress: F (</w:t>
            </w:r>
            <w:r w:rsidR="00096E06" w:rsidRPr="00C12D6D">
              <w:rPr>
                <w:rFonts w:ascii="Arial" w:hAnsi="Arial" w:cs="Arial"/>
                <w:sz w:val="20"/>
                <w:szCs w:val="20"/>
              </w:rPr>
              <w:t>1,40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A9450F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56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="00A9450F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4590</w:t>
            </w:r>
          </w:p>
          <w:p w14:paraId="61622863" w14:textId="30875D55" w:rsidR="002B0268" w:rsidRPr="00C12D6D" w:rsidRDefault="002B0268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Sex:</w:t>
            </w:r>
            <w:r w:rsidR="00A9450F" w:rsidRPr="00C12D6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12D6D">
              <w:rPr>
                <w:rFonts w:ascii="Arial" w:hAnsi="Arial" w:cs="Arial"/>
                <w:sz w:val="20"/>
                <w:szCs w:val="20"/>
              </w:rPr>
              <w:t>Stress: F (</w:t>
            </w:r>
            <w:r w:rsidR="00096E06" w:rsidRPr="00C12D6D">
              <w:rPr>
                <w:rFonts w:ascii="Arial" w:hAnsi="Arial" w:cs="Arial"/>
                <w:sz w:val="20"/>
                <w:szCs w:val="20"/>
              </w:rPr>
              <w:t>1,40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A9450F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2.25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="00A9450F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1420</w:t>
            </w:r>
          </w:p>
        </w:tc>
      </w:tr>
      <w:tr w:rsidR="002B0268" w:rsidRPr="00C12D6D" w14:paraId="55F32163" w14:textId="77777777" w:rsidTr="00A07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vAlign w:val="center"/>
          </w:tcPr>
          <w:p w14:paraId="563DC677" w14:textId="1DF78C93" w:rsidR="002B0268" w:rsidRPr="00C12D6D" w:rsidRDefault="002B0268" w:rsidP="00A0753E">
            <w:pPr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Fig. 2F</w:t>
            </w:r>
          </w:p>
        </w:tc>
        <w:tc>
          <w:tcPr>
            <w:tcW w:w="1656" w:type="dxa"/>
            <w:vAlign w:val="center"/>
          </w:tcPr>
          <w:p w14:paraId="1AF3955B" w14:textId="06789ED6" w:rsidR="002B0268" w:rsidRPr="00C12D6D" w:rsidRDefault="002B0268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Non-parametric</w:t>
            </w:r>
          </w:p>
        </w:tc>
        <w:tc>
          <w:tcPr>
            <w:tcW w:w="3280" w:type="dxa"/>
            <w:vAlign w:val="center"/>
          </w:tcPr>
          <w:p w14:paraId="2155C6E7" w14:textId="6762D881" w:rsidR="002B0268" w:rsidRPr="00C12D6D" w:rsidRDefault="002B0268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Female NS: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24.2</w:t>
            </w:r>
            <w:r w:rsidR="00286A89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3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± 30.37</w:t>
            </w:r>
          </w:p>
          <w:p w14:paraId="7CAA0752" w14:textId="30EB4668" w:rsidR="002B0268" w:rsidRPr="00C12D6D" w:rsidRDefault="002B0268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Female stress: </w:t>
            </w:r>
            <w:r w:rsidR="00286A89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28.33 ± 28.51</w:t>
            </w:r>
          </w:p>
          <w:p w14:paraId="3D9ED76C" w14:textId="6E9D319E" w:rsidR="002B0268" w:rsidRPr="00C12D6D" w:rsidRDefault="002B0268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Male NS: </w:t>
            </w:r>
            <w:r w:rsidR="00286A89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36.73 ± 46.11</w:t>
            </w:r>
          </w:p>
          <w:p w14:paraId="062A8F46" w14:textId="03184F78" w:rsidR="002B0268" w:rsidRPr="00C12D6D" w:rsidRDefault="002B0268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Male stress: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</w:t>
            </w:r>
            <w:r w:rsidR="00286A89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30.03 ± 19.13</w:t>
            </w:r>
          </w:p>
        </w:tc>
        <w:tc>
          <w:tcPr>
            <w:tcW w:w="3706" w:type="dxa"/>
            <w:vAlign w:val="center"/>
          </w:tcPr>
          <w:p w14:paraId="15EAC4E0" w14:textId="3E3251DE" w:rsidR="002B0268" w:rsidRPr="00C12D6D" w:rsidRDefault="002B0268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Sex: F (</w:t>
            </w:r>
            <w:r w:rsidR="00096E06" w:rsidRPr="00C12D6D">
              <w:rPr>
                <w:rFonts w:ascii="Arial" w:hAnsi="Arial" w:cs="Arial"/>
                <w:sz w:val="20"/>
                <w:szCs w:val="20"/>
              </w:rPr>
              <w:t>1,40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286A89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1.30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="00286A89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261</w:t>
            </w:r>
          </w:p>
          <w:p w14:paraId="6A8F70E8" w14:textId="638A6C2D" w:rsidR="002B0268" w:rsidRPr="00C12D6D" w:rsidRDefault="002B0268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Stress: F (</w:t>
            </w:r>
            <w:r w:rsidR="00096E06" w:rsidRPr="00C12D6D">
              <w:rPr>
                <w:rFonts w:ascii="Arial" w:hAnsi="Arial" w:cs="Arial"/>
                <w:sz w:val="20"/>
                <w:szCs w:val="20"/>
              </w:rPr>
              <w:t>1,40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286A89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1.22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="00286A89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277</w:t>
            </w:r>
          </w:p>
          <w:p w14:paraId="29C71812" w14:textId="72CA186B" w:rsidR="002B0268" w:rsidRPr="00C12D6D" w:rsidRDefault="002B0268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Sex:</w:t>
            </w:r>
            <w:r w:rsidR="00286A89" w:rsidRPr="00C12D6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12D6D">
              <w:rPr>
                <w:rFonts w:ascii="Arial" w:hAnsi="Arial" w:cs="Arial"/>
                <w:sz w:val="20"/>
                <w:szCs w:val="20"/>
              </w:rPr>
              <w:t>Stress: F (</w:t>
            </w:r>
            <w:r w:rsidR="00096E06" w:rsidRPr="00C12D6D">
              <w:rPr>
                <w:rFonts w:ascii="Arial" w:hAnsi="Arial" w:cs="Arial"/>
                <w:sz w:val="20"/>
                <w:szCs w:val="20"/>
              </w:rPr>
              <w:t>1,40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286A89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06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="00286A89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815</w:t>
            </w:r>
          </w:p>
        </w:tc>
      </w:tr>
      <w:tr w:rsidR="002B0268" w:rsidRPr="00C12D6D" w14:paraId="0A4C5DBD" w14:textId="77777777" w:rsidTr="00A07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vAlign w:val="center"/>
          </w:tcPr>
          <w:p w14:paraId="6B54AB4E" w14:textId="02E24693" w:rsidR="002B0268" w:rsidRPr="00C12D6D" w:rsidRDefault="002B0268" w:rsidP="00A0753E">
            <w:pPr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Fig. 2G</w:t>
            </w:r>
          </w:p>
        </w:tc>
        <w:tc>
          <w:tcPr>
            <w:tcW w:w="1656" w:type="dxa"/>
            <w:vAlign w:val="center"/>
          </w:tcPr>
          <w:p w14:paraId="2A3CAF19" w14:textId="5C7226B9" w:rsidR="002B0268" w:rsidRPr="00C12D6D" w:rsidRDefault="002B0268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Non-parametric</w:t>
            </w:r>
          </w:p>
        </w:tc>
        <w:tc>
          <w:tcPr>
            <w:tcW w:w="3280" w:type="dxa"/>
            <w:vAlign w:val="center"/>
          </w:tcPr>
          <w:p w14:paraId="14C541CA" w14:textId="6EB9FD42" w:rsidR="002B0268" w:rsidRPr="00C12D6D" w:rsidRDefault="002B0268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Female NS: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4.41 ± 2.08</w:t>
            </w:r>
          </w:p>
          <w:p w14:paraId="5CF6E705" w14:textId="77777777" w:rsidR="00286A89" w:rsidRPr="00C12D6D" w:rsidRDefault="002B0268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Female stress: </w:t>
            </w:r>
            <w:r w:rsidR="00286A89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9.95 ± 7.54</w:t>
            </w:r>
          </w:p>
          <w:p w14:paraId="4D455EC0" w14:textId="0F30F084" w:rsidR="002B0268" w:rsidRPr="00C12D6D" w:rsidRDefault="002B0268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Male NS: </w:t>
            </w:r>
            <w:r w:rsidR="00286A89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7.69 ± 8.71</w:t>
            </w:r>
          </w:p>
          <w:p w14:paraId="69AF074F" w14:textId="5B71AC66" w:rsidR="002B0268" w:rsidRPr="00C12D6D" w:rsidRDefault="002B0268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Male stress: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</w:t>
            </w:r>
            <w:r w:rsidR="00286A89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5.9 ± 3.03</w:t>
            </w:r>
          </w:p>
        </w:tc>
        <w:tc>
          <w:tcPr>
            <w:tcW w:w="3706" w:type="dxa"/>
            <w:vAlign w:val="center"/>
          </w:tcPr>
          <w:p w14:paraId="30B44509" w14:textId="0EEDF900" w:rsidR="002B0268" w:rsidRPr="00C12D6D" w:rsidRDefault="002B0268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Sex: F (</w:t>
            </w:r>
            <w:r w:rsidR="00096E06" w:rsidRPr="00C12D6D">
              <w:rPr>
                <w:rFonts w:ascii="Arial" w:hAnsi="Arial" w:cs="Arial"/>
                <w:sz w:val="20"/>
                <w:szCs w:val="20"/>
              </w:rPr>
              <w:t>1,</w:t>
            </w:r>
            <w:r w:rsidR="00D44CBE" w:rsidRPr="00C12D6D">
              <w:rPr>
                <w:rFonts w:ascii="Arial" w:hAnsi="Arial" w:cs="Arial"/>
                <w:sz w:val="20"/>
                <w:szCs w:val="20"/>
              </w:rPr>
              <w:t>39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286A89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36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="00286A89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551</w:t>
            </w:r>
          </w:p>
          <w:p w14:paraId="0EC92D55" w14:textId="5E54FABA" w:rsidR="002B0268" w:rsidRPr="00C12D6D" w:rsidRDefault="002B0268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Stress: F (</w:t>
            </w:r>
            <w:r w:rsidR="00096E06" w:rsidRPr="00C12D6D">
              <w:rPr>
                <w:rFonts w:ascii="Arial" w:hAnsi="Arial" w:cs="Arial"/>
                <w:sz w:val="20"/>
                <w:szCs w:val="20"/>
              </w:rPr>
              <w:t>1,</w:t>
            </w:r>
            <w:r w:rsidR="00D44CBE" w:rsidRPr="00C12D6D">
              <w:rPr>
                <w:rFonts w:ascii="Arial" w:hAnsi="Arial" w:cs="Arial"/>
                <w:sz w:val="20"/>
                <w:szCs w:val="20"/>
              </w:rPr>
              <w:t>39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286A89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1.26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="00286A89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268</w:t>
            </w:r>
          </w:p>
          <w:p w14:paraId="7AB8456D" w14:textId="3F0D0D75" w:rsidR="002B0268" w:rsidRPr="00C12D6D" w:rsidRDefault="002B0268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Sex:</w:t>
            </w:r>
            <w:r w:rsidR="00286A89" w:rsidRPr="00C12D6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12D6D">
              <w:rPr>
                <w:rFonts w:ascii="Arial" w:hAnsi="Arial" w:cs="Arial"/>
                <w:sz w:val="20"/>
                <w:szCs w:val="20"/>
              </w:rPr>
              <w:t>Stress: F (</w:t>
            </w:r>
            <w:r w:rsidR="00096E06" w:rsidRPr="00C12D6D">
              <w:rPr>
                <w:rFonts w:ascii="Arial" w:hAnsi="Arial" w:cs="Arial"/>
                <w:sz w:val="20"/>
                <w:szCs w:val="20"/>
              </w:rPr>
              <w:t>1,</w:t>
            </w:r>
            <w:r w:rsidR="00D44CBE" w:rsidRPr="00C12D6D">
              <w:rPr>
                <w:rFonts w:ascii="Arial" w:hAnsi="Arial" w:cs="Arial"/>
                <w:sz w:val="20"/>
                <w:szCs w:val="20"/>
              </w:rPr>
              <w:t>39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286A89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1.12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="00286A89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296</w:t>
            </w:r>
          </w:p>
        </w:tc>
      </w:tr>
      <w:tr w:rsidR="002B0268" w:rsidRPr="00C12D6D" w14:paraId="694E5563" w14:textId="77777777" w:rsidTr="00A07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vAlign w:val="center"/>
          </w:tcPr>
          <w:p w14:paraId="2EB4C7F2" w14:textId="34E6934A" w:rsidR="002B0268" w:rsidRPr="00C12D6D" w:rsidRDefault="002B0268" w:rsidP="00A0753E">
            <w:pPr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Fig. 2H</w:t>
            </w:r>
          </w:p>
        </w:tc>
        <w:tc>
          <w:tcPr>
            <w:tcW w:w="1656" w:type="dxa"/>
            <w:vAlign w:val="center"/>
          </w:tcPr>
          <w:p w14:paraId="68674FCD" w14:textId="22445CC7" w:rsidR="002B0268" w:rsidRPr="00C12D6D" w:rsidRDefault="002B0268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Non-parametric</w:t>
            </w:r>
          </w:p>
        </w:tc>
        <w:tc>
          <w:tcPr>
            <w:tcW w:w="3280" w:type="dxa"/>
            <w:vAlign w:val="center"/>
          </w:tcPr>
          <w:p w14:paraId="690A932F" w14:textId="0D5E81ED" w:rsidR="002B0268" w:rsidRPr="00C12D6D" w:rsidRDefault="002B0268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Female NS: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</w:t>
            </w:r>
            <w:r w:rsidR="00286A89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1.66 ± 0.8</w:t>
            </w:r>
          </w:p>
          <w:p w14:paraId="55BD591A" w14:textId="738E0012" w:rsidR="002B0268" w:rsidRPr="00C12D6D" w:rsidRDefault="002B0268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Female stress: </w:t>
            </w:r>
            <w:r w:rsidR="00286A89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1.31 ± 0.38</w:t>
            </w:r>
          </w:p>
          <w:p w14:paraId="5C100AEB" w14:textId="62470554" w:rsidR="002B0268" w:rsidRPr="00C12D6D" w:rsidRDefault="002B0268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Male NS: </w:t>
            </w:r>
            <w:r w:rsidR="00286A89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1.55 ± 0.59</w:t>
            </w:r>
          </w:p>
          <w:p w14:paraId="22C38BD2" w14:textId="3EA8202A" w:rsidR="002B0268" w:rsidRPr="00C12D6D" w:rsidRDefault="002B0268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Male stress: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</w:t>
            </w:r>
            <w:r w:rsidR="00286A89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1.51 ± 0.4</w:t>
            </w:r>
          </w:p>
        </w:tc>
        <w:tc>
          <w:tcPr>
            <w:tcW w:w="3706" w:type="dxa"/>
            <w:vAlign w:val="center"/>
          </w:tcPr>
          <w:p w14:paraId="2EB9402D" w14:textId="7286CC0D" w:rsidR="002B0268" w:rsidRPr="00C12D6D" w:rsidRDefault="002B0268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Sex: F (</w:t>
            </w:r>
            <w:r w:rsidR="00096E06" w:rsidRPr="00C12D6D">
              <w:rPr>
                <w:rFonts w:ascii="Arial" w:hAnsi="Arial" w:cs="Arial"/>
                <w:sz w:val="20"/>
                <w:szCs w:val="20"/>
              </w:rPr>
              <w:t>1,40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) 0.03, p = </w:t>
            </w:r>
            <w:r w:rsidR="00286A89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858</w:t>
            </w:r>
          </w:p>
          <w:p w14:paraId="13DFCED3" w14:textId="0D4794DD" w:rsidR="002B0268" w:rsidRPr="00C12D6D" w:rsidRDefault="002B0268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Stress: F (</w:t>
            </w:r>
            <w:r w:rsidR="00096E06" w:rsidRPr="00C12D6D">
              <w:rPr>
                <w:rFonts w:ascii="Arial" w:hAnsi="Arial" w:cs="Arial"/>
                <w:sz w:val="20"/>
                <w:szCs w:val="20"/>
              </w:rPr>
              <w:t>1,40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286A89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43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="00286A89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518</w:t>
            </w:r>
          </w:p>
          <w:p w14:paraId="42D7BBD9" w14:textId="5616AD8E" w:rsidR="002B0268" w:rsidRPr="00C12D6D" w:rsidRDefault="002B0268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Sex:</w:t>
            </w:r>
            <w:r w:rsidR="00286A89" w:rsidRPr="00C12D6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12D6D">
              <w:rPr>
                <w:rFonts w:ascii="Arial" w:hAnsi="Arial" w:cs="Arial"/>
                <w:sz w:val="20"/>
                <w:szCs w:val="20"/>
              </w:rPr>
              <w:t>Stress: F (</w:t>
            </w:r>
            <w:r w:rsidR="00096E06" w:rsidRPr="00C12D6D">
              <w:rPr>
                <w:rFonts w:ascii="Arial" w:hAnsi="Arial" w:cs="Arial"/>
                <w:sz w:val="20"/>
                <w:szCs w:val="20"/>
              </w:rPr>
              <w:t>1,40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286A89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68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="00286A89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414</w:t>
            </w:r>
          </w:p>
        </w:tc>
      </w:tr>
      <w:tr w:rsidR="002B0268" w:rsidRPr="00C12D6D" w14:paraId="05045A1D" w14:textId="77777777" w:rsidTr="00A07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vAlign w:val="center"/>
          </w:tcPr>
          <w:p w14:paraId="7D2EA3D5" w14:textId="49BF8306" w:rsidR="002B0268" w:rsidRPr="00C12D6D" w:rsidRDefault="002B0268" w:rsidP="00A0753E">
            <w:pPr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Fig. 2I</w:t>
            </w:r>
          </w:p>
        </w:tc>
        <w:tc>
          <w:tcPr>
            <w:tcW w:w="1656" w:type="dxa"/>
            <w:vAlign w:val="center"/>
          </w:tcPr>
          <w:p w14:paraId="01501FAA" w14:textId="33A80267" w:rsidR="002B0268" w:rsidRPr="00C12D6D" w:rsidRDefault="002B0268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Non-parametric</w:t>
            </w:r>
          </w:p>
        </w:tc>
        <w:tc>
          <w:tcPr>
            <w:tcW w:w="3280" w:type="dxa"/>
            <w:vAlign w:val="center"/>
          </w:tcPr>
          <w:p w14:paraId="6449E99B" w14:textId="126FC453" w:rsidR="002B0268" w:rsidRPr="00C12D6D" w:rsidRDefault="002B0268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Female NS: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</w:t>
            </w:r>
            <w:r w:rsidR="00286A89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47074.12 ± 73339.71</w:t>
            </w:r>
          </w:p>
          <w:p w14:paraId="2553591C" w14:textId="654F752A" w:rsidR="00C64970" w:rsidRPr="00C12D6D" w:rsidRDefault="002B0268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Female stress: </w:t>
            </w:r>
            <w:r w:rsidR="00286A89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14017.33 ± 29114.67</w:t>
            </w:r>
          </w:p>
          <w:p w14:paraId="15C7AEE4" w14:textId="77777777" w:rsidR="00286A89" w:rsidRPr="00C12D6D" w:rsidRDefault="002B0268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Male NS: </w:t>
            </w:r>
            <w:r w:rsidR="00286A89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48508.71 ± 62742.61</w:t>
            </w:r>
          </w:p>
          <w:p w14:paraId="70B89320" w14:textId="20F6B4B8" w:rsidR="002B0268" w:rsidRPr="00C12D6D" w:rsidRDefault="002B0268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Male stress: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</w:t>
            </w:r>
            <w:r w:rsidR="00286A89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99440.41 ± 103028.28</w:t>
            </w:r>
          </w:p>
        </w:tc>
        <w:tc>
          <w:tcPr>
            <w:tcW w:w="3706" w:type="dxa"/>
            <w:vAlign w:val="center"/>
          </w:tcPr>
          <w:p w14:paraId="742A115D" w14:textId="0B1DFA7A" w:rsidR="002B0268" w:rsidRPr="00C12D6D" w:rsidRDefault="002B0268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Sex: F (</w:t>
            </w:r>
            <w:r w:rsidR="00096E06" w:rsidRPr="00C12D6D">
              <w:rPr>
                <w:rFonts w:ascii="Arial" w:hAnsi="Arial" w:cs="Arial"/>
                <w:sz w:val="20"/>
                <w:szCs w:val="20"/>
              </w:rPr>
              <w:t>1,40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286A89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5.58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="00286A89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0231</w:t>
            </w:r>
          </w:p>
          <w:p w14:paraId="0CE91DE4" w14:textId="1CAF39D9" w:rsidR="002B0268" w:rsidRPr="00C12D6D" w:rsidRDefault="002B0268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Stress: F (</w:t>
            </w:r>
            <w:r w:rsidR="00096E06" w:rsidRPr="00C12D6D">
              <w:rPr>
                <w:rFonts w:ascii="Arial" w:hAnsi="Arial" w:cs="Arial"/>
                <w:sz w:val="20"/>
                <w:szCs w:val="20"/>
              </w:rPr>
              <w:t>1,40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286A89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1.22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="00286A89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2760</w:t>
            </w:r>
          </w:p>
          <w:p w14:paraId="73F12423" w14:textId="619A066A" w:rsidR="002B0268" w:rsidRPr="00C12D6D" w:rsidRDefault="002B0268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Sex:</w:t>
            </w:r>
            <w:r w:rsidR="00286A89" w:rsidRPr="00C12D6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12D6D">
              <w:rPr>
                <w:rFonts w:ascii="Arial" w:hAnsi="Arial" w:cs="Arial"/>
                <w:sz w:val="20"/>
                <w:szCs w:val="20"/>
              </w:rPr>
              <w:t>Stress: F (</w:t>
            </w:r>
            <w:r w:rsidR="00096E06" w:rsidRPr="00C12D6D">
              <w:rPr>
                <w:rFonts w:ascii="Arial" w:hAnsi="Arial" w:cs="Arial"/>
                <w:sz w:val="20"/>
                <w:szCs w:val="20"/>
              </w:rPr>
              <w:t>1,40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286A89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3.88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="00286A89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0559</w:t>
            </w:r>
          </w:p>
        </w:tc>
      </w:tr>
      <w:tr w:rsidR="00654AC5" w:rsidRPr="00C12D6D" w14:paraId="7C9B4096" w14:textId="77777777" w:rsidTr="00A07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vAlign w:val="center"/>
          </w:tcPr>
          <w:p w14:paraId="31ADAB14" w14:textId="141C0FFC" w:rsidR="00654AC5" w:rsidRPr="00C12D6D" w:rsidRDefault="00654AC5" w:rsidP="00A0753E">
            <w:pPr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Fig. 3C</w:t>
            </w:r>
          </w:p>
        </w:tc>
        <w:tc>
          <w:tcPr>
            <w:tcW w:w="1656" w:type="dxa"/>
            <w:vAlign w:val="center"/>
          </w:tcPr>
          <w:p w14:paraId="6E88E226" w14:textId="2913BD42" w:rsidR="00654AC5" w:rsidRPr="00C12D6D" w:rsidRDefault="00654AC5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Non-parametric</w:t>
            </w:r>
          </w:p>
        </w:tc>
        <w:tc>
          <w:tcPr>
            <w:tcW w:w="3280" w:type="dxa"/>
            <w:vAlign w:val="center"/>
          </w:tcPr>
          <w:p w14:paraId="5861EF11" w14:textId="70225381" w:rsidR="00654AC5" w:rsidRPr="00C12D6D" w:rsidRDefault="00654AC5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Female NS: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</w:t>
            </w:r>
            <w:r w:rsidR="003F7F3A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13.99 ± 15.7</w:t>
            </w:r>
          </w:p>
          <w:p w14:paraId="401D315F" w14:textId="3548C4EE" w:rsidR="00654AC5" w:rsidRPr="00C12D6D" w:rsidRDefault="00654AC5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Female stress: </w:t>
            </w:r>
            <w:r w:rsidR="003F7F3A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4.5 ± 2.98</w:t>
            </w:r>
          </w:p>
          <w:p w14:paraId="2BE661DA" w14:textId="0D4D152B" w:rsidR="00AF4736" w:rsidRPr="00C12D6D" w:rsidRDefault="00654AC5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Male NS: </w:t>
            </w:r>
            <w:r w:rsidR="003F7F3A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33.61 ± 50.79</w:t>
            </w:r>
          </w:p>
          <w:p w14:paraId="1458BB60" w14:textId="2D2535DC" w:rsidR="00654AC5" w:rsidRPr="00C12D6D" w:rsidRDefault="00654AC5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Male stress: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</w:t>
            </w:r>
            <w:r w:rsidR="003F7F3A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80.04 ± 84.15</w:t>
            </w:r>
          </w:p>
        </w:tc>
        <w:tc>
          <w:tcPr>
            <w:tcW w:w="3706" w:type="dxa"/>
            <w:vAlign w:val="center"/>
          </w:tcPr>
          <w:p w14:paraId="5FB83419" w14:textId="6C01924A" w:rsidR="00654AC5" w:rsidRPr="00C12D6D" w:rsidRDefault="00654AC5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Sex: F (</w:t>
            </w:r>
            <w:r w:rsidR="003831D9" w:rsidRPr="00C12D6D">
              <w:rPr>
                <w:rFonts w:ascii="Arial" w:hAnsi="Arial" w:cs="Arial"/>
                <w:sz w:val="20"/>
                <w:szCs w:val="20"/>
              </w:rPr>
              <w:t>1,3</w:t>
            </w:r>
            <w:r w:rsidR="003F7F3A" w:rsidRPr="00C12D6D">
              <w:rPr>
                <w:rFonts w:ascii="Arial" w:hAnsi="Arial" w:cs="Arial"/>
                <w:sz w:val="20"/>
                <w:szCs w:val="20"/>
              </w:rPr>
              <w:t>8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3F7F3A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7.45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bookmarkStart w:id="0" w:name="OLE_LINK1"/>
            <w:r w:rsidR="003F7F3A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009</w:t>
            </w:r>
            <w:bookmarkEnd w:id="0"/>
            <w:r w:rsidR="003F7F3A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55</w:t>
            </w:r>
          </w:p>
          <w:p w14:paraId="38B38637" w14:textId="6782BA4B" w:rsidR="00654AC5" w:rsidRPr="00C12D6D" w:rsidRDefault="00654AC5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Stress: F (</w:t>
            </w:r>
            <w:r w:rsidR="003831D9" w:rsidRPr="00C12D6D">
              <w:rPr>
                <w:rFonts w:ascii="Arial" w:hAnsi="Arial" w:cs="Arial"/>
                <w:sz w:val="20"/>
                <w:szCs w:val="20"/>
              </w:rPr>
              <w:t>1,3</w:t>
            </w:r>
            <w:r w:rsidR="003F7F3A" w:rsidRPr="00C12D6D">
              <w:rPr>
                <w:rFonts w:ascii="Arial" w:hAnsi="Arial" w:cs="Arial"/>
                <w:sz w:val="20"/>
                <w:szCs w:val="20"/>
              </w:rPr>
              <w:t>8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3F7F3A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4.38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="003F7F3A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04310</w:t>
            </w:r>
          </w:p>
          <w:p w14:paraId="2B19172F" w14:textId="2C379455" w:rsidR="00654AC5" w:rsidRPr="00C12D6D" w:rsidRDefault="00654AC5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Sex:</w:t>
            </w:r>
            <w:r w:rsidR="003F7F3A" w:rsidRPr="00C12D6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12D6D">
              <w:rPr>
                <w:rFonts w:ascii="Arial" w:hAnsi="Arial" w:cs="Arial"/>
                <w:sz w:val="20"/>
                <w:szCs w:val="20"/>
              </w:rPr>
              <w:t>Stress: F (</w:t>
            </w:r>
            <w:r w:rsidR="003831D9" w:rsidRPr="00C12D6D">
              <w:rPr>
                <w:rFonts w:ascii="Arial" w:hAnsi="Arial" w:cs="Arial"/>
                <w:sz w:val="20"/>
                <w:szCs w:val="20"/>
              </w:rPr>
              <w:t>1,3</w:t>
            </w:r>
            <w:r w:rsidR="003F7F3A" w:rsidRPr="00C12D6D">
              <w:rPr>
                <w:rFonts w:ascii="Arial" w:hAnsi="Arial" w:cs="Arial"/>
                <w:sz w:val="20"/>
                <w:szCs w:val="20"/>
              </w:rPr>
              <w:t>8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3F7F3A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3.22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="003F7F3A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08050</w:t>
            </w:r>
          </w:p>
        </w:tc>
      </w:tr>
      <w:tr w:rsidR="00654AC5" w:rsidRPr="00C12D6D" w14:paraId="4DB25A32" w14:textId="77777777" w:rsidTr="00A07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vAlign w:val="center"/>
          </w:tcPr>
          <w:p w14:paraId="143FECC3" w14:textId="4181C2D5" w:rsidR="00654AC5" w:rsidRPr="00C12D6D" w:rsidRDefault="00654AC5" w:rsidP="00A0753E">
            <w:pPr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Fig. 3D</w:t>
            </w:r>
          </w:p>
        </w:tc>
        <w:tc>
          <w:tcPr>
            <w:tcW w:w="1656" w:type="dxa"/>
            <w:vAlign w:val="center"/>
          </w:tcPr>
          <w:p w14:paraId="736AB8F2" w14:textId="75505DD2" w:rsidR="00654AC5" w:rsidRPr="00C12D6D" w:rsidRDefault="00654AC5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Non-parametric</w:t>
            </w:r>
          </w:p>
        </w:tc>
        <w:tc>
          <w:tcPr>
            <w:tcW w:w="3280" w:type="dxa"/>
            <w:vAlign w:val="center"/>
          </w:tcPr>
          <w:p w14:paraId="10D6B645" w14:textId="340C88D0" w:rsidR="001B1110" w:rsidRPr="00C12D6D" w:rsidRDefault="001B1110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Female NS: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</w:t>
            </w:r>
            <w:r w:rsidR="003F7F3A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1369.64 ± 2077.94</w:t>
            </w:r>
          </w:p>
          <w:p w14:paraId="282BAE43" w14:textId="7FE42C43" w:rsidR="00AE0853" w:rsidRPr="00C12D6D" w:rsidRDefault="001B1110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Female stress: </w:t>
            </w:r>
            <w:r w:rsidR="003F7F3A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240.3 ± 226.74</w:t>
            </w:r>
          </w:p>
          <w:p w14:paraId="3AA7A2E1" w14:textId="6CC06C62" w:rsidR="00AD5F16" w:rsidRPr="00C12D6D" w:rsidRDefault="001B1110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Male NS: </w:t>
            </w:r>
            <w:r w:rsidR="003F7F3A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3771.84 ± 6120.82</w:t>
            </w:r>
          </w:p>
          <w:p w14:paraId="60462063" w14:textId="0EC8FD5C" w:rsidR="00654AC5" w:rsidRPr="00C12D6D" w:rsidRDefault="001B1110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Male stress: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</w:t>
            </w:r>
            <w:r w:rsidR="003F7F3A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8825.85 ± 9423.53</w:t>
            </w:r>
          </w:p>
        </w:tc>
        <w:tc>
          <w:tcPr>
            <w:tcW w:w="3706" w:type="dxa"/>
            <w:vAlign w:val="center"/>
          </w:tcPr>
          <w:p w14:paraId="2C2D2EF1" w14:textId="67A3E4D5" w:rsidR="001B1110" w:rsidRPr="00C12D6D" w:rsidRDefault="001B1110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Sex: F (</w:t>
            </w:r>
            <w:r w:rsidR="00961035" w:rsidRPr="00C12D6D">
              <w:rPr>
                <w:rFonts w:ascii="Arial" w:hAnsi="Arial" w:cs="Arial"/>
                <w:sz w:val="20"/>
                <w:szCs w:val="20"/>
              </w:rPr>
              <w:t>1,3</w:t>
            </w:r>
            <w:r w:rsidR="003F7F3A" w:rsidRPr="00C12D6D">
              <w:rPr>
                <w:rFonts w:ascii="Arial" w:hAnsi="Arial" w:cs="Arial"/>
                <w:sz w:val="20"/>
                <w:szCs w:val="20"/>
              </w:rPr>
              <w:t>8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3F7F3A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7.96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="003F7F3A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00758</w:t>
            </w:r>
          </w:p>
          <w:p w14:paraId="4328810C" w14:textId="77777777" w:rsidR="003F7F3A" w:rsidRPr="00C12D6D" w:rsidRDefault="001B1110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Stress: F (</w:t>
            </w:r>
            <w:r w:rsidR="00961035" w:rsidRPr="00C12D6D">
              <w:rPr>
                <w:rFonts w:ascii="Arial" w:hAnsi="Arial" w:cs="Arial"/>
                <w:sz w:val="20"/>
                <w:szCs w:val="20"/>
              </w:rPr>
              <w:t>1,3</w:t>
            </w:r>
            <w:r w:rsidR="003F7F3A" w:rsidRPr="00C12D6D">
              <w:rPr>
                <w:rFonts w:ascii="Arial" w:hAnsi="Arial" w:cs="Arial"/>
                <w:sz w:val="20"/>
                <w:szCs w:val="20"/>
              </w:rPr>
              <w:t>8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3F7F3A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4.59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="003F7F3A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03860</w:t>
            </w:r>
          </w:p>
          <w:p w14:paraId="7D555532" w14:textId="5DC0E5FD" w:rsidR="00654AC5" w:rsidRPr="00C12D6D" w:rsidRDefault="001B1110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Sex:</w:t>
            </w:r>
            <w:r w:rsidR="003F7F3A" w:rsidRPr="00C12D6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12D6D">
              <w:rPr>
                <w:rFonts w:ascii="Arial" w:hAnsi="Arial" w:cs="Arial"/>
                <w:sz w:val="20"/>
                <w:szCs w:val="20"/>
              </w:rPr>
              <w:t>Stress: F (</w:t>
            </w:r>
            <w:r w:rsidR="00961035" w:rsidRPr="00C12D6D">
              <w:rPr>
                <w:rFonts w:ascii="Arial" w:hAnsi="Arial" w:cs="Arial"/>
                <w:sz w:val="20"/>
                <w:szCs w:val="20"/>
              </w:rPr>
              <w:t>1,3</w:t>
            </w:r>
            <w:r w:rsidR="003F7F3A" w:rsidRPr="00C12D6D">
              <w:rPr>
                <w:rFonts w:ascii="Arial" w:hAnsi="Arial" w:cs="Arial"/>
                <w:sz w:val="20"/>
                <w:szCs w:val="20"/>
              </w:rPr>
              <w:t>8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103810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3.22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="00103810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08080</w:t>
            </w:r>
          </w:p>
        </w:tc>
      </w:tr>
      <w:tr w:rsidR="00654AC5" w:rsidRPr="00C12D6D" w14:paraId="219AD0DB" w14:textId="77777777" w:rsidTr="00A07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vAlign w:val="center"/>
          </w:tcPr>
          <w:p w14:paraId="031CED3A" w14:textId="3BF06CC5" w:rsidR="00654AC5" w:rsidRPr="00C12D6D" w:rsidRDefault="00654AC5" w:rsidP="00A0753E">
            <w:pPr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Fig. 3E</w:t>
            </w:r>
          </w:p>
        </w:tc>
        <w:tc>
          <w:tcPr>
            <w:tcW w:w="1656" w:type="dxa"/>
            <w:vAlign w:val="center"/>
          </w:tcPr>
          <w:p w14:paraId="07C573A9" w14:textId="272C411E" w:rsidR="00654AC5" w:rsidRPr="00C12D6D" w:rsidRDefault="00654AC5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Non-parametric</w:t>
            </w:r>
          </w:p>
        </w:tc>
        <w:tc>
          <w:tcPr>
            <w:tcW w:w="3280" w:type="dxa"/>
            <w:vAlign w:val="center"/>
          </w:tcPr>
          <w:p w14:paraId="714FEDFF" w14:textId="61D6C150" w:rsidR="00502D3F" w:rsidRPr="00C12D6D" w:rsidRDefault="00502D3F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Female NS: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</w:t>
            </w:r>
            <w:r w:rsidR="00706AEA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15207.71 ± 19419.23</w:t>
            </w:r>
          </w:p>
          <w:p w14:paraId="0CA1D1ED" w14:textId="7C037F0B" w:rsidR="00F2012E" w:rsidRPr="00C12D6D" w:rsidRDefault="00502D3F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Female stress: </w:t>
            </w:r>
            <w:r w:rsidR="00706AEA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3827.32 ± 3512.66</w:t>
            </w:r>
          </w:p>
          <w:p w14:paraId="63BC5A78" w14:textId="68EF2B90" w:rsidR="00502D3F" w:rsidRPr="00C12D6D" w:rsidRDefault="00502D3F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Male NS: </w:t>
            </w:r>
            <w:r w:rsidR="00706AEA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38505.81 ± 50048.35</w:t>
            </w:r>
          </w:p>
          <w:p w14:paraId="3CF2C69B" w14:textId="0B594438" w:rsidR="00654AC5" w:rsidRPr="00C12D6D" w:rsidRDefault="00502D3F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Male stress: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</w:t>
            </w:r>
            <w:r w:rsidR="00706AEA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94088.21 ± 100209.18</w:t>
            </w:r>
          </w:p>
        </w:tc>
        <w:tc>
          <w:tcPr>
            <w:tcW w:w="3706" w:type="dxa"/>
            <w:vAlign w:val="center"/>
          </w:tcPr>
          <w:p w14:paraId="09B937C0" w14:textId="2F380181" w:rsidR="00502D3F" w:rsidRPr="00C12D6D" w:rsidRDefault="00502D3F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Sex: F (</w:t>
            </w:r>
            <w:r w:rsidR="0019680D" w:rsidRPr="00C12D6D">
              <w:rPr>
                <w:rFonts w:ascii="Arial" w:hAnsi="Arial" w:cs="Arial"/>
                <w:sz w:val="20"/>
                <w:szCs w:val="20"/>
              </w:rPr>
              <w:t>1,3</w:t>
            </w:r>
            <w:r w:rsidR="00706AEA" w:rsidRPr="00C12D6D">
              <w:rPr>
                <w:rFonts w:ascii="Arial" w:hAnsi="Arial" w:cs="Arial"/>
                <w:sz w:val="20"/>
                <w:szCs w:val="20"/>
              </w:rPr>
              <w:t>8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706AEA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7.17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="00706AEA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0109</w:t>
            </w:r>
          </w:p>
          <w:p w14:paraId="219C70EE" w14:textId="665F95B3" w:rsidR="00502D3F" w:rsidRPr="00C12D6D" w:rsidRDefault="00502D3F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Stress: F (</w:t>
            </w:r>
            <w:r w:rsidR="0019680D" w:rsidRPr="00C12D6D">
              <w:rPr>
                <w:rFonts w:ascii="Arial" w:hAnsi="Arial" w:cs="Arial"/>
                <w:sz w:val="20"/>
                <w:szCs w:val="20"/>
              </w:rPr>
              <w:t>1,3</w:t>
            </w:r>
            <w:r w:rsidR="00706AEA" w:rsidRPr="00C12D6D">
              <w:rPr>
                <w:rFonts w:ascii="Arial" w:hAnsi="Arial" w:cs="Arial"/>
                <w:sz w:val="20"/>
                <w:szCs w:val="20"/>
              </w:rPr>
              <w:t>8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706AEA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3.31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="00706AEA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0768</w:t>
            </w:r>
          </w:p>
          <w:p w14:paraId="1F5A805A" w14:textId="77777777" w:rsidR="00654AC5" w:rsidRPr="00C12D6D" w:rsidRDefault="00502D3F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Sex:</w:t>
            </w:r>
            <w:r w:rsidR="00706AEA" w:rsidRPr="00C12D6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12D6D">
              <w:rPr>
                <w:rFonts w:ascii="Arial" w:hAnsi="Arial" w:cs="Arial"/>
                <w:sz w:val="20"/>
                <w:szCs w:val="20"/>
              </w:rPr>
              <w:t>Stress: F (</w:t>
            </w:r>
            <w:r w:rsidR="0019680D" w:rsidRPr="00C12D6D">
              <w:rPr>
                <w:rFonts w:ascii="Arial" w:hAnsi="Arial" w:cs="Arial"/>
                <w:sz w:val="20"/>
                <w:szCs w:val="20"/>
              </w:rPr>
              <w:t>1,3</w:t>
            </w:r>
            <w:r w:rsidR="00706AEA" w:rsidRPr="00C12D6D">
              <w:rPr>
                <w:rFonts w:ascii="Arial" w:hAnsi="Arial" w:cs="Arial"/>
                <w:sz w:val="20"/>
                <w:szCs w:val="20"/>
              </w:rPr>
              <w:t>8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706AEA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3.05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="00706AEA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0891</w:t>
            </w:r>
          </w:p>
          <w:p w14:paraId="48B9F939" w14:textId="7DFAD336" w:rsidR="00706AEA" w:rsidRPr="00C12D6D" w:rsidRDefault="00706AEA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Post-hoc pairwise comparison (Tukey-adjusted) Female NS-Male NS: p =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10529103, Female NS-Female stress: p = 0.08954787, Female NS-Male stress: p = 0.04509884, Male NS - Female Stress: p = 0.96879159</w:t>
            </w:r>
            <w:proofErr w:type="gramStart"/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,  Male</w:t>
            </w:r>
            <w:proofErr w:type="gramEnd"/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NS - Male Stress: p = 0.99461752, Female Stress - Male Stress: p = 0.99326894</w:t>
            </w:r>
          </w:p>
        </w:tc>
      </w:tr>
      <w:tr w:rsidR="00654AC5" w:rsidRPr="00C12D6D" w14:paraId="666BECB7" w14:textId="77777777" w:rsidTr="00A07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vAlign w:val="center"/>
          </w:tcPr>
          <w:p w14:paraId="3455064B" w14:textId="469EDECF" w:rsidR="00654AC5" w:rsidRPr="00C12D6D" w:rsidRDefault="00654AC5" w:rsidP="00A0753E">
            <w:pPr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Fig. 3F</w:t>
            </w:r>
          </w:p>
        </w:tc>
        <w:tc>
          <w:tcPr>
            <w:tcW w:w="1656" w:type="dxa"/>
            <w:vAlign w:val="center"/>
          </w:tcPr>
          <w:p w14:paraId="3CDF4203" w14:textId="67CAF13D" w:rsidR="00654AC5" w:rsidRPr="00C12D6D" w:rsidRDefault="00654AC5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Non-parametric</w:t>
            </w:r>
          </w:p>
        </w:tc>
        <w:tc>
          <w:tcPr>
            <w:tcW w:w="3280" w:type="dxa"/>
            <w:vAlign w:val="center"/>
          </w:tcPr>
          <w:p w14:paraId="364FA8D9" w14:textId="748D88F4" w:rsidR="00F10189" w:rsidRPr="00C12D6D" w:rsidRDefault="00F10189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Female NS: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</w:t>
            </w:r>
            <w:r w:rsidR="00706AEA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6.28 ± 5.79</w:t>
            </w:r>
          </w:p>
          <w:p w14:paraId="3A430FAA" w14:textId="58180AA2" w:rsidR="00FC124F" w:rsidRPr="00C12D6D" w:rsidRDefault="00F10189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Female stress: </w:t>
            </w:r>
            <w:r w:rsidR="00706AEA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6.76 ± 5.99</w:t>
            </w:r>
          </w:p>
          <w:p w14:paraId="01DDE986" w14:textId="7F01A963" w:rsidR="00F10189" w:rsidRPr="00C12D6D" w:rsidRDefault="00F10189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Male NS: </w:t>
            </w:r>
            <w:r w:rsidR="00706AEA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3.61 ± 2.22</w:t>
            </w:r>
          </w:p>
          <w:p w14:paraId="5BF453F7" w14:textId="08A05EFB" w:rsidR="00654AC5" w:rsidRPr="00C12D6D" w:rsidRDefault="00F10189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Male stress: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</w:t>
            </w:r>
            <w:r w:rsidR="00706AEA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2.68 ± 2.55</w:t>
            </w:r>
          </w:p>
        </w:tc>
        <w:tc>
          <w:tcPr>
            <w:tcW w:w="3706" w:type="dxa"/>
            <w:vAlign w:val="center"/>
          </w:tcPr>
          <w:p w14:paraId="7B6F946B" w14:textId="30EF6100" w:rsidR="00F10189" w:rsidRPr="00C12D6D" w:rsidRDefault="00F10189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Sex: F (</w:t>
            </w:r>
            <w:r w:rsidR="00961035" w:rsidRPr="00C12D6D">
              <w:rPr>
                <w:rFonts w:ascii="Arial" w:hAnsi="Arial" w:cs="Arial"/>
                <w:sz w:val="20"/>
                <w:szCs w:val="20"/>
              </w:rPr>
              <w:t>1,3</w:t>
            </w:r>
            <w:r w:rsidR="00706AEA" w:rsidRPr="00C12D6D">
              <w:rPr>
                <w:rFonts w:ascii="Arial" w:hAnsi="Arial" w:cs="Arial"/>
                <w:sz w:val="20"/>
                <w:szCs w:val="20"/>
              </w:rPr>
              <w:t>8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706AEA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3.61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="00706AEA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0651</w:t>
            </w:r>
          </w:p>
          <w:p w14:paraId="029DB64D" w14:textId="5C78A975" w:rsidR="00F10189" w:rsidRPr="00C12D6D" w:rsidRDefault="00F10189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Stress: F (</w:t>
            </w:r>
            <w:r w:rsidR="00961035" w:rsidRPr="00C12D6D">
              <w:rPr>
                <w:rFonts w:ascii="Arial" w:hAnsi="Arial" w:cs="Arial"/>
                <w:sz w:val="20"/>
                <w:szCs w:val="20"/>
              </w:rPr>
              <w:t>1,3</w:t>
            </w:r>
            <w:r w:rsidR="00706AEA" w:rsidRPr="00C12D6D">
              <w:rPr>
                <w:rFonts w:ascii="Arial" w:hAnsi="Arial" w:cs="Arial"/>
                <w:sz w:val="20"/>
                <w:szCs w:val="20"/>
              </w:rPr>
              <w:t>8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706AEA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1.52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="00706AEA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2250</w:t>
            </w:r>
          </w:p>
          <w:p w14:paraId="474613A1" w14:textId="4067932A" w:rsidR="00654AC5" w:rsidRPr="00C12D6D" w:rsidRDefault="00F10189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Sex:</w:t>
            </w:r>
            <w:r w:rsidR="00706AEA" w:rsidRPr="00C12D6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12D6D">
              <w:rPr>
                <w:rFonts w:ascii="Arial" w:hAnsi="Arial" w:cs="Arial"/>
                <w:sz w:val="20"/>
                <w:szCs w:val="20"/>
              </w:rPr>
              <w:t>Stress: F (</w:t>
            </w:r>
            <w:r w:rsidR="00961035" w:rsidRPr="00C12D6D">
              <w:rPr>
                <w:rFonts w:ascii="Arial" w:hAnsi="Arial" w:cs="Arial"/>
                <w:sz w:val="20"/>
                <w:szCs w:val="20"/>
              </w:rPr>
              <w:t>1,3</w:t>
            </w:r>
            <w:r w:rsidR="00706AEA" w:rsidRPr="00C12D6D">
              <w:rPr>
                <w:rFonts w:ascii="Arial" w:hAnsi="Arial" w:cs="Arial"/>
                <w:sz w:val="20"/>
                <w:szCs w:val="20"/>
              </w:rPr>
              <w:t>8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706AEA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23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="00706AEA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6340</w:t>
            </w:r>
          </w:p>
        </w:tc>
      </w:tr>
      <w:tr w:rsidR="001834BE" w:rsidRPr="00C12D6D" w14:paraId="2C608E64" w14:textId="77777777" w:rsidTr="00A07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vAlign w:val="center"/>
          </w:tcPr>
          <w:p w14:paraId="6FAEC036" w14:textId="045DF3DE" w:rsidR="001834BE" w:rsidRPr="00C12D6D" w:rsidRDefault="00792972" w:rsidP="00A0753E">
            <w:pPr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Fig. 4C</w:t>
            </w:r>
          </w:p>
        </w:tc>
        <w:tc>
          <w:tcPr>
            <w:tcW w:w="1656" w:type="dxa"/>
            <w:vAlign w:val="center"/>
          </w:tcPr>
          <w:p w14:paraId="1E10DABE" w14:textId="312D7A5A" w:rsidR="001834BE" w:rsidRPr="00C12D6D" w:rsidRDefault="00E87296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Non-parametric</w:t>
            </w:r>
          </w:p>
        </w:tc>
        <w:tc>
          <w:tcPr>
            <w:tcW w:w="3280" w:type="dxa"/>
            <w:vAlign w:val="center"/>
          </w:tcPr>
          <w:p w14:paraId="4D6A8E32" w14:textId="20EAAA5C" w:rsidR="001E44BF" w:rsidRPr="00C12D6D" w:rsidRDefault="001E44BF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Female NS: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</w:t>
            </w:r>
            <w:r w:rsidR="0078702C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81.36 ± 133.34</w:t>
            </w:r>
          </w:p>
          <w:p w14:paraId="0BDDF2F4" w14:textId="53CC5176" w:rsidR="001E44BF" w:rsidRPr="00C12D6D" w:rsidRDefault="001E44BF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Female stress: </w:t>
            </w:r>
            <w:r w:rsidR="0078702C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29.03 ± 55.11</w:t>
            </w:r>
          </w:p>
          <w:p w14:paraId="5CBE2580" w14:textId="0FB73E88" w:rsidR="001E44BF" w:rsidRPr="00C12D6D" w:rsidRDefault="001E44BF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Male NS: </w:t>
            </w:r>
            <w:r w:rsidR="0078702C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79.78 ± 87.52</w:t>
            </w:r>
          </w:p>
          <w:p w14:paraId="07A48012" w14:textId="06137330" w:rsidR="001834BE" w:rsidRPr="00C12D6D" w:rsidRDefault="001E44BF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lastRenderedPageBreak/>
              <w:t>Male stress: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</w:t>
            </w:r>
            <w:r w:rsidR="0078702C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197.42 ± 222.96</w:t>
            </w:r>
          </w:p>
        </w:tc>
        <w:tc>
          <w:tcPr>
            <w:tcW w:w="3706" w:type="dxa"/>
            <w:vAlign w:val="center"/>
          </w:tcPr>
          <w:p w14:paraId="47D92DB8" w14:textId="6620B491" w:rsidR="00AB1CB5" w:rsidRPr="00C12D6D" w:rsidRDefault="00AB1CB5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lastRenderedPageBreak/>
              <w:t>Sex: F (</w:t>
            </w:r>
            <w:r w:rsidR="00A818BF" w:rsidRPr="00C12D6D">
              <w:rPr>
                <w:rFonts w:ascii="Arial" w:hAnsi="Arial" w:cs="Arial"/>
                <w:sz w:val="20"/>
                <w:szCs w:val="20"/>
              </w:rPr>
              <w:t>1,40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78702C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3.35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="0078702C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0748</w:t>
            </w:r>
          </w:p>
          <w:p w14:paraId="71BBC42E" w14:textId="376C5CC1" w:rsidR="00AB1CB5" w:rsidRPr="00C12D6D" w:rsidRDefault="00AB1CB5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Stress: F (</w:t>
            </w:r>
            <w:r w:rsidR="00A818BF" w:rsidRPr="00C12D6D">
              <w:rPr>
                <w:rFonts w:ascii="Arial" w:hAnsi="Arial" w:cs="Arial"/>
                <w:sz w:val="20"/>
                <w:szCs w:val="20"/>
              </w:rPr>
              <w:t>1,40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78702C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99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="0078702C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3250</w:t>
            </w:r>
          </w:p>
          <w:p w14:paraId="4CD1EC3C" w14:textId="0E38F9BF" w:rsidR="001834BE" w:rsidRPr="00C12D6D" w:rsidRDefault="00AB1CB5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Sex:</w:t>
            </w:r>
            <w:r w:rsidR="0078702C" w:rsidRPr="00C12D6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12D6D">
              <w:rPr>
                <w:rFonts w:ascii="Arial" w:hAnsi="Arial" w:cs="Arial"/>
                <w:sz w:val="20"/>
                <w:szCs w:val="20"/>
              </w:rPr>
              <w:t>Stress: F (</w:t>
            </w:r>
            <w:r w:rsidR="00A818BF" w:rsidRPr="00C12D6D">
              <w:rPr>
                <w:rFonts w:ascii="Arial" w:hAnsi="Arial" w:cs="Arial"/>
                <w:sz w:val="20"/>
                <w:szCs w:val="20"/>
              </w:rPr>
              <w:t>1,40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78702C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2.46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="0078702C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1250</w:t>
            </w:r>
          </w:p>
        </w:tc>
      </w:tr>
      <w:tr w:rsidR="001834BE" w:rsidRPr="00C12D6D" w14:paraId="401649FD" w14:textId="77777777" w:rsidTr="00A07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vAlign w:val="center"/>
          </w:tcPr>
          <w:p w14:paraId="4F040B75" w14:textId="69C75E72" w:rsidR="001834BE" w:rsidRPr="00C12D6D" w:rsidRDefault="00792972" w:rsidP="00A0753E">
            <w:pPr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Fig. 4D</w:t>
            </w:r>
          </w:p>
        </w:tc>
        <w:tc>
          <w:tcPr>
            <w:tcW w:w="1656" w:type="dxa"/>
            <w:vAlign w:val="center"/>
          </w:tcPr>
          <w:p w14:paraId="69385859" w14:textId="38BBAF5B" w:rsidR="001834BE" w:rsidRPr="00C12D6D" w:rsidRDefault="00E87296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Non-parametric</w:t>
            </w:r>
          </w:p>
        </w:tc>
        <w:tc>
          <w:tcPr>
            <w:tcW w:w="3280" w:type="dxa"/>
            <w:vAlign w:val="center"/>
          </w:tcPr>
          <w:p w14:paraId="7141DA8A" w14:textId="54B94A46" w:rsidR="001E44BF" w:rsidRPr="00C12D6D" w:rsidRDefault="001E44BF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Female NS: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</w:t>
            </w:r>
            <w:r w:rsidR="00A37872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8253.75 ± 15771.87</w:t>
            </w:r>
          </w:p>
          <w:p w14:paraId="0669CEA8" w14:textId="423CFCA5" w:rsidR="001E44BF" w:rsidRPr="00C12D6D" w:rsidRDefault="001E44BF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Female stress: </w:t>
            </w:r>
            <w:r w:rsidR="00A37872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2451.98 ± 5680.5</w:t>
            </w:r>
          </w:p>
          <w:p w14:paraId="0EDE803C" w14:textId="6F989714" w:rsidR="00837D60" w:rsidRPr="00C12D6D" w:rsidRDefault="001E44BF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Male NS: </w:t>
            </w:r>
            <w:r w:rsidR="00A37872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8603.31 ± 11187.48</w:t>
            </w:r>
          </w:p>
          <w:p w14:paraId="31A24E29" w14:textId="635F429C" w:rsidR="001834BE" w:rsidRPr="00C12D6D" w:rsidRDefault="001E44BF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Male stress: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</w:t>
            </w:r>
            <w:r w:rsidR="00A37872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19128.44 ± 21960.38</w:t>
            </w:r>
          </w:p>
        </w:tc>
        <w:tc>
          <w:tcPr>
            <w:tcW w:w="3706" w:type="dxa"/>
            <w:vAlign w:val="center"/>
          </w:tcPr>
          <w:p w14:paraId="6F5531FB" w14:textId="5DAFD99C" w:rsidR="00AB1CB5" w:rsidRPr="00C12D6D" w:rsidRDefault="00AB1CB5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Sex: F (</w:t>
            </w:r>
            <w:r w:rsidR="00A818BF" w:rsidRPr="00C12D6D">
              <w:rPr>
                <w:rFonts w:ascii="Arial" w:hAnsi="Arial" w:cs="Arial"/>
                <w:sz w:val="20"/>
                <w:szCs w:val="20"/>
              </w:rPr>
              <w:t>1,40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A37872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5.01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="00A37872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0308</w:t>
            </w:r>
          </w:p>
          <w:p w14:paraId="326B691D" w14:textId="78B1C0A3" w:rsidR="00AB1CB5" w:rsidRPr="00C12D6D" w:rsidRDefault="00AB1CB5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Stress: F (</w:t>
            </w:r>
            <w:r w:rsidR="00A818BF" w:rsidRPr="00C12D6D">
              <w:rPr>
                <w:rFonts w:ascii="Arial" w:hAnsi="Arial" w:cs="Arial"/>
                <w:sz w:val="20"/>
                <w:szCs w:val="20"/>
              </w:rPr>
              <w:t>1,40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A37872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95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="00A37872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3360</w:t>
            </w:r>
          </w:p>
          <w:p w14:paraId="3A9D5017" w14:textId="5BCF836B" w:rsidR="001834BE" w:rsidRPr="00C12D6D" w:rsidRDefault="00AB1CB5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Sex:</w:t>
            </w:r>
            <w:r w:rsidR="00F93194" w:rsidRPr="00C12D6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12D6D">
              <w:rPr>
                <w:rFonts w:ascii="Arial" w:hAnsi="Arial" w:cs="Arial"/>
                <w:sz w:val="20"/>
                <w:szCs w:val="20"/>
              </w:rPr>
              <w:t>Stress: F (</w:t>
            </w:r>
            <w:r w:rsidR="00A818BF" w:rsidRPr="00C12D6D">
              <w:rPr>
                <w:rFonts w:ascii="Arial" w:hAnsi="Arial" w:cs="Arial"/>
                <w:sz w:val="20"/>
                <w:szCs w:val="20"/>
              </w:rPr>
              <w:t>1,40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A37872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2.45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="00A37872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1250</w:t>
            </w:r>
          </w:p>
        </w:tc>
      </w:tr>
      <w:tr w:rsidR="001834BE" w:rsidRPr="00C12D6D" w14:paraId="771658C5" w14:textId="77777777" w:rsidTr="00A07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vAlign w:val="center"/>
          </w:tcPr>
          <w:p w14:paraId="40AE8507" w14:textId="478F4B06" w:rsidR="001834BE" w:rsidRPr="00C12D6D" w:rsidRDefault="00792972" w:rsidP="00A0753E">
            <w:pPr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Fig. 4E</w:t>
            </w:r>
          </w:p>
        </w:tc>
        <w:tc>
          <w:tcPr>
            <w:tcW w:w="1656" w:type="dxa"/>
            <w:vAlign w:val="center"/>
          </w:tcPr>
          <w:p w14:paraId="023243AD" w14:textId="1342F5AD" w:rsidR="001834BE" w:rsidRPr="00C12D6D" w:rsidRDefault="00E87296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Non-parametric</w:t>
            </w:r>
          </w:p>
        </w:tc>
        <w:tc>
          <w:tcPr>
            <w:tcW w:w="3280" w:type="dxa"/>
            <w:vAlign w:val="center"/>
          </w:tcPr>
          <w:p w14:paraId="64A425CA" w14:textId="1B45F9EE" w:rsidR="004155B4" w:rsidRPr="00C12D6D" w:rsidRDefault="001E44BF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Female NS: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</w:t>
            </w:r>
            <w:r w:rsidR="00A37872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44.85 ± 51.76</w:t>
            </w:r>
          </w:p>
          <w:p w14:paraId="1F4DF624" w14:textId="38E92722" w:rsidR="001E44BF" w:rsidRPr="00C12D6D" w:rsidRDefault="001E44BF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Female stress: </w:t>
            </w:r>
            <w:r w:rsidR="00A37872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26.49 ± 33.39</w:t>
            </w:r>
          </w:p>
          <w:p w14:paraId="0CE87EE0" w14:textId="17EB8D4C" w:rsidR="001E44BF" w:rsidRPr="00C12D6D" w:rsidRDefault="001E44BF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Male NS: </w:t>
            </w:r>
            <w:r w:rsidR="00A37872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53.02 ± 45.64</w:t>
            </w:r>
          </w:p>
          <w:p w14:paraId="5D5AE710" w14:textId="17DD7B8D" w:rsidR="001834BE" w:rsidRPr="00C12D6D" w:rsidRDefault="001E44BF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Male stress: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</w:t>
            </w:r>
            <w:r w:rsidR="00A37872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74.73 ± 51.17</w:t>
            </w:r>
          </w:p>
        </w:tc>
        <w:tc>
          <w:tcPr>
            <w:tcW w:w="3706" w:type="dxa"/>
            <w:vAlign w:val="center"/>
          </w:tcPr>
          <w:p w14:paraId="6C9B9F19" w14:textId="057DD2D3" w:rsidR="00AB1CB5" w:rsidRPr="00C12D6D" w:rsidRDefault="00AB1CB5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Sex: F (</w:t>
            </w:r>
            <w:r w:rsidR="00A818BF" w:rsidRPr="00C12D6D">
              <w:rPr>
                <w:rFonts w:ascii="Arial" w:hAnsi="Arial" w:cs="Arial"/>
                <w:sz w:val="20"/>
                <w:szCs w:val="20"/>
              </w:rPr>
              <w:t>1,40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A37872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4.10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="00A37872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0495</w:t>
            </w:r>
          </w:p>
          <w:p w14:paraId="29337925" w14:textId="43DB548E" w:rsidR="00AB1CB5" w:rsidRPr="00C12D6D" w:rsidRDefault="00AB1CB5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Stress: F (</w:t>
            </w:r>
            <w:r w:rsidR="00A818BF" w:rsidRPr="00C12D6D">
              <w:rPr>
                <w:rFonts w:ascii="Arial" w:hAnsi="Arial" w:cs="Arial"/>
                <w:sz w:val="20"/>
                <w:szCs w:val="20"/>
              </w:rPr>
              <w:t>1,40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A37872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1.18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="00A37872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2850</w:t>
            </w:r>
          </w:p>
          <w:p w14:paraId="7EF8EDCC" w14:textId="20912689" w:rsidR="001834BE" w:rsidRPr="00C12D6D" w:rsidRDefault="00AB1CB5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Sex:</w:t>
            </w:r>
            <w:r w:rsidR="00F93194" w:rsidRPr="00C12D6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12D6D">
              <w:rPr>
                <w:rFonts w:ascii="Arial" w:hAnsi="Arial" w:cs="Arial"/>
                <w:sz w:val="20"/>
                <w:szCs w:val="20"/>
              </w:rPr>
              <w:t>Stress: F (</w:t>
            </w:r>
            <w:r w:rsidR="00A818BF" w:rsidRPr="00C12D6D">
              <w:rPr>
                <w:rFonts w:ascii="Arial" w:hAnsi="Arial" w:cs="Arial"/>
                <w:sz w:val="20"/>
                <w:szCs w:val="20"/>
              </w:rPr>
              <w:t>1,40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A37872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2.32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="00A37872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1360</w:t>
            </w:r>
            <w:r w:rsidR="00E93BDB" w:rsidRPr="00C12D6D">
              <w:rPr>
                <w:rFonts w:ascii="Arial" w:hAnsi="Arial" w:cs="Arial"/>
                <w:sz w:val="20"/>
                <w:szCs w:val="20"/>
              </w:rPr>
              <w:t xml:space="preserve">. </w:t>
            </w:r>
          </w:p>
          <w:p w14:paraId="035F38E5" w14:textId="144BC03E" w:rsidR="00F45AC1" w:rsidRPr="00C12D6D" w:rsidRDefault="00F45AC1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34BE" w:rsidRPr="00C12D6D" w14:paraId="3D48E4AB" w14:textId="77777777" w:rsidTr="00A07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vAlign w:val="center"/>
          </w:tcPr>
          <w:p w14:paraId="3AC2F71B" w14:textId="792205AD" w:rsidR="001834BE" w:rsidRPr="00C12D6D" w:rsidRDefault="00792972" w:rsidP="00A0753E">
            <w:pPr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Fig. 4</w:t>
            </w:r>
            <w:r w:rsidR="008443AD" w:rsidRPr="00C12D6D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656" w:type="dxa"/>
            <w:vAlign w:val="center"/>
          </w:tcPr>
          <w:p w14:paraId="648E9110" w14:textId="0AD7A97F" w:rsidR="001834BE" w:rsidRPr="00C12D6D" w:rsidRDefault="00E87296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Non-parametric</w:t>
            </w:r>
          </w:p>
        </w:tc>
        <w:tc>
          <w:tcPr>
            <w:tcW w:w="3280" w:type="dxa"/>
            <w:vAlign w:val="center"/>
          </w:tcPr>
          <w:p w14:paraId="2DB73225" w14:textId="5917F7F3" w:rsidR="001E44BF" w:rsidRPr="00C12D6D" w:rsidRDefault="001E44BF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Female NS:</w:t>
            </w:r>
            <w:r w:rsidR="00DA0133" w:rsidRPr="00C12D6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37872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9.19 ± 8.3</w:t>
            </w:r>
          </w:p>
          <w:p w14:paraId="680B90ED" w14:textId="2F9ACD3A" w:rsidR="001E44BF" w:rsidRPr="00C12D6D" w:rsidRDefault="001E44BF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Female stress: </w:t>
            </w:r>
            <w:r w:rsidR="00A37872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9.05 ± 8.88</w:t>
            </w:r>
          </w:p>
          <w:p w14:paraId="1EC3CBFC" w14:textId="05079B30" w:rsidR="001E44BF" w:rsidRPr="00C12D6D" w:rsidRDefault="001E44BF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Male NS: </w:t>
            </w:r>
            <w:r w:rsidR="00A37872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11.4 ± 7.95</w:t>
            </w:r>
          </w:p>
          <w:p w14:paraId="4C5FECE0" w14:textId="11330DD3" w:rsidR="001834BE" w:rsidRPr="00C12D6D" w:rsidRDefault="001E44BF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Male stress: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</w:t>
            </w:r>
            <w:r w:rsidR="00A37872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13.75 ± 12.13</w:t>
            </w:r>
          </w:p>
        </w:tc>
        <w:tc>
          <w:tcPr>
            <w:tcW w:w="3706" w:type="dxa"/>
            <w:vAlign w:val="center"/>
          </w:tcPr>
          <w:p w14:paraId="0825C171" w14:textId="04F31882" w:rsidR="00AB1CB5" w:rsidRPr="00C12D6D" w:rsidRDefault="00AB1CB5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Sex: F (</w:t>
            </w:r>
            <w:r w:rsidR="00A818BF" w:rsidRPr="00C12D6D">
              <w:rPr>
                <w:rFonts w:ascii="Arial" w:hAnsi="Arial" w:cs="Arial"/>
                <w:sz w:val="20"/>
                <w:szCs w:val="20"/>
              </w:rPr>
              <w:t>1,40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A37872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2.69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="00A37872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109</w:t>
            </w:r>
          </w:p>
          <w:p w14:paraId="2B7ABBEE" w14:textId="3F7717A0" w:rsidR="00AB1CB5" w:rsidRPr="00C12D6D" w:rsidRDefault="00AB1CB5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Stress: F (</w:t>
            </w:r>
            <w:r w:rsidR="00A818BF" w:rsidRPr="00C12D6D">
              <w:rPr>
                <w:rFonts w:ascii="Arial" w:hAnsi="Arial" w:cs="Arial"/>
                <w:sz w:val="20"/>
                <w:szCs w:val="20"/>
              </w:rPr>
              <w:t>1,40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A37872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43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="00A37872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515</w:t>
            </w:r>
          </w:p>
          <w:p w14:paraId="170F33F4" w14:textId="7EFC7A0C" w:rsidR="001834BE" w:rsidRPr="00C12D6D" w:rsidRDefault="00AB1CB5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Sex:</w:t>
            </w:r>
            <w:r w:rsidR="00A37872" w:rsidRPr="00C12D6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12D6D">
              <w:rPr>
                <w:rFonts w:ascii="Arial" w:hAnsi="Arial" w:cs="Arial"/>
                <w:sz w:val="20"/>
                <w:szCs w:val="20"/>
              </w:rPr>
              <w:t>Stress: F (</w:t>
            </w:r>
            <w:r w:rsidR="00A818BF" w:rsidRPr="00C12D6D">
              <w:rPr>
                <w:rFonts w:ascii="Arial" w:hAnsi="Arial" w:cs="Arial"/>
                <w:sz w:val="20"/>
                <w:szCs w:val="20"/>
              </w:rPr>
              <w:t>1,40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A37872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13</w:t>
            </w:r>
            <w:r w:rsidR="007741D4" w:rsidRPr="00C12D6D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A37872" w:rsidRPr="00C12D6D">
              <w:rPr>
                <w:rFonts w:ascii="Arial" w:hAnsi="Arial" w:cs="Arial"/>
                <w:sz w:val="20"/>
                <w:szCs w:val="20"/>
              </w:rPr>
              <w:t xml:space="preserve">p = </w:t>
            </w:r>
            <w:r w:rsidR="00A37872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718</w:t>
            </w:r>
          </w:p>
        </w:tc>
      </w:tr>
      <w:tr w:rsidR="001834BE" w:rsidRPr="00C12D6D" w14:paraId="55D4B070" w14:textId="77777777" w:rsidTr="00A07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vAlign w:val="center"/>
          </w:tcPr>
          <w:p w14:paraId="2B8526E0" w14:textId="3C83167E" w:rsidR="001834BE" w:rsidRPr="00C12D6D" w:rsidRDefault="008443AD" w:rsidP="00A0753E">
            <w:pPr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Fig. </w:t>
            </w:r>
            <w:r w:rsidR="00E87296" w:rsidRPr="00C12D6D">
              <w:rPr>
                <w:rFonts w:ascii="Arial" w:hAnsi="Arial" w:cs="Arial"/>
                <w:sz w:val="20"/>
                <w:szCs w:val="20"/>
              </w:rPr>
              <w:t>4G</w:t>
            </w:r>
          </w:p>
        </w:tc>
        <w:tc>
          <w:tcPr>
            <w:tcW w:w="1656" w:type="dxa"/>
            <w:vAlign w:val="center"/>
          </w:tcPr>
          <w:p w14:paraId="2E3132D9" w14:textId="0E8E10BB" w:rsidR="001834BE" w:rsidRPr="00C12D6D" w:rsidRDefault="00E87296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Non-parametric</w:t>
            </w:r>
          </w:p>
        </w:tc>
        <w:tc>
          <w:tcPr>
            <w:tcW w:w="3280" w:type="dxa"/>
            <w:vAlign w:val="center"/>
          </w:tcPr>
          <w:p w14:paraId="7265CD30" w14:textId="6752FBD6" w:rsidR="00AB1CB5" w:rsidRPr="00C12D6D" w:rsidRDefault="00AB1CB5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Female NS: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</w:t>
            </w:r>
            <w:r w:rsidR="00494528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54879.62 ± 84369.26</w:t>
            </w:r>
          </w:p>
          <w:p w14:paraId="467D9390" w14:textId="5CF52BB4" w:rsidR="00AB1CB5" w:rsidRPr="00C12D6D" w:rsidRDefault="00AB1CB5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Female stress: </w:t>
            </w:r>
            <w:r w:rsidR="00494528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14764.89 ± 32369.53</w:t>
            </w:r>
          </w:p>
          <w:p w14:paraId="5A92CF28" w14:textId="3789ACA4" w:rsidR="00AB1CB5" w:rsidRPr="00C12D6D" w:rsidRDefault="00AB1CB5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Male NS: </w:t>
            </w:r>
            <w:r w:rsidR="00494528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72002.7 ± 74105.76</w:t>
            </w:r>
          </w:p>
          <w:p w14:paraId="30786FA5" w14:textId="6D76D7AF" w:rsidR="001834BE" w:rsidRPr="00C12D6D" w:rsidRDefault="00AB1CB5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Male stress: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</w:t>
            </w:r>
            <w:r w:rsidR="00494528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143046.06 ± 127174.15</w:t>
            </w:r>
          </w:p>
        </w:tc>
        <w:tc>
          <w:tcPr>
            <w:tcW w:w="3706" w:type="dxa"/>
            <w:vAlign w:val="center"/>
          </w:tcPr>
          <w:p w14:paraId="27AC6504" w14:textId="4F30555E" w:rsidR="00AB1CB5" w:rsidRPr="00C12D6D" w:rsidRDefault="00AB1CB5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Sex: F (</w:t>
            </w:r>
            <w:r w:rsidR="00A818BF" w:rsidRPr="00C12D6D">
              <w:rPr>
                <w:rFonts w:ascii="Arial" w:hAnsi="Arial" w:cs="Arial"/>
                <w:sz w:val="20"/>
                <w:szCs w:val="20"/>
              </w:rPr>
              <w:t>1,40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494528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6.92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="00494528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0120</w:t>
            </w:r>
          </w:p>
          <w:p w14:paraId="1BAC202C" w14:textId="67911DEE" w:rsidR="00AB1CB5" w:rsidRPr="00C12D6D" w:rsidRDefault="00AB1CB5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Stress: F (</w:t>
            </w:r>
            <w:r w:rsidR="00A818BF" w:rsidRPr="00C12D6D">
              <w:rPr>
                <w:rFonts w:ascii="Arial" w:hAnsi="Arial" w:cs="Arial"/>
                <w:sz w:val="20"/>
                <w:szCs w:val="20"/>
              </w:rPr>
              <w:t>1,40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494528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1.16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="00494528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2890</w:t>
            </w:r>
          </w:p>
          <w:p w14:paraId="175FEB5B" w14:textId="0F00C6AE" w:rsidR="001834BE" w:rsidRPr="00C12D6D" w:rsidRDefault="00AB1CB5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Sex:</w:t>
            </w:r>
            <w:r w:rsidR="00494528" w:rsidRPr="00C12D6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12D6D">
              <w:rPr>
                <w:rFonts w:ascii="Arial" w:hAnsi="Arial" w:cs="Arial"/>
                <w:sz w:val="20"/>
                <w:szCs w:val="20"/>
              </w:rPr>
              <w:t>Stress: F (</w:t>
            </w:r>
            <w:r w:rsidR="00A818BF" w:rsidRPr="00C12D6D">
              <w:rPr>
                <w:rFonts w:ascii="Arial" w:hAnsi="Arial" w:cs="Arial"/>
                <w:sz w:val="20"/>
                <w:szCs w:val="20"/>
              </w:rPr>
              <w:t>1,40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494528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3.48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="00494528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0694</w:t>
            </w:r>
          </w:p>
        </w:tc>
      </w:tr>
      <w:tr w:rsidR="001834BE" w:rsidRPr="00C12D6D" w14:paraId="3F4B6A22" w14:textId="77777777" w:rsidTr="00A07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vAlign w:val="center"/>
          </w:tcPr>
          <w:p w14:paraId="798CDB32" w14:textId="3C7E8564" w:rsidR="001834BE" w:rsidRPr="00C12D6D" w:rsidRDefault="000C5E96" w:rsidP="00A0753E">
            <w:pPr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Fig. 5B</w:t>
            </w:r>
          </w:p>
        </w:tc>
        <w:tc>
          <w:tcPr>
            <w:tcW w:w="1656" w:type="dxa"/>
            <w:vAlign w:val="center"/>
          </w:tcPr>
          <w:p w14:paraId="2BC2081F" w14:textId="41C2357E" w:rsidR="001834BE" w:rsidRPr="00C12D6D" w:rsidRDefault="000C5E96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Non-parametric</w:t>
            </w:r>
          </w:p>
        </w:tc>
        <w:tc>
          <w:tcPr>
            <w:tcW w:w="3280" w:type="dxa"/>
            <w:vAlign w:val="center"/>
          </w:tcPr>
          <w:p w14:paraId="5B4FBDE8" w14:textId="7D625C93" w:rsidR="00AB1CB5" w:rsidRPr="00C12D6D" w:rsidRDefault="00AB1CB5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Female NS: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</w:t>
            </w:r>
            <w:r w:rsidR="00F66674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13.72 ± 15.28</w:t>
            </w:r>
          </w:p>
          <w:p w14:paraId="1D354B2B" w14:textId="6520505E" w:rsidR="00AB1CB5" w:rsidRPr="00C12D6D" w:rsidRDefault="00AB1CB5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Female stress: </w:t>
            </w:r>
            <w:r w:rsidR="00F66674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7.39 ± 8.11</w:t>
            </w:r>
          </w:p>
          <w:p w14:paraId="20917AF4" w14:textId="46AE8549" w:rsidR="00AB1CB5" w:rsidRPr="00C12D6D" w:rsidRDefault="00AB1CB5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Male NS: </w:t>
            </w:r>
            <w:r w:rsidR="00F66674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4.88 ± 4.17</w:t>
            </w:r>
          </w:p>
          <w:p w14:paraId="4DBE69F3" w14:textId="1ED9EF4E" w:rsidR="001834BE" w:rsidRPr="00C12D6D" w:rsidRDefault="00AB1CB5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Male stress: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</w:t>
            </w:r>
            <w:r w:rsidR="00F66674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5.64 ± 4.81</w:t>
            </w:r>
          </w:p>
        </w:tc>
        <w:tc>
          <w:tcPr>
            <w:tcW w:w="3706" w:type="dxa"/>
            <w:vAlign w:val="center"/>
          </w:tcPr>
          <w:p w14:paraId="6C5A7742" w14:textId="644E22FC" w:rsidR="00AB1CB5" w:rsidRPr="00C12D6D" w:rsidRDefault="00AB1CB5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Sex: F (</w:t>
            </w:r>
            <w:r w:rsidR="00453280" w:rsidRPr="00C12D6D">
              <w:rPr>
                <w:rFonts w:ascii="Arial" w:hAnsi="Arial" w:cs="Arial"/>
                <w:sz w:val="20"/>
                <w:szCs w:val="20"/>
              </w:rPr>
              <w:t>1,6</w:t>
            </w:r>
            <w:r w:rsidR="00D011F8" w:rsidRPr="00C12D6D">
              <w:rPr>
                <w:rFonts w:ascii="Arial" w:hAnsi="Arial" w:cs="Arial"/>
                <w:sz w:val="20"/>
                <w:szCs w:val="20"/>
              </w:rPr>
              <w:t>4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941A74" w:rsidRPr="00C12D6D">
              <w:rPr>
                <w:rFonts w:ascii="Arial" w:hAnsi="Arial" w:cs="Arial"/>
                <w:sz w:val="20"/>
                <w:szCs w:val="20"/>
              </w:rPr>
              <w:t>3</w:t>
            </w:r>
            <w:r w:rsidRPr="00C12D6D">
              <w:rPr>
                <w:rFonts w:ascii="Arial" w:hAnsi="Arial" w:cs="Arial"/>
                <w:sz w:val="20"/>
                <w:szCs w:val="20"/>
              </w:rPr>
              <w:t>.</w:t>
            </w:r>
            <w:r w:rsidR="00D011F8" w:rsidRPr="00C12D6D">
              <w:rPr>
                <w:rFonts w:ascii="Arial" w:hAnsi="Arial" w:cs="Arial"/>
                <w:sz w:val="20"/>
                <w:szCs w:val="20"/>
              </w:rPr>
              <w:t>49</w:t>
            </w:r>
            <w:r w:rsidRPr="00C12D6D">
              <w:rPr>
                <w:rFonts w:ascii="Arial" w:hAnsi="Arial" w:cs="Arial"/>
                <w:sz w:val="20"/>
                <w:szCs w:val="20"/>
              </w:rPr>
              <w:t>, p = 0.</w:t>
            </w:r>
            <w:r w:rsidR="00941A74" w:rsidRPr="00C12D6D">
              <w:rPr>
                <w:rFonts w:ascii="Arial" w:hAnsi="Arial" w:cs="Arial"/>
                <w:sz w:val="20"/>
                <w:szCs w:val="20"/>
              </w:rPr>
              <w:t>0</w:t>
            </w:r>
            <w:r w:rsidR="00D011F8" w:rsidRPr="00C12D6D">
              <w:rPr>
                <w:rFonts w:ascii="Arial" w:hAnsi="Arial" w:cs="Arial"/>
                <w:sz w:val="20"/>
                <w:szCs w:val="20"/>
              </w:rPr>
              <w:t>665</w:t>
            </w:r>
          </w:p>
          <w:p w14:paraId="659E13F0" w14:textId="03E20D03" w:rsidR="00AB1CB5" w:rsidRPr="00C12D6D" w:rsidRDefault="00AB1CB5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Stress: F (</w:t>
            </w:r>
            <w:r w:rsidR="00453280" w:rsidRPr="00C12D6D">
              <w:rPr>
                <w:rFonts w:ascii="Arial" w:hAnsi="Arial" w:cs="Arial"/>
                <w:sz w:val="20"/>
                <w:szCs w:val="20"/>
              </w:rPr>
              <w:t>1,6</w:t>
            </w:r>
            <w:r w:rsidR="00D011F8" w:rsidRPr="00C12D6D">
              <w:rPr>
                <w:rFonts w:ascii="Arial" w:hAnsi="Arial" w:cs="Arial"/>
                <w:sz w:val="20"/>
                <w:szCs w:val="20"/>
              </w:rPr>
              <w:t>4</w:t>
            </w:r>
            <w:r w:rsidRPr="00C12D6D">
              <w:rPr>
                <w:rFonts w:ascii="Arial" w:hAnsi="Arial" w:cs="Arial"/>
                <w:sz w:val="20"/>
                <w:szCs w:val="20"/>
              </w:rPr>
              <w:t>) 0.</w:t>
            </w:r>
            <w:r w:rsidR="00941A74" w:rsidRPr="00C12D6D">
              <w:rPr>
                <w:rFonts w:ascii="Arial" w:hAnsi="Arial" w:cs="Arial"/>
                <w:sz w:val="20"/>
                <w:szCs w:val="20"/>
              </w:rPr>
              <w:t>1</w:t>
            </w:r>
            <w:r w:rsidR="00D011F8" w:rsidRPr="00C12D6D">
              <w:rPr>
                <w:rFonts w:ascii="Arial" w:hAnsi="Arial" w:cs="Arial"/>
                <w:sz w:val="20"/>
                <w:szCs w:val="20"/>
              </w:rPr>
              <w:t>5</w:t>
            </w:r>
            <w:r w:rsidRPr="00C12D6D">
              <w:rPr>
                <w:rFonts w:ascii="Arial" w:hAnsi="Arial" w:cs="Arial"/>
                <w:sz w:val="20"/>
                <w:szCs w:val="20"/>
              </w:rPr>
              <w:t>, p = 0.</w:t>
            </w:r>
            <w:r w:rsidR="00D011F8" w:rsidRPr="00C12D6D">
              <w:rPr>
                <w:rFonts w:ascii="Arial" w:hAnsi="Arial" w:cs="Arial"/>
                <w:sz w:val="20"/>
                <w:szCs w:val="20"/>
              </w:rPr>
              <w:t>7010</w:t>
            </w:r>
          </w:p>
          <w:p w14:paraId="1CF35D35" w14:textId="62185E4C" w:rsidR="001834BE" w:rsidRPr="00C12D6D" w:rsidRDefault="00AB1CB5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Sex:</w:t>
            </w:r>
            <w:r w:rsidR="00F66674" w:rsidRPr="00C12D6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12D6D">
              <w:rPr>
                <w:rFonts w:ascii="Arial" w:hAnsi="Arial" w:cs="Arial"/>
                <w:sz w:val="20"/>
                <w:szCs w:val="20"/>
              </w:rPr>
              <w:t>Stress: F (</w:t>
            </w:r>
            <w:r w:rsidR="00453280" w:rsidRPr="00C12D6D">
              <w:rPr>
                <w:rFonts w:ascii="Arial" w:hAnsi="Arial" w:cs="Arial"/>
                <w:sz w:val="20"/>
                <w:szCs w:val="20"/>
              </w:rPr>
              <w:t>1,6</w:t>
            </w:r>
            <w:r w:rsidR="00D011F8" w:rsidRPr="00C12D6D">
              <w:rPr>
                <w:rFonts w:ascii="Arial" w:hAnsi="Arial" w:cs="Arial"/>
                <w:sz w:val="20"/>
                <w:szCs w:val="20"/>
              </w:rPr>
              <w:t>4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941A74" w:rsidRPr="00C12D6D">
              <w:rPr>
                <w:rFonts w:ascii="Arial" w:hAnsi="Arial" w:cs="Arial"/>
                <w:sz w:val="20"/>
                <w:szCs w:val="20"/>
              </w:rPr>
              <w:t>1.</w:t>
            </w:r>
            <w:r w:rsidR="00D011F8" w:rsidRPr="00C12D6D">
              <w:rPr>
                <w:rFonts w:ascii="Arial" w:hAnsi="Arial" w:cs="Arial"/>
                <w:sz w:val="20"/>
                <w:szCs w:val="20"/>
              </w:rPr>
              <w:t>63</w:t>
            </w:r>
            <w:r w:rsidRPr="00C12D6D">
              <w:rPr>
                <w:rFonts w:ascii="Arial" w:hAnsi="Arial" w:cs="Arial"/>
                <w:sz w:val="20"/>
                <w:szCs w:val="20"/>
              </w:rPr>
              <w:t>, p = 0.</w:t>
            </w:r>
            <w:r w:rsidR="00941A74" w:rsidRPr="00C12D6D">
              <w:rPr>
                <w:rFonts w:ascii="Arial" w:hAnsi="Arial" w:cs="Arial"/>
                <w:sz w:val="20"/>
                <w:szCs w:val="20"/>
              </w:rPr>
              <w:t>2</w:t>
            </w:r>
            <w:r w:rsidR="00D011F8" w:rsidRPr="00C12D6D">
              <w:rPr>
                <w:rFonts w:ascii="Arial" w:hAnsi="Arial" w:cs="Arial"/>
                <w:sz w:val="20"/>
                <w:szCs w:val="20"/>
              </w:rPr>
              <w:t>060</w:t>
            </w:r>
          </w:p>
        </w:tc>
      </w:tr>
      <w:tr w:rsidR="004A3695" w:rsidRPr="00C12D6D" w14:paraId="7AE244BB" w14:textId="77777777" w:rsidTr="00A07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vAlign w:val="center"/>
          </w:tcPr>
          <w:p w14:paraId="00B19D74" w14:textId="030BC746" w:rsidR="004A3695" w:rsidRPr="00C12D6D" w:rsidRDefault="000C5E96" w:rsidP="00A0753E">
            <w:pPr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Fig. 5C</w:t>
            </w:r>
          </w:p>
        </w:tc>
        <w:tc>
          <w:tcPr>
            <w:tcW w:w="1656" w:type="dxa"/>
            <w:vAlign w:val="center"/>
          </w:tcPr>
          <w:p w14:paraId="38F21A1F" w14:textId="528AEA54" w:rsidR="004A3695" w:rsidRPr="00C12D6D" w:rsidRDefault="000C5E96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Non-parametric</w:t>
            </w:r>
          </w:p>
        </w:tc>
        <w:tc>
          <w:tcPr>
            <w:tcW w:w="3280" w:type="dxa"/>
            <w:vAlign w:val="center"/>
          </w:tcPr>
          <w:p w14:paraId="71D7F7E7" w14:textId="5376A961" w:rsidR="00941A74" w:rsidRPr="00C12D6D" w:rsidRDefault="00941A74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Female NS: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</w:t>
            </w:r>
            <w:r w:rsidR="00100B62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28.61 ± 10.14</w:t>
            </w:r>
          </w:p>
          <w:p w14:paraId="6C3D81CC" w14:textId="77777777" w:rsidR="00CE065D" w:rsidRPr="00C12D6D" w:rsidRDefault="00941A74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Female stress: </w:t>
            </w:r>
            <w:r w:rsidR="00CE065D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26.54 ± 12.07</w:t>
            </w:r>
          </w:p>
          <w:p w14:paraId="2765071D" w14:textId="23C61330" w:rsidR="00941A74" w:rsidRPr="00C12D6D" w:rsidRDefault="00941A74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Male NS: </w:t>
            </w:r>
            <w:r w:rsidR="00D011F8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39.24 ± 16.45</w:t>
            </w:r>
          </w:p>
          <w:p w14:paraId="3AE0ECD5" w14:textId="57149CA8" w:rsidR="004A3695" w:rsidRPr="00C12D6D" w:rsidRDefault="00941A74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Male stress: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</w:t>
            </w:r>
            <w:r w:rsidR="00BB51BE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30.97 ± 13.57</w:t>
            </w:r>
          </w:p>
        </w:tc>
        <w:tc>
          <w:tcPr>
            <w:tcW w:w="3706" w:type="dxa"/>
            <w:vAlign w:val="center"/>
          </w:tcPr>
          <w:p w14:paraId="48504017" w14:textId="0E0C7AD8" w:rsidR="00941A74" w:rsidRPr="00C12D6D" w:rsidRDefault="00941A74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Sex: F (</w:t>
            </w:r>
            <w:r w:rsidR="00453280" w:rsidRPr="00C12D6D">
              <w:rPr>
                <w:rFonts w:ascii="Arial" w:hAnsi="Arial" w:cs="Arial"/>
                <w:sz w:val="20"/>
                <w:szCs w:val="20"/>
              </w:rPr>
              <w:t>1,6</w:t>
            </w:r>
            <w:r w:rsidR="00D011F8" w:rsidRPr="00C12D6D">
              <w:rPr>
                <w:rFonts w:ascii="Arial" w:hAnsi="Arial" w:cs="Arial"/>
                <w:sz w:val="20"/>
                <w:szCs w:val="20"/>
              </w:rPr>
              <w:t>4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BB51BE" w:rsidRPr="00C12D6D">
              <w:rPr>
                <w:rFonts w:ascii="Arial" w:hAnsi="Arial" w:cs="Arial"/>
                <w:sz w:val="20"/>
                <w:szCs w:val="20"/>
              </w:rPr>
              <w:t>7.</w:t>
            </w:r>
            <w:r w:rsidR="00D011F8" w:rsidRPr="00C12D6D">
              <w:rPr>
                <w:rFonts w:ascii="Arial" w:hAnsi="Arial" w:cs="Arial"/>
                <w:sz w:val="20"/>
                <w:szCs w:val="20"/>
              </w:rPr>
              <w:t>80</w:t>
            </w:r>
            <w:r w:rsidRPr="00C12D6D">
              <w:rPr>
                <w:rFonts w:ascii="Arial" w:hAnsi="Arial" w:cs="Arial"/>
                <w:sz w:val="20"/>
                <w:szCs w:val="20"/>
              </w:rPr>
              <w:t>, p = 0.0</w:t>
            </w:r>
            <w:r w:rsidR="00BB51BE" w:rsidRPr="00C12D6D">
              <w:rPr>
                <w:rFonts w:ascii="Arial" w:hAnsi="Arial" w:cs="Arial"/>
                <w:sz w:val="20"/>
                <w:szCs w:val="20"/>
              </w:rPr>
              <w:t>0</w:t>
            </w:r>
            <w:r w:rsidR="00D011F8" w:rsidRPr="00C12D6D">
              <w:rPr>
                <w:rFonts w:ascii="Arial" w:hAnsi="Arial" w:cs="Arial"/>
                <w:sz w:val="20"/>
                <w:szCs w:val="20"/>
              </w:rPr>
              <w:t>687</w:t>
            </w:r>
          </w:p>
          <w:p w14:paraId="49B785B7" w14:textId="16EDDA7F" w:rsidR="00941A74" w:rsidRPr="00C12D6D" w:rsidRDefault="00941A74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Stress: F (</w:t>
            </w:r>
            <w:r w:rsidR="00453280" w:rsidRPr="00C12D6D">
              <w:rPr>
                <w:rFonts w:ascii="Arial" w:hAnsi="Arial" w:cs="Arial"/>
                <w:sz w:val="20"/>
                <w:szCs w:val="20"/>
              </w:rPr>
              <w:t>1,6</w:t>
            </w:r>
            <w:r w:rsidR="00D011F8" w:rsidRPr="00C12D6D">
              <w:rPr>
                <w:rFonts w:ascii="Arial" w:hAnsi="Arial" w:cs="Arial"/>
                <w:sz w:val="20"/>
                <w:szCs w:val="20"/>
              </w:rPr>
              <w:t>4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BB51BE" w:rsidRPr="00C12D6D">
              <w:rPr>
                <w:rFonts w:ascii="Arial" w:hAnsi="Arial" w:cs="Arial"/>
                <w:sz w:val="20"/>
                <w:szCs w:val="20"/>
              </w:rPr>
              <w:t>4.</w:t>
            </w:r>
            <w:r w:rsidR="00D011F8" w:rsidRPr="00C12D6D">
              <w:rPr>
                <w:rFonts w:ascii="Arial" w:hAnsi="Arial" w:cs="Arial"/>
                <w:sz w:val="20"/>
                <w:szCs w:val="20"/>
              </w:rPr>
              <w:t>7</w:t>
            </w:r>
            <w:r w:rsidR="00BB51BE" w:rsidRPr="00C12D6D">
              <w:rPr>
                <w:rFonts w:ascii="Arial" w:hAnsi="Arial" w:cs="Arial"/>
                <w:sz w:val="20"/>
                <w:szCs w:val="20"/>
              </w:rPr>
              <w:t>0</w:t>
            </w:r>
            <w:r w:rsidRPr="00C12D6D">
              <w:rPr>
                <w:rFonts w:ascii="Arial" w:hAnsi="Arial" w:cs="Arial"/>
                <w:sz w:val="20"/>
                <w:szCs w:val="20"/>
              </w:rPr>
              <w:t>, p = 0.</w:t>
            </w:r>
            <w:r w:rsidR="00BB51BE" w:rsidRPr="00C12D6D">
              <w:rPr>
                <w:rFonts w:ascii="Arial" w:hAnsi="Arial" w:cs="Arial"/>
                <w:sz w:val="20"/>
                <w:szCs w:val="20"/>
              </w:rPr>
              <w:t>0</w:t>
            </w:r>
            <w:r w:rsidR="00D011F8" w:rsidRPr="00C12D6D">
              <w:rPr>
                <w:rFonts w:ascii="Arial" w:hAnsi="Arial" w:cs="Arial"/>
                <w:sz w:val="20"/>
                <w:szCs w:val="20"/>
              </w:rPr>
              <w:t>3390</w:t>
            </w:r>
          </w:p>
          <w:p w14:paraId="61EA76F3" w14:textId="5BE678BA" w:rsidR="004A3695" w:rsidRPr="00C12D6D" w:rsidRDefault="00941A74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Sex:</w:t>
            </w:r>
            <w:r w:rsidR="00F66674" w:rsidRPr="00C12D6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12D6D">
              <w:rPr>
                <w:rFonts w:ascii="Arial" w:hAnsi="Arial" w:cs="Arial"/>
                <w:sz w:val="20"/>
                <w:szCs w:val="20"/>
              </w:rPr>
              <w:t>Stress: F (</w:t>
            </w:r>
            <w:r w:rsidR="00453280" w:rsidRPr="00C12D6D">
              <w:rPr>
                <w:rFonts w:ascii="Arial" w:hAnsi="Arial" w:cs="Arial"/>
                <w:sz w:val="20"/>
                <w:szCs w:val="20"/>
              </w:rPr>
              <w:t>1,6</w:t>
            </w:r>
            <w:r w:rsidR="00D011F8" w:rsidRPr="00C12D6D">
              <w:rPr>
                <w:rFonts w:ascii="Arial" w:hAnsi="Arial" w:cs="Arial"/>
                <w:sz w:val="20"/>
                <w:szCs w:val="20"/>
              </w:rPr>
              <w:t>4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BB51BE" w:rsidRPr="00C12D6D">
              <w:rPr>
                <w:rFonts w:ascii="Arial" w:hAnsi="Arial" w:cs="Arial"/>
                <w:sz w:val="20"/>
                <w:szCs w:val="20"/>
              </w:rPr>
              <w:t>0.</w:t>
            </w:r>
            <w:r w:rsidR="00D011F8" w:rsidRPr="00C12D6D">
              <w:rPr>
                <w:rFonts w:ascii="Arial" w:hAnsi="Arial" w:cs="Arial"/>
                <w:sz w:val="20"/>
                <w:szCs w:val="20"/>
              </w:rPr>
              <w:t>6</w:t>
            </w:r>
            <w:r w:rsidR="00BB51BE" w:rsidRPr="00C12D6D">
              <w:rPr>
                <w:rFonts w:ascii="Arial" w:hAnsi="Arial" w:cs="Arial"/>
                <w:sz w:val="20"/>
                <w:szCs w:val="20"/>
              </w:rPr>
              <w:t>5</w:t>
            </w:r>
            <w:r w:rsidRPr="00C12D6D">
              <w:rPr>
                <w:rFonts w:ascii="Arial" w:hAnsi="Arial" w:cs="Arial"/>
                <w:sz w:val="20"/>
                <w:szCs w:val="20"/>
              </w:rPr>
              <w:t>, p = 0.</w:t>
            </w:r>
            <w:r w:rsidR="00BB51BE" w:rsidRPr="00C12D6D">
              <w:rPr>
                <w:rFonts w:ascii="Arial" w:hAnsi="Arial" w:cs="Arial"/>
                <w:sz w:val="20"/>
                <w:szCs w:val="20"/>
              </w:rPr>
              <w:t>4</w:t>
            </w:r>
            <w:r w:rsidR="00D011F8" w:rsidRPr="00C12D6D">
              <w:rPr>
                <w:rFonts w:ascii="Arial" w:hAnsi="Arial" w:cs="Arial"/>
                <w:sz w:val="20"/>
                <w:szCs w:val="20"/>
              </w:rPr>
              <w:t>2300</w:t>
            </w:r>
          </w:p>
        </w:tc>
      </w:tr>
      <w:tr w:rsidR="004A3695" w:rsidRPr="00C12D6D" w14:paraId="653FD0F6" w14:textId="77777777" w:rsidTr="00A07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vAlign w:val="center"/>
          </w:tcPr>
          <w:p w14:paraId="28B4518E" w14:textId="01E425C6" w:rsidR="004A3695" w:rsidRPr="00C12D6D" w:rsidRDefault="000C5E96" w:rsidP="00A0753E">
            <w:pPr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Fig. 5D</w:t>
            </w:r>
          </w:p>
        </w:tc>
        <w:tc>
          <w:tcPr>
            <w:tcW w:w="1656" w:type="dxa"/>
            <w:vAlign w:val="center"/>
          </w:tcPr>
          <w:p w14:paraId="28A98489" w14:textId="364C8443" w:rsidR="004A3695" w:rsidRPr="00C12D6D" w:rsidRDefault="000C5E96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Non-parametric</w:t>
            </w:r>
          </w:p>
        </w:tc>
        <w:tc>
          <w:tcPr>
            <w:tcW w:w="3280" w:type="dxa"/>
            <w:vAlign w:val="center"/>
          </w:tcPr>
          <w:p w14:paraId="6C83AA59" w14:textId="63257A95" w:rsidR="00FF0618" w:rsidRPr="00C12D6D" w:rsidRDefault="00FF0618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Female NS: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</w:t>
            </w:r>
            <w:r w:rsidR="000F23A9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967.02 ± 327.72</w:t>
            </w:r>
          </w:p>
          <w:p w14:paraId="122B07FA" w14:textId="2696E71A" w:rsidR="00FF0618" w:rsidRPr="00C12D6D" w:rsidRDefault="00FF0618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Female stress: </w:t>
            </w:r>
            <w:r w:rsidR="00264B74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846.13 ± 540.47</w:t>
            </w:r>
          </w:p>
          <w:p w14:paraId="17DDCE2D" w14:textId="5294465C" w:rsidR="00FF0618" w:rsidRPr="00C12D6D" w:rsidRDefault="00FF0618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Male NS: </w:t>
            </w:r>
            <w:r w:rsidR="00D011F8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1507.63 ± 813.53</w:t>
            </w:r>
          </w:p>
          <w:p w14:paraId="0A4E4E58" w14:textId="477F227A" w:rsidR="004A3695" w:rsidRPr="00C12D6D" w:rsidRDefault="00FF0618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Male stress: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</w:t>
            </w:r>
            <w:r w:rsidR="00AD7D68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1598.56 ± 844.41</w:t>
            </w:r>
          </w:p>
        </w:tc>
        <w:tc>
          <w:tcPr>
            <w:tcW w:w="3706" w:type="dxa"/>
            <w:vAlign w:val="center"/>
          </w:tcPr>
          <w:p w14:paraId="1CCB8A16" w14:textId="1B900604" w:rsidR="00FF0618" w:rsidRPr="00C12D6D" w:rsidRDefault="00FF0618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Sex: F (</w:t>
            </w:r>
            <w:r w:rsidR="00453280" w:rsidRPr="00C12D6D">
              <w:rPr>
                <w:rFonts w:ascii="Arial" w:hAnsi="Arial" w:cs="Arial"/>
                <w:sz w:val="20"/>
                <w:szCs w:val="20"/>
              </w:rPr>
              <w:t>1,6</w:t>
            </w:r>
            <w:r w:rsidR="00D011F8" w:rsidRPr="00C12D6D">
              <w:rPr>
                <w:rFonts w:ascii="Arial" w:hAnsi="Arial" w:cs="Arial"/>
                <w:sz w:val="20"/>
                <w:szCs w:val="20"/>
              </w:rPr>
              <w:t>4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D011F8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15.77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="00D011F8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000184</w:t>
            </w:r>
          </w:p>
          <w:p w14:paraId="477D2716" w14:textId="707EB16F" w:rsidR="00FF0618" w:rsidRPr="00C12D6D" w:rsidRDefault="00FF0618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Stress: F (</w:t>
            </w:r>
            <w:r w:rsidR="00453280" w:rsidRPr="00C12D6D">
              <w:rPr>
                <w:rFonts w:ascii="Arial" w:hAnsi="Arial" w:cs="Arial"/>
                <w:sz w:val="20"/>
                <w:szCs w:val="20"/>
              </w:rPr>
              <w:t>1,6</w:t>
            </w:r>
            <w:r w:rsidR="00D011F8" w:rsidRPr="00C12D6D">
              <w:rPr>
                <w:rFonts w:ascii="Arial" w:hAnsi="Arial" w:cs="Arial"/>
                <w:sz w:val="20"/>
                <w:szCs w:val="20"/>
              </w:rPr>
              <w:t>4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D011F8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2.55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="00D011F8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115000</w:t>
            </w:r>
          </w:p>
          <w:p w14:paraId="79203FE3" w14:textId="20D0899E" w:rsidR="004A3695" w:rsidRPr="00C12D6D" w:rsidRDefault="00FF0618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Sex:</w:t>
            </w:r>
            <w:r w:rsidR="00F66674" w:rsidRPr="00C12D6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12D6D">
              <w:rPr>
                <w:rFonts w:ascii="Arial" w:hAnsi="Arial" w:cs="Arial"/>
                <w:sz w:val="20"/>
                <w:szCs w:val="20"/>
              </w:rPr>
              <w:t>Stress: F (</w:t>
            </w:r>
            <w:r w:rsidR="00453280" w:rsidRPr="00C12D6D">
              <w:rPr>
                <w:rFonts w:ascii="Arial" w:hAnsi="Arial" w:cs="Arial"/>
                <w:sz w:val="20"/>
                <w:szCs w:val="20"/>
              </w:rPr>
              <w:t>1,6</w:t>
            </w:r>
            <w:r w:rsidR="00D011F8" w:rsidRPr="00C12D6D">
              <w:rPr>
                <w:rFonts w:ascii="Arial" w:hAnsi="Arial" w:cs="Arial"/>
                <w:sz w:val="20"/>
                <w:szCs w:val="20"/>
              </w:rPr>
              <w:t>4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D011F8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95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="00D011F8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334000</w:t>
            </w:r>
          </w:p>
        </w:tc>
      </w:tr>
      <w:tr w:rsidR="004A3695" w:rsidRPr="00C12D6D" w14:paraId="69A40710" w14:textId="77777777" w:rsidTr="00A07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vAlign w:val="center"/>
          </w:tcPr>
          <w:p w14:paraId="37D7D1AA" w14:textId="7909BE9D" w:rsidR="004A3695" w:rsidRPr="00C12D6D" w:rsidRDefault="000C5E96" w:rsidP="00A0753E">
            <w:pPr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Fig. 5E</w:t>
            </w:r>
          </w:p>
        </w:tc>
        <w:tc>
          <w:tcPr>
            <w:tcW w:w="1656" w:type="dxa"/>
            <w:vAlign w:val="center"/>
          </w:tcPr>
          <w:p w14:paraId="6D932937" w14:textId="307ADFD3" w:rsidR="004A3695" w:rsidRPr="00C12D6D" w:rsidRDefault="000C5E96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Non-parametric</w:t>
            </w:r>
          </w:p>
        </w:tc>
        <w:tc>
          <w:tcPr>
            <w:tcW w:w="3280" w:type="dxa"/>
            <w:vAlign w:val="center"/>
          </w:tcPr>
          <w:p w14:paraId="24085173" w14:textId="4FA43ADD" w:rsidR="00AA7319" w:rsidRPr="00C12D6D" w:rsidRDefault="00AA7319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Female NS: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</w:t>
            </w:r>
            <w:r w:rsidR="00C245FE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8.63 ± 5.84</w:t>
            </w:r>
          </w:p>
          <w:p w14:paraId="6E295D86" w14:textId="20B9FD32" w:rsidR="00AA7319" w:rsidRPr="00C12D6D" w:rsidRDefault="00AA7319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Female stress: </w:t>
            </w:r>
            <w:r w:rsidR="001D01C7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7.99 ± 3.31</w:t>
            </w:r>
          </w:p>
          <w:p w14:paraId="43F5D916" w14:textId="36541264" w:rsidR="00AA7319" w:rsidRPr="00C12D6D" w:rsidRDefault="00AA7319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Male NS: </w:t>
            </w:r>
            <w:r w:rsidR="009F12B5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7.14 ± 4.76</w:t>
            </w:r>
          </w:p>
          <w:p w14:paraId="41A1279B" w14:textId="4ED806F4" w:rsidR="004A3695" w:rsidRPr="00C12D6D" w:rsidRDefault="00AA7319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Male stress: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</w:t>
            </w:r>
            <w:r w:rsidR="00666517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13.48 ± 3.86</w:t>
            </w:r>
          </w:p>
        </w:tc>
        <w:tc>
          <w:tcPr>
            <w:tcW w:w="3706" w:type="dxa"/>
            <w:vAlign w:val="center"/>
          </w:tcPr>
          <w:p w14:paraId="3A539EF8" w14:textId="4B8F4BDD" w:rsidR="00AA7319" w:rsidRPr="00C12D6D" w:rsidRDefault="00AA7319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Sex: F (</w:t>
            </w:r>
            <w:r w:rsidR="00453280" w:rsidRPr="00C12D6D">
              <w:rPr>
                <w:rFonts w:ascii="Arial" w:hAnsi="Arial" w:cs="Arial"/>
                <w:sz w:val="20"/>
                <w:szCs w:val="20"/>
              </w:rPr>
              <w:t>1,6</w:t>
            </w:r>
            <w:r w:rsidR="009F12B5" w:rsidRPr="00C12D6D">
              <w:rPr>
                <w:rFonts w:ascii="Arial" w:hAnsi="Arial" w:cs="Arial"/>
                <w:sz w:val="20"/>
                <w:szCs w:val="20"/>
              </w:rPr>
              <w:t>4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9F12B5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86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="009F12B5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357000</w:t>
            </w:r>
          </w:p>
          <w:p w14:paraId="35066510" w14:textId="2EF2A99A" w:rsidR="00AA7319" w:rsidRPr="00C12D6D" w:rsidRDefault="00AA7319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Stress: F (</w:t>
            </w:r>
            <w:r w:rsidR="00453280" w:rsidRPr="00C12D6D">
              <w:rPr>
                <w:rFonts w:ascii="Arial" w:hAnsi="Arial" w:cs="Arial"/>
                <w:sz w:val="20"/>
                <w:szCs w:val="20"/>
              </w:rPr>
              <w:t>1,6</w:t>
            </w:r>
            <w:r w:rsidR="009F12B5" w:rsidRPr="00C12D6D">
              <w:rPr>
                <w:rFonts w:ascii="Arial" w:hAnsi="Arial" w:cs="Arial"/>
                <w:sz w:val="20"/>
                <w:szCs w:val="20"/>
              </w:rPr>
              <w:t>4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9F12B5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12.04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="009F12B5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000936</w:t>
            </w:r>
          </w:p>
          <w:p w14:paraId="5E792C44" w14:textId="6E30C1A6" w:rsidR="004A3695" w:rsidRPr="00C12D6D" w:rsidRDefault="00AA7319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Sex:</w:t>
            </w:r>
            <w:r w:rsidR="00F66674" w:rsidRPr="00C12D6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12D6D">
              <w:rPr>
                <w:rFonts w:ascii="Arial" w:hAnsi="Arial" w:cs="Arial"/>
                <w:sz w:val="20"/>
                <w:szCs w:val="20"/>
              </w:rPr>
              <w:t>Stress: F (</w:t>
            </w:r>
            <w:r w:rsidR="00453280" w:rsidRPr="00C12D6D">
              <w:rPr>
                <w:rFonts w:ascii="Arial" w:hAnsi="Arial" w:cs="Arial"/>
                <w:sz w:val="20"/>
                <w:szCs w:val="20"/>
              </w:rPr>
              <w:t>1,6</w:t>
            </w:r>
            <w:r w:rsidR="009F12B5" w:rsidRPr="00C12D6D">
              <w:rPr>
                <w:rFonts w:ascii="Arial" w:hAnsi="Arial" w:cs="Arial"/>
                <w:sz w:val="20"/>
                <w:szCs w:val="20"/>
              </w:rPr>
              <w:t>4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9F12B5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9.95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="009F12B5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002450</w:t>
            </w:r>
            <w:r w:rsidR="00B2099E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. </w:t>
            </w:r>
            <w:r w:rsidR="00B2099E" w:rsidRPr="00C12D6D">
              <w:rPr>
                <w:rFonts w:ascii="Arial" w:hAnsi="Arial" w:cs="Arial"/>
                <w:sz w:val="20"/>
                <w:szCs w:val="20"/>
              </w:rPr>
              <w:t xml:space="preserve"> Post-hoc pairwise comparison (Tukey-adjusted) Female NS-Male NS: p = </w:t>
            </w:r>
            <w:r w:rsidR="009F12B5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60689857</w:t>
            </w:r>
            <w:r w:rsidR="00B2099E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, Female NS-Female stress: p = </w:t>
            </w:r>
            <w:r w:rsidR="009F12B5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36414198</w:t>
            </w:r>
            <w:r w:rsidR="00B2099E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, Female NS-Male stress: p = </w:t>
            </w:r>
            <w:r w:rsidR="009F12B5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34727243</w:t>
            </w:r>
            <w:r w:rsidR="0046506F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, Male</w:t>
            </w:r>
            <w:r w:rsidR="00B2099E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</w:t>
            </w:r>
            <w:r w:rsidR="0046506F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NS</w:t>
            </w:r>
            <w:r w:rsidR="00B2099E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- Female Stress: p = </w:t>
            </w:r>
            <w:r w:rsidR="009F12B5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91611488</w:t>
            </w:r>
            <w:r w:rsidR="00B2099E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, Male </w:t>
            </w:r>
            <w:r w:rsidR="0046506F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NS</w:t>
            </w:r>
            <w:r w:rsidR="00B2099E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- Male Stress: p = </w:t>
            </w:r>
            <w:r w:rsidR="009F12B5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03423508</w:t>
            </w:r>
            <w:r w:rsidR="00472A8B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, Female</w:t>
            </w:r>
            <w:r w:rsidR="00B2099E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Stress - Male Stress: p = </w:t>
            </w:r>
            <w:r w:rsidR="009F12B5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01974764</w:t>
            </w:r>
          </w:p>
        </w:tc>
      </w:tr>
      <w:tr w:rsidR="00B8695F" w:rsidRPr="00C12D6D" w14:paraId="1FC63841" w14:textId="77777777" w:rsidTr="00A07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vAlign w:val="center"/>
          </w:tcPr>
          <w:p w14:paraId="24BE9963" w14:textId="203415BD" w:rsidR="00B8695F" w:rsidRPr="00C12D6D" w:rsidRDefault="00B8695F" w:rsidP="00A0753E">
            <w:pPr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Fig. 5F</w:t>
            </w:r>
          </w:p>
        </w:tc>
        <w:tc>
          <w:tcPr>
            <w:tcW w:w="1656" w:type="dxa"/>
            <w:vAlign w:val="center"/>
          </w:tcPr>
          <w:p w14:paraId="3F0F3AB0" w14:textId="74E96130" w:rsidR="00B8695F" w:rsidRPr="00C12D6D" w:rsidRDefault="00B8695F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Non-parametric</w:t>
            </w:r>
          </w:p>
        </w:tc>
        <w:tc>
          <w:tcPr>
            <w:tcW w:w="3280" w:type="dxa"/>
            <w:vAlign w:val="center"/>
          </w:tcPr>
          <w:p w14:paraId="17A8754A" w14:textId="23F308ED" w:rsidR="00B8695F" w:rsidRPr="00C12D6D" w:rsidRDefault="00B8695F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Female NS: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</w:t>
            </w:r>
            <w:r w:rsidR="00381C93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38.61 ± 7.48</w:t>
            </w:r>
          </w:p>
          <w:p w14:paraId="34A84B96" w14:textId="6EC9D5DD" w:rsidR="00B8695F" w:rsidRPr="00C12D6D" w:rsidRDefault="00B8695F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Female stress: </w:t>
            </w:r>
            <w:r w:rsidR="009B63AC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34.85 ± 9.85</w:t>
            </w:r>
          </w:p>
          <w:p w14:paraId="376879B5" w14:textId="7950A52E" w:rsidR="00B8695F" w:rsidRPr="00C12D6D" w:rsidRDefault="00B8695F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Male NS: </w:t>
            </w:r>
            <w:r w:rsidR="009F12B5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42.11 ± 8.2</w:t>
            </w:r>
          </w:p>
          <w:p w14:paraId="464B55F7" w14:textId="04B537EE" w:rsidR="00B8695F" w:rsidRPr="00C12D6D" w:rsidRDefault="00B8695F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Male stress: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</w:t>
            </w:r>
            <w:r w:rsidR="00461138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47.41 ± 7.15</w:t>
            </w:r>
          </w:p>
        </w:tc>
        <w:tc>
          <w:tcPr>
            <w:tcW w:w="3706" w:type="dxa"/>
            <w:vAlign w:val="center"/>
          </w:tcPr>
          <w:p w14:paraId="5D657E69" w14:textId="177C06AB" w:rsidR="00B8695F" w:rsidRPr="00C12D6D" w:rsidRDefault="00B8695F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Sex: F (</w:t>
            </w:r>
            <w:r w:rsidR="00694A5D" w:rsidRPr="00C12D6D">
              <w:rPr>
                <w:rFonts w:ascii="Arial" w:hAnsi="Arial" w:cs="Arial"/>
                <w:sz w:val="20"/>
                <w:szCs w:val="20"/>
              </w:rPr>
              <w:t>1,6</w:t>
            </w:r>
            <w:r w:rsidR="009F12B5" w:rsidRPr="00C12D6D">
              <w:rPr>
                <w:rFonts w:ascii="Arial" w:hAnsi="Arial" w:cs="Arial"/>
                <w:sz w:val="20"/>
                <w:szCs w:val="20"/>
              </w:rPr>
              <w:t>3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9F12B5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7.58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="009F12B5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00769</w:t>
            </w:r>
          </w:p>
          <w:p w14:paraId="19AF5CA9" w14:textId="6495B5D0" w:rsidR="00B8695F" w:rsidRPr="00C12D6D" w:rsidRDefault="00B8695F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Stress: F (</w:t>
            </w:r>
            <w:r w:rsidR="00694A5D" w:rsidRPr="00C12D6D">
              <w:rPr>
                <w:rFonts w:ascii="Arial" w:hAnsi="Arial" w:cs="Arial"/>
                <w:sz w:val="20"/>
                <w:szCs w:val="20"/>
              </w:rPr>
              <w:t>1,6</w:t>
            </w:r>
            <w:r w:rsidR="009F12B5" w:rsidRPr="00C12D6D">
              <w:rPr>
                <w:rFonts w:ascii="Arial" w:hAnsi="Arial" w:cs="Arial"/>
                <w:sz w:val="20"/>
                <w:szCs w:val="20"/>
              </w:rPr>
              <w:t>3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9F12B5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32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="009F12B5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57100</w:t>
            </w:r>
          </w:p>
          <w:p w14:paraId="532DD160" w14:textId="6548F94C" w:rsidR="00B8695F" w:rsidRPr="00C12D6D" w:rsidRDefault="00B8695F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Sex:</w:t>
            </w:r>
            <w:r w:rsidR="00F66674" w:rsidRPr="00C12D6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12D6D">
              <w:rPr>
                <w:rFonts w:ascii="Arial" w:hAnsi="Arial" w:cs="Arial"/>
                <w:sz w:val="20"/>
                <w:szCs w:val="20"/>
              </w:rPr>
              <w:t>Stress: F (</w:t>
            </w:r>
            <w:r w:rsidR="00694A5D" w:rsidRPr="00C12D6D">
              <w:rPr>
                <w:rFonts w:ascii="Arial" w:hAnsi="Arial" w:cs="Arial"/>
                <w:sz w:val="20"/>
                <w:szCs w:val="20"/>
              </w:rPr>
              <w:t>1,6</w:t>
            </w:r>
            <w:r w:rsidR="009F12B5" w:rsidRPr="00C12D6D">
              <w:rPr>
                <w:rFonts w:ascii="Arial" w:hAnsi="Arial" w:cs="Arial"/>
                <w:sz w:val="20"/>
                <w:szCs w:val="20"/>
              </w:rPr>
              <w:t>3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9F12B5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5.00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="009F12B5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02890</w:t>
            </w:r>
            <w:r w:rsidR="00EF5144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. </w:t>
            </w:r>
            <w:r w:rsidR="00EF5144" w:rsidRPr="00C12D6D">
              <w:rPr>
                <w:rFonts w:ascii="Arial" w:hAnsi="Arial" w:cs="Arial"/>
                <w:sz w:val="20"/>
                <w:szCs w:val="20"/>
              </w:rPr>
              <w:t xml:space="preserve"> Post-hoc pairwise comparison (Tukey-adjusted) Female NS-Male NS: p = </w:t>
            </w:r>
            <w:r w:rsidR="009F12B5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6313773</w:t>
            </w:r>
            <w:r w:rsidR="00EF5144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, Female NS-Female stress: p = </w:t>
            </w:r>
            <w:r w:rsidR="009F12B5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7281914</w:t>
            </w:r>
            <w:r w:rsidR="00EF5144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, Female NS-Male stress: p = </w:t>
            </w:r>
            <w:r w:rsidR="009F12B5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7178962</w:t>
            </w:r>
            <w:r w:rsidR="00EF5144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, Male NS - Female Stress: p = </w:t>
            </w:r>
            <w:r w:rsidR="009F12B5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9999993</w:t>
            </w:r>
            <w:r w:rsidR="00EF5144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, Male NS - Male Stress: p = </w:t>
            </w:r>
            <w:r w:rsidR="009F12B5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1668281</w:t>
            </w:r>
            <w:r w:rsidR="00472A8B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, Female</w:t>
            </w:r>
            <w:r w:rsidR="00EF5144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Stress - Male Stress: p = </w:t>
            </w:r>
            <w:r w:rsidR="009F12B5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2409087</w:t>
            </w:r>
          </w:p>
        </w:tc>
      </w:tr>
      <w:tr w:rsidR="00B8695F" w:rsidRPr="00C12D6D" w14:paraId="4C9BB694" w14:textId="77777777" w:rsidTr="00A07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vAlign w:val="center"/>
          </w:tcPr>
          <w:p w14:paraId="5466D376" w14:textId="6D654759" w:rsidR="00B8695F" w:rsidRPr="00C12D6D" w:rsidRDefault="00B8695F" w:rsidP="00A0753E">
            <w:pPr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lastRenderedPageBreak/>
              <w:t>Fig. 5G</w:t>
            </w:r>
          </w:p>
        </w:tc>
        <w:tc>
          <w:tcPr>
            <w:tcW w:w="1656" w:type="dxa"/>
            <w:vAlign w:val="center"/>
          </w:tcPr>
          <w:p w14:paraId="07CB2B70" w14:textId="38426FD7" w:rsidR="00B8695F" w:rsidRPr="00C12D6D" w:rsidRDefault="00B8695F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Non-parametric</w:t>
            </w:r>
          </w:p>
        </w:tc>
        <w:tc>
          <w:tcPr>
            <w:tcW w:w="3280" w:type="dxa"/>
            <w:vAlign w:val="center"/>
          </w:tcPr>
          <w:p w14:paraId="7A9405E4" w14:textId="03CB72A8" w:rsidR="00B8695F" w:rsidRPr="00C12D6D" w:rsidRDefault="00B8695F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Female NS: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</w:t>
            </w:r>
            <w:r w:rsidR="003E11EF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14.35 ± 4.62</w:t>
            </w:r>
          </w:p>
          <w:p w14:paraId="1BB2FC7C" w14:textId="68B9DA44" w:rsidR="00B8695F" w:rsidRPr="00C12D6D" w:rsidRDefault="00B8695F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Female stress: </w:t>
            </w:r>
            <w:r w:rsidR="002A7173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12.02 ± 5.4</w:t>
            </w:r>
          </w:p>
          <w:p w14:paraId="3C8CCFE1" w14:textId="28549BEC" w:rsidR="00B8695F" w:rsidRPr="00C12D6D" w:rsidRDefault="00B8695F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Male NS: </w:t>
            </w:r>
            <w:r w:rsidR="00C96276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17.17 ± 6.9</w:t>
            </w:r>
          </w:p>
          <w:p w14:paraId="184E2BCD" w14:textId="5D07415D" w:rsidR="00B8695F" w:rsidRPr="00C12D6D" w:rsidRDefault="00B8695F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Male stress: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</w:t>
            </w:r>
            <w:r w:rsidR="004163A9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22.64 ± 9.16</w:t>
            </w:r>
          </w:p>
        </w:tc>
        <w:tc>
          <w:tcPr>
            <w:tcW w:w="3706" w:type="dxa"/>
            <w:vAlign w:val="center"/>
          </w:tcPr>
          <w:p w14:paraId="690DAB31" w14:textId="19851CAF" w:rsidR="00B8695F" w:rsidRPr="00C12D6D" w:rsidRDefault="00B8695F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Sex: F (</w:t>
            </w:r>
            <w:r w:rsidR="00F1666D" w:rsidRPr="00C12D6D">
              <w:rPr>
                <w:rFonts w:ascii="Arial" w:hAnsi="Arial" w:cs="Arial"/>
                <w:sz w:val="20"/>
                <w:szCs w:val="20"/>
              </w:rPr>
              <w:t>1,6</w:t>
            </w:r>
            <w:r w:rsidR="00C96276" w:rsidRPr="00C12D6D">
              <w:rPr>
                <w:rFonts w:ascii="Arial" w:hAnsi="Arial" w:cs="Arial"/>
                <w:sz w:val="20"/>
                <w:szCs w:val="20"/>
              </w:rPr>
              <w:t>4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C96276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11.08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="00C96276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00145</w:t>
            </w:r>
          </w:p>
          <w:p w14:paraId="4C6D5895" w14:textId="5BB28237" w:rsidR="00B8695F" w:rsidRPr="00C12D6D" w:rsidRDefault="00B8695F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Stress: F (</w:t>
            </w:r>
            <w:r w:rsidR="00F1666D" w:rsidRPr="00C12D6D">
              <w:rPr>
                <w:rFonts w:ascii="Arial" w:hAnsi="Arial" w:cs="Arial"/>
                <w:sz w:val="20"/>
                <w:szCs w:val="20"/>
              </w:rPr>
              <w:t>1,6</w:t>
            </w:r>
            <w:r w:rsidR="00C96276" w:rsidRPr="00C12D6D">
              <w:rPr>
                <w:rFonts w:ascii="Arial" w:hAnsi="Arial" w:cs="Arial"/>
                <w:sz w:val="20"/>
                <w:szCs w:val="20"/>
              </w:rPr>
              <w:t>4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C96276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02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="00C96276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89700</w:t>
            </w:r>
          </w:p>
          <w:p w14:paraId="09F30F39" w14:textId="389C5C79" w:rsidR="00B8695F" w:rsidRPr="00C12D6D" w:rsidRDefault="00B8695F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Sex:</w:t>
            </w:r>
            <w:r w:rsidR="00F66674" w:rsidRPr="00C12D6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12D6D">
              <w:rPr>
                <w:rFonts w:ascii="Arial" w:hAnsi="Arial" w:cs="Arial"/>
                <w:sz w:val="20"/>
                <w:szCs w:val="20"/>
              </w:rPr>
              <w:t>Stress: F (</w:t>
            </w:r>
            <w:r w:rsidR="00F1666D" w:rsidRPr="00C12D6D">
              <w:rPr>
                <w:rFonts w:ascii="Arial" w:hAnsi="Arial" w:cs="Arial"/>
                <w:sz w:val="20"/>
                <w:szCs w:val="20"/>
              </w:rPr>
              <w:t>1,6</w:t>
            </w:r>
            <w:r w:rsidR="00C96276" w:rsidRPr="00C12D6D">
              <w:rPr>
                <w:rFonts w:ascii="Arial" w:hAnsi="Arial" w:cs="Arial"/>
                <w:sz w:val="20"/>
                <w:szCs w:val="20"/>
              </w:rPr>
              <w:t>4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C96276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6.70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="00C96276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01190</w:t>
            </w:r>
            <w:r w:rsidR="00472A8B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. </w:t>
            </w:r>
            <w:r w:rsidR="00472A8B" w:rsidRPr="00C12D6D">
              <w:rPr>
                <w:rFonts w:ascii="Arial" w:hAnsi="Arial" w:cs="Arial"/>
                <w:sz w:val="20"/>
                <w:szCs w:val="20"/>
              </w:rPr>
              <w:t xml:space="preserve"> Post-hoc pairwise comparison (Tukey-adjusted) Female NS-Male NS: p = </w:t>
            </w:r>
            <w:r w:rsidR="00C96276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1256303</w:t>
            </w:r>
            <w:r w:rsidR="00472A8B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, Female NS-Female stress: p = </w:t>
            </w:r>
            <w:r w:rsidR="00C96276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3823371</w:t>
            </w:r>
            <w:r w:rsidR="00472A8B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, Female NS-Male stress: p = </w:t>
            </w:r>
            <w:r w:rsidR="00C96276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9954980</w:t>
            </w:r>
            <w:r w:rsidR="00472A8B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, Male NS - Female Stress: p = </w:t>
            </w:r>
            <w:r w:rsidR="00C96276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9879975</w:t>
            </w:r>
            <w:r w:rsidR="00472A8B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, Male NS - Male Stress: p = </w:t>
            </w:r>
            <w:r w:rsidR="00C96276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1837476</w:t>
            </w:r>
            <w:r w:rsidR="00E44FE5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, Female</w:t>
            </w:r>
            <w:r w:rsidR="00472A8B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Stress - Male Stress: p = </w:t>
            </w:r>
            <w:r w:rsidR="00C96276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3961138</w:t>
            </w:r>
          </w:p>
        </w:tc>
      </w:tr>
      <w:tr w:rsidR="00092C3D" w:rsidRPr="00C12D6D" w14:paraId="6B68E537" w14:textId="77777777" w:rsidTr="00A07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vAlign w:val="center"/>
          </w:tcPr>
          <w:p w14:paraId="3491FEB4" w14:textId="450CEB1C" w:rsidR="00092C3D" w:rsidRPr="00C12D6D" w:rsidRDefault="00092C3D" w:rsidP="00A0753E">
            <w:pPr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Fig. 6C</w:t>
            </w:r>
          </w:p>
        </w:tc>
        <w:tc>
          <w:tcPr>
            <w:tcW w:w="1656" w:type="dxa"/>
            <w:vAlign w:val="center"/>
          </w:tcPr>
          <w:p w14:paraId="5FE508BE" w14:textId="59C99D2D" w:rsidR="00092C3D" w:rsidRPr="00C12D6D" w:rsidRDefault="00092C3D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Non-parametric</w:t>
            </w:r>
          </w:p>
        </w:tc>
        <w:tc>
          <w:tcPr>
            <w:tcW w:w="3280" w:type="dxa"/>
            <w:vAlign w:val="center"/>
          </w:tcPr>
          <w:p w14:paraId="489B3FA4" w14:textId="77777777" w:rsidR="00092C3D" w:rsidRPr="00C12D6D" w:rsidRDefault="00092C3D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Female NS: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59.51 ± 36.2</w:t>
            </w:r>
          </w:p>
          <w:p w14:paraId="13D9C4F7" w14:textId="608E27D7" w:rsidR="00092C3D" w:rsidRPr="00C12D6D" w:rsidRDefault="00092C3D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Female stress: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108.82 ± 158.23</w:t>
            </w:r>
          </w:p>
          <w:p w14:paraId="2465F639" w14:textId="4583A98C" w:rsidR="00092C3D" w:rsidRPr="00C12D6D" w:rsidRDefault="00092C3D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Male NS: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74.36 ± 79.75</w:t>
            </w:r>
          </w:p>
          <w:p w14:paraId="708D5A8E" w14:textId="23F71C2B" w:rsidR="00092C3D" w:rsidRPr="00C12D6D" w:rsidRDefault="00092C3D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Male stress: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</w:t>
            </w:r>
            <w:r w:rsidR="008B437E">
              <w:rPr>
                <w:rFonts w:ascii="Arial" w:eastAsia="Helvetica" w:hAnsi="Arial" w:cs="Arial"/>
                <w:color w:val="000000"/>
                <w:sz w:val="20"/>
                <w:szCs w:val="20"/>
              </w:rPr>
              <w:t>7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8</w:t>
            </w:r>
            <w:r w:rsidR="008B437E">
              <w:rPr>
                <w:rFonts w:ascii="Arial" w:eastAsia="Helvetica" w:hAnsi="Arial" w:cs="Arial"/>
                <w:color w:val="000000"/>
                <w:sz w:val="20"/>
                <w:szCs w:val="20"/>
              </w:rPr>
              <w:t>.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6</w:t>
            </w:r>
            <w:r w:rsidR="008B437E">
              <w:rPr>
                <w:rFonts w:ascii="Arial" w:eastAsia="Helvetica" w:hAnsi="Arial" w:cs="Arial"/>
                <w:color w:val="000000"/>
                <w:sz w:val="20"/>
                <w:szCs w:val="20"/>
              </w:rPr>
              <w:t>6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± </w:t>
            </w:r>
            <w:r w:rsidR="008B437E">
              <w:rPr>
                <w:rFonts w:ascii="Arial" w:eastAsia="Helvetica" w:hAnsi="Arial" w:cs="Arial"/>
                <w:color w:val="000000"/>
                <w:sz w:val="20"/>
                <w:szCs w:val="20"/>
              </w:rPr>
              <w:t>100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.06</w:t>
            </w:r>
          </w:p>
        </w:tc>
        <w:tc>
          <w:tcPr>
            <w:tcW w:w="3706" w:type="dxa"/>
            <w:vAlign w:val="center"/>
          </w:tcPr>
          <w:p w14:paraId="4BEE097A" w14:textId="67B2981A" w:rsidR="00092C3D" w:rsidRPr="00C12D6D" w:rsidRDefault="00092C3D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Sex: F (1,33)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0</w:t>
            </w:r>
            <w:r w:rsidR="00DC20BC">
              <w:rPr>
                <w:rFonts w:ascii="Arial" w:eastAsia="Helvetica" w:hAnsi="Arial" w:cs="Arial"/>
                <w:color w:val="000000"/>
                <w:sz w:val="20"/>
                <w:szCs w:val="20"/>
              </w:rPr>
              <w:t>4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8</w:t>
            </w:r>
            <w:r w:rsidR="00DC20BC">
              <w:rPr>
                <w:rFonts w:ascii="Arial" w:eastAsia="Helvetica" w:hAnsi="Arial" w:cs="Arial"/>
                <w:color w:val="000000"/>
                <w:sz w:val="20"/>
                <w:szCs w:val="20"/>
              </w:rPr>
              <w:t>36</w:t>
            </w:r>
          </w:p>
          <w:p w14:paraId="7DDE0739" w14:textId="42DF75E2" w:rsidR="00092C3D" w:rsidRPr="00C12D6D" w:rsidRDefault="00092C3D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Stress: F (1,33)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</w:t>
            </w:r>
            <w:r w:rsidR="00DC20BC">
              <w:rPr>
                <w:rFonts w:ascii="Arial" w:eastAsia="Helvetica" w:hAnsi="Arial" w:cs="Arial"/>
                <w:color w:val="000000"/>
                <w:sz w:val="20"/>
                <w:szCs w:val="20"/>
              </w:rPr>
              <w:t>91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3</w:t>
            </w:r>
            <w:r w:rsidR="00DC20BC">
              <w:rPr>
                <w:rFonts w:ascii="Arial" w:eastAsia="Helvetica" w:hAnsi="Arial" w:cs="Arial"/>
                <w:color w:val="000000"/>
                <w:sz w:val="20"/>
                <w:szCs w:val="20"/>
              </w:rPr>
              <w:t>48</w:t>
            </w:r>
          </w:p>
          <w:p w14:paraId="79D7EB40" w14:textId="2AD9F6E1" w:rsidR="00092C3D" w:rsidRPr="00C12D6D" w:rsidRDefault="00092C3D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Sex: Stress: F (1,33)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</w:t>
            </w:r>
            <w:r w:rsidR="000D1C7E">
              <w:rPr>
                <w:rFonts w:ascii="Arial" w:eastAsia="Helvetica" w:hAnsi="Arial" w:cs="Arial"/>
                <w:color w:val="000000"/>
                <w:sz w:val="20"/>
                <w:szCs w:val="20"/>
              </w:rPr>
              <w:t>06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</w:t>
            </w:r>
            <w:r w:rsidR="000D1C7E">
              <w:rPr>
                <w:rFonts w:ascii="Arial" w:eastAsia="Helvetica" w:hAnsi="Arial" w:cs="Arial"/>
                <w:color w:val="000000"/>
                <w:sz w:val="20"/>
                <w:szCs w:val="20"/>
              </w:rPr>
              <w:t>809</w:t>
            </w:r>
          </w:p>
        </w:tc>
      </w:tr>
      <w:tr w:rsidR="00092C3D" w:rsidRPr="00C12D6D" w14:paraId="6A8F9043" w14:textId="77777777" w:rsidTr="00A07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vAlign w:val="center"/>
          </w:tcPr>
          <w:p w14:paraId="576A598F" w14:textId="3743493F" w:rsidR="00092C3D" w:rsidRPr="00C12D6D" w:rsidRDefault="00092C3D" w:rsidP="00A0753E">
            <w:pPr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Fig. 6D</w:t>
            </w:r>
          </w:p>
        </w:tc>
        <w:tc>
          <w:tcPr>
            <w:tcW w:w="1656" w:type="dxa"/>
            <w:vAlign w:val="center"/>
          </w:tcPr>
          <w:p w14:paraId="25FAB046" w14:textId="269FB81E" w:rsidR="00092C3D" w:rsidRPr="00C12D6D" w:rsidRDefault="00092C3D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Non-parametric</w:t>
            </w:r>
          </w:p>
        </w:tc>
        <w:tc>
          <w:tcPr>
            <w:tcW w:w="3280" w:type="dxa"/>
            <w:vAlign w:val="center"/>
          </w:tcPr>
          <w:p w14:paraId="735C28C4" w14:textId="52F069E8" w:rsidR="00092C3D" w:rsidRPr="00C12D6D" w:rsidRDefault="00092C3D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Female NS: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4943.3 ± 3312.66</w:t>
            </w:r>
          </w:p>
          <w:p w14:paraId="3194E96E" w14:textId="4A8D50C4" w:rsidR="00092C3D" w:rsidRPr="00C12D6D" w:rsidRDefault="00092C3D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Female stress: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9869.94 ± 14805.46</w:t>
            </w:r>
          </w:p>
          <w:p w14:paraId="76E0A285" w14:textId="77777777" w:rsidR="00092C3D" w:rsidRPr="00C12D6D" w:rsidRDefault="00092C3D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Male NS: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9763.51 ± 13942.41</w:t>
            </w:r>
          </w:p>
          <w:p w14:paraId="1D49216F" w14:textId="79E793CA" w:rsidR="00092C3D" w:rsidRPr="00C12D6D" w:rsidRDefault="00092C3D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Male stress: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73</w:t>
            </w:r>
            <w:r w:rsidR="00DD1BA1">
              <w:rPr>
                <w:rFonts w:ascii="Arial" w:eastAsia="Helvetica" w:hAnsi="Arial" w:cs="Arial"/>
                <w:color w:val="000000"/>
                <w:sz w:val="20"/>
                <w:szCs w:val="20"/>
              </w:rPr>
              <w:t>4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3.</w:t>
            </w:r>
            <w:r w:rsidR="00DD1BA1">
              <w:rPr>
                <w:rFonts w:ascii="Arial" w:eastAsia="Helvetica" w:hAnsi="Arial" w:cs="Arial"/>
                <w:color w:val="000000"/>
                <w:sz w:val="20"/>
                <w:szCs w:val="20"/>
              </w:rPr>
              <w:t>41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± 112</w:t>
            </w:r>
            <w:r w:rsidR="00433654">
              <w:rPr>
                <w:rFonts w:ascii="Arial" w:eastAsia="Helvetica" w:hAnsi="Arial" w:cs="Arial"/>
                <w:color w:val="000000"/>
                <w:sz w:val="20"/>
                <w:szCs w:val="20"/>
              </w:rPr>
              <w:t>3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3</w:t>
            </w:r>
            <w:r w:rsidR="00433654">
              <w:rPr>
                <w:rFonts w:ascii="Arial" w:eastAsia="Helvetica" w:hAnsi="Arial" w:cs="Arial"/>
                <w:color w:val="000000"/>
                <w:sz w:val="20"/>
                <w:szCs w:val="20"/>
              </w:rPr>
              <w:t>.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3706" w:type="dxa"/>
            <w:vAlign w:val="center"/>
          </w:tcPr>
          <w:p w14:paraId="1A968265" w14:textId="6B77AF0D" w:rsidR="00092C3D" w:rsidRPr="00C12D6D" w:rsidRDefault="00092C3D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Sex: F (1,33)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00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966</w:t>
            </w:r>
          </w:p>
          <w:p w14:paraId="1B1514E4" w14:textId="74D91AF3" w:rsidR="00092C3D" w:rsidRPr="00C12D6D" w:rsidRDefault="00092C3D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Stress: F (1,33)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54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466</w:t>
            </w:r>
          </w:p>
          <w:p w14:paraId="1994550D" w14:textId="680B797C" w:rsidR="00092C3D" w:rsidRPr="00C12D6D" w:rsidRDefault="00092C3D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Sex: Stress: F (1,33)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12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732</w:t>
            </w:r>
          </w:p>
        </w:tc>
      </w:tr>
      <w:tr w:rsidR="00092C3D" w:rsidRPr="00C12D6D" w14:paraId="57F2E129" w14:textId="77777777" w:rsidTr="00A07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vAlign w:val="center"/>
          </w:tcPr>
          <w:p w14:paraId="71A015E2" w14:textId="7FDA7FC4" w:rsidR="00092C3D" w:rsidRPr="00C12D6D" w:rsidRDefault="00092C3D" w:rsidP="00A0753E">
            <w:pPr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Fig. 6E</w:t>
            </w:r>
          </w:p>
        </w:tc>
        <w:tc>
          <w:tcPr>
            <w:tcW w:w="1656" w:type="dxa"/>
            <w:vAlign w:val="center"/>
          </w:tcPr>
          <w:p w14:paraId="25747B56" w14:textId="0C8A69F0" w:rsidR="00092C3D" w:rsidRPr="00C12D6D" w:rsidRDefault="00092C3D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Non-parametric</w:t>
            </w:r>
          </w:p>
        </w:tc>
        <w:tc>
          <w:tcPr>
            <w:tcW w:w="3280" w:type="dxa"/>
            <w:vAlign w:val="center"/>
          </w:tcPr>
          <w:p w14:paraId="4BC12688" w14:textId="42A53423" w:rsidR="00092C3D" w:rsidRPr="00C12D6D" w:rsidRDefault="00092C3D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Female NS: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65.05 ± 39.11</w:t>
            </w:r>
          </w:p>
          <w:p w14:paraId="471BC000" w14:textId="77777777" w:rsidR="00092C3D" w:rsidRPr="00C12D6D" w:rsidRDefault="00092C3D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Female stress: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37.6 ± 31.92</w:t>
            </w:r>
          </w:p>
          <w:p w14:paraId="5013A362" w14:textId="77777777" w:rsidR="00092C3D" w:rsidRPr="00C12D6D" w:rsidRDefault="00092C3D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Male NS: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79.16 ± 69.54</w:t>
            </w:r>
          </w:p>
          <w:p w14:paraId="00AC4C04" w14:textId="61A67198" w:rsidR="00092C3D" w:rsidRPr="00C12D6D" w:rsidRDefault="00092C3D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Male stress: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4</w:t>
            </w:r>
            <w:r w:rsidR="00CC2D34">
              <w:rPr>
                <w:rFonts w:ascii="Arial" w:eastAsia="Helvetica" w:hAnsi="Arial" w:cs="Arial"/>
                <w:color w:val="000000"/>
                <w:sz w:val="20"/>
                <w:szCs w:val="20"/>
              </w:rPr>
              <w:t>7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.</w:t>
            </w:r>
            <w:r w:rsidR="00CC2D34">
              <w:rPr>
                <w:rFonts w:ascii="Arial" w:eastAsia="Helvetica" w:hAnsi="Arial" w:cs="Arial"/>
                <w:color w:val="000000"/>
                <w:sz w:val="20"/>
                <w:szCs w:val="20"/>
              </w:rPr>
              <w:t>8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1 ± 3</w:t>
            </w:r>
            <w:r w:rsidR="00CC2D34">
              <w:rPr>
                <w:rFonts w:ascii="Arial" w:eastAsia="Helvetica" w:hAnsi="Arial" w:cs="Arial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3706" w:type="dxa"/>
            <w:vAlign w:val="center"/>
          </w:tcPr>
          <w:p w14:paraId="745978BD" w14:textId="63B0D11B" w:rsidR="00092C3D" w:rsidRPr="00C12D6D" w:rsidRDefault="00092C3D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Sex: F (1,33)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0</w:t>
            </w:r>
            <w:r w:rsidR="00CF2BD3">
              <w:rPr>
                <w:rFonts w:ascii="Arial" w:eastAsia="Helvetica" w:hAnsi="Arial" w:cs="Arial"/>
                <w:color w:val="000000"/>
                <w:sz w:val="20"/>
                <w:szCs w:val="20"/>
              </w:rPr>
              <w:t>6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</w:t>
            </w:r>
            <w:r w:rsidR="00CF2BD3">
              <w:rPr>
                <w:rFonts w:ascii="Arial" w:eastAsia="Helvetica" w:hAnsi="Arial" w:cs="Arial"/>
                <w:color w:val="000000"/>
                <w:sz w:val="20"/>
                <w:szCs w:val="20"/>
              </w:rPr>
              <w:t>807</w:t>
            </w:r>
          </w:p>
          <w:p w14:paraId="2779E731" w14:textId="5BE1E55C" w:rsidR="00092C3D" w:rsidRPr="00C12D6D" w:rsidRDefault="00092C3D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Stress: F (1,33) </w:t>
            </w:r>
            <w:r w:rsidR="00CF2BD3">
              <w:rPr>
                <w:rFonts w:ascii="Arial" w:eastAsia="Helvetica" w:hAnsi="Arial" w:cs="Arial"/>
                <w:color w:val="000000"/>
                <w:sz w:val="20"/>
                <w:szCs w:val="20"/>
              </w:rPr>
              <w:t>2.05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1</w:t>
            </w:r>
            <w:r w:rsidR="00D4417E">
              <w:rPr>
                <w:rFonts w:ascii="Arial" w:eastAsia="Helvetica" w:hAnsi="Arial" w:cs="Arial"/>
                <w:color w:val="000000"/>
                <w:sz w:val="20"/>
                <w:szCs w:val="20"/>
              </w:rPr>
              <w:t>61</w:t>
            </w:r>
          </w:p>
          <w:p w14:paraId="6CECEAA6" w14:textId="797E62BE" w:rsidR="00092C3D" w:rsidRPr="00C12D6D" w:rsidRDefault="00092C3D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Sex: Stress: F (1,33)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0</w:t>
            </w:r>
            <w:r w:rsidR="00D4417E">
              <w:rPr>
                <w:rFonts w:ascii="Arial" w:eastAsia="Helvetica" w:hAnsi="Arial" w:cs="Arial"/>
                <w:color w:val="000000"/>
                <w:sz w:val="20"/>
                <w:szCs w:val="20"/>
              </w:rPr>
              <w:t>2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</w:t>
            </w:r>
            <w:r w:rsidR="00D4417E">
              <w:rPr>
                <w:rFonts w:ascii="Arial" w:eastAsia="Helvetica" w:hAnsi="Arial" w:cs="Arial"/>
                <w:color w:val="000000"/>
                <w:sz w:val="20"/>
                <w:szCs w:val="20"/>
              </w:rPr>
              <w:t>883</w:t>
            </w:r>
          </w:p>
        </w:tc>
      </w:tr>
      <w:tr w:rsidR="00092C3D" w:rsidRPr="00C12D6D" w14:paraId="52C4AA40" w14:textId="77777777" w:rsidTr="00A07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vAlign w:val="center"/>
          </w:tcPr>
          <w:p w14:paraId="608D893D" w14:textId="37FBC14D" w:rsidR="00092C3D" w:rsidRPr="00C12D6D" w:rsidRDefault="00092C3D" w:rsidP="00A0753E">
            <w:pPr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Fig. 6F</w:t>
            </w:r>
          </w:p>
        </w:tc>
        <w:tc>
          <w:tcPr>
            <w:tcW w:w="1656" w:type="dxa"/>
            <w:vAlign w:val="center"/>
          </w:tcPr>
          <w:p w14:paraId="30D6D49C" w14:textId="350ED044" w:rsidR="00092C3D" w:rsidRPr="00C12D6D" w:rsidRDefault="00092C3D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Non-parametric</w:t>
            </w:r>
          </w:p>
        </w:tc>
        <w:tc>
          <w:tcPr>
            <w:tcW w:w="3280" w:type="dxa"/>
            <w:vAlign w:val="center"/>
          </w:tcPr>
          <w:p w14:paraId="16D6E8D5" w14:textId="77777777" w:rsidR="00092C3D" w:rsidRPr="00C12D6D" w:rsidRDefault="00092C3D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Female NS: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28.67 ± 34.75</w:t>
            </w:r>
          </w:p>
          <w:p w14:paraId="0A66EEB7" w14:textId="77777777" w:rsidR="00092C3D" w:rsidRPr="00C12D6D" w:rsidRDefault="00092C3D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Female stress: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19.65 ± 22.78</w:t>
            </w:r>
          </w:p>
          <w:p w14:paraId="1F1489AF" w14:textId="26C0742E" w:rsidR="00092C3D" w:rsidRPr="00C12D6D" w:rsidRDefault="00092C3D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Male NS: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18.36 ± 14.13</w:t>
            </w:r>
          </w:p>
          <w:p w14:paraId="3CA72A48" w14:textId="42CF6221" w:rsidR="00092C3D" w:rsidRPr="00C12D6D" w:rsidRDefault="00092C3D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Male stress: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10.</w:t>
            </w:r>
            <w:r w:rsidR="007C7193">
              <w:rPr>
                <w:rFonts w:ascii="Arial" w:eastAsia="Helvetica" w:hAnsi="Arial" w:cs="Arial"/>
                <w:color w:val="000000"/>
                <w:sz w:val="20"/>
                <w:szCs w:val="20"/>
              </w:rPr>
              <w:t>4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3 ± 13.</w:t>
            </w:r>
            <w:r w:rsidR="00633DA3">
              <w:rPr>
                <w:rFonts w:ascii="Arial" w:eastAsia="Helvetica" w:hAnsi="Arial" w:cs="Arial"/>
                <w:color w:val="000000"/>
                <w:sz w:val="20"/>
                <w:szCs w:val="20"/>
              </w:rPr>
              <w:t>6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706" w:type="dxa"/>
            <w:vAlign w:val="center"/>
          </w:tcPr>
          <w:p w14:paraId="3820558F" w14:textId="424C5259" w:rsidR="00092C3D" w:rsidRPr="00C12D6D" w:rsidRDefault="00092C3D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Sex: F (1,33)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1.</w:t>
            </w:r>
            <w:r w:rsidR="00633DA3">
              <w:rPr>
                <w:rFonts w:ascii="Arial" w:eastAsia="Helvetica" w:hAnsi="Arial" w:cs="Arial"/>
                <w:color w:val="000000"/>
                <w:sz w:val="20"/>
                <w:szCs w:val="20"/>
              </w:rPr>
              <w:t>50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2</w:t>
            </w:r>
            <w:r w:rsidR="00633DA3">
              <w:rPr>
                <w:rFonts w:ascii="Arial" w:eastAsia="Helvetica" w:hAnsi="Arial" w:cs="Arial"/>
                <w:color w:val="000000"/>
                <w:sz w:val="20"/>
                <w:szCs w:val="20"/>
              </w:rPr>
              <w:t>2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9</w:t>
            </w:r>
          </w:p>
          <w:p w14:paraId="4B7F2830" w14:textId="5D29FA95" w:rsidR="00092C3D" w:rsidRPr="00C12D6D" w:rsidRDefault="00092C3D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Stress: F (1,33)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1.</w:t>
            </w:r>
            <w:r w:rsidR="00633DA3">
              <w:rPr>
                <w:rFonts w:ascii="Arial" w:eastAsia="Helvetica" w:hAnsi="Arial" w:cs="Arial"/>
                <w:color w:val="000000"/>
                <w:sz w:val="20"/>
                <w:szCs w:val="20"/>
              </w:rPr>
              <w:t>8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9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1</w:t>
            </w:r>
            <w:r w:rsidR="00633DA3">
              <w:rPr>
                <w:rFonts w:ascii="Arial" w:eastAsia="Helvetica" w:hAnsi="Arial" w:cs="Arial"/>
                <w:color w:val="000000"/>
                <w:sz w:val="20"/>
                <w:szCs w:val="20"/>
              </w:rPr>
              <w:t>78</w:t>
            </w:r>
          </w:p>
          <w:p w14:paraId="740DDC2D" w14:textId="1B0AB82A" w:rsidR="00092C3D" w:rsidRPr="00C12D6D" w:rsidRDefault="00092C3D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Sex: Stress: F (1,33)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0</w:t>
            </w:r>
            <w:r w:rsidR="00633DA3">
              <w:rPr>
                <w:rFonts w:ascii="Arial" w:eastAsia="Helvetica" w:hAnsi="Arial" w:cs="Arial"/>
                <w:color w:val="000000"/>
                <w:sz w:val="20"/>
                <w:szCs w:val="20"/>
              </w:rPr>
              <w:t>3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8</w:t>
            </w:r>
            <w:r w:rsidR="00633DA3">
              <w:rPr>
                <w:rFonts w:ascii="Arial" w:eastAsia="Helvetica" w:hAnsi="Arial" w:cs="Arial"/>
                <w:color w:val="000000"/>
                <w:sz w:val="20"/>
                <w:szCs w:val="20"/>
              </w:rPr>
              <w:t>70</w:t>
            </w:r>
          </w:p>
        </w:tc>
      </w:tr>
      <w:tr w:rsidR="00092C3D" w:rsidRPr="00C12D6D" w14:paraId="6DEBBECD" w14:textId="77777777" w:rsidTr="00A07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vAlign w:val="center"/>
          </w:tcPr>
          <w:p w14:paraId="77331497" w14:textId="06EF2D31" w:rsidR="00092C3D" w:rsidRPr="00C12D6D" w:rsidRDefault="00092C3D" w:rsidP="00A0753E">
            <w:pPr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Fig. 6G</w:t>
            </w:r>
          </w:p>
        </w:tc>
        <w:tc>
          <w:tcPr>
            <w:tcW w:w="1656" w:type="dxa"/>
            <w:vAlign w:val="center"/>
          </w:tcPr>
          <w:p w14:paraId="7DA9DC36" w14:textId="14589464" w:rsidR="00092C3D" w:rsidRPr="00C12D6D" w:rsidRDefault="00092C3D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Non-parametric</w:t>
            </w:r>
          </w:p>
        </w:tc>
        <w:tc>
          <w:tcPr>
            <w:tcW w:w="3280" w:type="dxa"/>
            <w:vAlign w:val="center"/>
          </w:tcPr>
          <w:p w14:paraId="2456EFEC" w14:textId="3F0235E9" w:rsidR="00092C3D" w:rsidRPr="00C12D6D" w:rsidRDefault="00092C3D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Female NS: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1.84 ± 1.04</w:t>
            </w:r>
          </w:p>
          <w:p w14:paraId="363F0508" w14:textId="0A6D5319" w:rsidR="00092C3D" w:rsidRPr="00C12D6D" w:rsidRDefault="00092C3D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Female stress: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2.53 ± 1.15</w:t>
            </w:r>
          </w:p>
          <w:p w14:paraId="0A295D9E" w14:textId="77777777" w:rsidR="00092C3D" w:rsidRPr="00C12D6D" w:rsidRDefault="00092C3D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Male NS: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1.89 ± 0.83</w:t>
            </w:r>
          </w:p>
          <w:p w14:paraId="78721174" w14:textId="2BE3A5C4" w:rsidR="00092C3D" w:rsidRPr="00C12D6D" w:rsidRDefault="00092C3D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Male stress: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</w:t>
            </w:r>
            <w:r w:rsidR="002E379C">
              <w:rPr>
                <w:rFonts w:ascii="Arial" w:eastAsia="Helvetica" w:hAnsi="Arial" w:cs="Arial"/>
                <w:color w:val="000000"/>
                <w:sz w:val="20"/>
                <w:szCs w:val="20"/>
              </w:rPr>
              <w:t>3.05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± </w:t>
            </w:r>
            <w:r w:rsidR="002E379C">
              <w:rPr>
                <w:rFonts w:ascii="Arial" w:eastAsia="Helvetica" w:hAnsi="Arial" w:cs="Arial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3706" w:type="dxa"/>
            <w:vAlign w:val="center"/>
          </w:tcPr>
          <w:p w14:paraId="69288121" w14:textId="22F5E883" w:rsidR="00092C3D" w:rsidRPr="00C12D6D" w:rsidRDefault="00092C3D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Sex: F (1,33)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</w:t>
            </w:r>
            <w:r w:rsidR="00FC7890">
              <w:rPr>
                <w:rFonts w:ascii="Arial" w:eastAsia="Helvetica" w:hAnsi="Arial" w:cs="Arial"/>
                <w:color w:val="000000"/>
                <w:sz w:val="20"/>
                <w:szCs w:val="20"/>
              </w:rPr>
              <w:t>53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</w:t>
            </w:r>
            <w:r w:rsidR="00FC7890">
              <w:rPr>
                <w:rFonts w:ascii="Arial" w:eastAsia="Helvetica" w:hAnsi="Arial" w:cs="Arial"/>
                <w:color w:val="000000"/>
                <w:sz w:val="20"/>
                <w:szCs w:val="20"/>
              </w:rPr>
              <w:t>4700</w:t>
            </w:r>
          </w:p>
          <w:p w14:paraId="51EEAE5F" w14:textId="5EF91E0D" w:rsidR="00092C3D" w:rsidRPr="00C12D6D" w:rsidRDefault="00092C3D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Stress: F (1,33) </w:t>
            </w:r>
            <w:r w:rsidR="00FC7890">
              <w:rPr>
                <w:rFonts w:ascii="Arial" w:eastAsia="Helvetica" w:hAnsi="Arial" w:cs="Arial"/>
                <w:color w:val="000000"/>
                <w:sz w:val="20"/>
                <w:szCs w:val="20"/>
              </w:rPr>
              <w:t>3.57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</w:t>
            </w:r>
            <w:r w:rsidR="00FC7890">
              <w:rPr>
                <w:rFonts w:ascii="Arial" w:eastAsia="Helvetica" w:hAnsi="Arial" w:cs="Arial"/>
                <w:color w:val="000000"/>
                <w:sz w:val="20"/>
                <w:szCs w:val="20"/>
              </w:rPr>
              <w:t>0676</w:t>
            </w:r>
          </w:p>
          <w:p w14:paraId="4B148980" w14:textId="3AA2E271" w:rsidR="00092C3D" w:rsidRPr="00C12D6D" w:rsidRDefault="00092C3D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Sex: Stress: F (1,33)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</w:t>
            </w:r>
            <w:r w:rsidR="001F770B">
              <w:rPr>
                <w:rFonts w:ascii="Arial" w:eastAsia="Helvetica" w:hAnsi="Arial" w:cs="Arial"/>
                <w:color w:val="000000"/>
                <w:sz w:val="20"/>
                <w:szCs w:val="20"/>
              </w:rPr>
              <w:t>02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</w:t>
            </w:r>
            <w:r w:rsidR="001F770B">
              <w:rPr>
                <w:rFonts w:ascii="Arial" w:eastAsia="Helvetica" w:hAnsi="Arial" w:cs="Arial"/>
                <w:color w:val="000000"/>
                <w:sz w:val="20"/>
                <w:szCs w:val="20"/>
              </w:rPr>
              <w:t>8900</w:t>
            </w:r>
          </w:p>
        </w:tc>
      </w:tr>
      <w:tr w:rsidR="00092C3D" w:rsidRPr="00C12D6D" w14:paraId="51FF7EF7" w14:textId="77777777" w:rsidTr="00A07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vAlign w:val="center"/>
          </w:tcPr>
          <w:p w14:paraId="780B5FFA" w14:textId="3CD702B6" w:rsidR="00092C3D" w:rsidRPr="00C12D6D" w:rsidRDefault="00092C3D" w:rsidP="00A0753E">
            <w:pPr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Fig. 6H</w:t>
            </w:r>
          </w:p>
        </w:tc>
        <w:tc>
          <w:tcPr>
            <w:tcW w:w="1656" w:type="dxa"/>
            <w:vAlign w:val="center"/>
          </w:tcPr>
          <w:p w14:paraId="676DE9E0" w14:textId="254186CD" w:rsidR="00092C3D" w:rsidRPr="00C12D6D" w:rsidRDefault="00092C3D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Non-parametric</w:t>
            </w:r>
          </w:p>
        </w:tc>
        <w:tc>
          <w:tcPr>
            <w:tcW w:w="3280" w:type="dxa"/>
            <w:vAlign w:val="center"/>
          </w:tcPr>
          <w:p w14:paraId="68CDFB44" w14:textId="21F21540" w:rsidR="00092C3D" w:rsidRPr="00C12D6D" w:rsidRDefault="00092C3D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Female NS: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41371.52 ± 25129.99</w:t>
            </w:r>
          </w:p>
          <w:p w14:paraId="412D4010" w14:textId="7C6B2440" w:rsidR="00092C3D" w:rsidRPr="00C12D6D" w:rsidRDefault="00092C3D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Female stress: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90346.62 ± 98801.6</w:t>
            </w:r>
          </w:p>
          <w:p w14:paraId="1F6B5809" w14:textId="77777777" w:rsidR="00092C3D" w:rsidRPr="00C12D6D" w:rsidRDefault="00092C3D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Male NS: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67989.82 ± 77853.44</w:t>
            </w:r>
          </w:p>
          <w:p w14:paraId="7EB215C1" w14:textId="6C5FCD72" w:rsidR="00092C3D" w:rsidRPr="00C12D6D" w:rsidRDefault="00092C3D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Male stress: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82098.88 ± 82505.03</w:t>
            </w:r>
          </w:p>
        </w:tc>
        <w:tc>
          <w:tcPr>
            <w:tcW w:w="3706" w:type="dxa"/>
            <w:vAlign w:val="center"/>
          </w:tcPr>
          <w:p w14:paraId="503B297C" w14:textId="07863EEB" w:rsidR="00092C3D" w:rsidRPr="00C12D6D" w:rsidRDefault="00092C3D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Sex: F (1,31)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05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820</w:t>
            </w:r>
          </w:p>
          <w:p w14:paraId="08B35563" w14:textId="4C90E5D8" w:rsidR="00092C3D" w:rsidRPr="00C12D6D" w:rsidRDefault="00092C3D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Stress: F (1,31)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57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454</w:t>
            </w:r>
          </w:p>
          <w:p w14:paraId="10F99616" w14:textId="54A296E9" w:rsidR="00092C3D" w:rsidRPr="00C12D6D" w:rsidRDefault="00092C3D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Sex: Stress: F (1,31)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03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871</w:t>
            </w:r>
          </w:p>
        </w:tc>
      </w:tr>
      <w:tr w:rsidR="00092C3D" w:rsidRPr="00C12D6D" w14:paraId="5BDC3047" w14:textId="77777777" w:rsidTr="00A07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vAlign w:val="center"/>
          </w:tcPr>
          <w:p w14:paraId="00F5E1E1" w14:textId="6E2ADF6D" w:rsidR="00092C3D" w:rsidRPr="00C12D6D" w:rsidRDefault="00092C3D" w:rsidP="00A0753E">
            <w:pPr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Fig. 7B</w:t>
            </w:r>
          </w:p>
        </w:tc>
        <w:tc>
          <w:tcPr>
            <w:tcW w:w="1656" w:type="dxa"/>
            <w:vAlign w:val="center"/>
          </w:tcPr>
          <w:p w14:paraId="73E7194D" w14:textId="6CF902CE" w:rsidR="00092C3D" w:rsidRPr="00C12D6D" w:rsidRDefault="00092C3D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Non-parametric</w:t>
            </w:r>
          </w:p>
        </w:tc>
        <w:tc>
          <w:tcPr>
            <w:tcW w:w="3280" w:type="dxa"/>
            <w:vAlign w:val="center"/>
          </w:tcPr>
          <w:p w14:paraId="6318A87F" w14:textId="77777777" w:rsidR="00092C3D" w:rsidRPr="00C12D6D" w:rsidRDefault="00092C3D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Female NS: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7.12 ± 4.3</w:t>
            </w:r>
          </w:p>
          <w:p w14:paraId="15773B65" w14:textId="77777777" w:rsidR="00092C3D" w:rsidRPr="00C12D6D" w:rsidRDefault="00092C3D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Female stress: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8.99 ± 6.63</w:t>
            </w:r>
          </w:p>
          <w:p w14:paraId="58120A2E" w14:textId="4254786C" w:rsidR="00092C3D" w:rsidRPr="00C12D6D" w:rsidRDefault="00092C3D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Male NS: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7.56 ± 4.83</w:t>
            </w:r>
          </w:p>
          <w:p w14:paraId="03C29165" w14:textId="42D7F4DD" w:rsidR="00092C3D" w:rsidRPr="00C12D6D" w:rsidRDefault="00092C3D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Male stress: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6.23 ± 6.07</w:t>
            </w:r>
          </w:p>
        </w:tc>
        <w:tc>
          <w:tcPr>
            <w:tcW w:w="3706" w:type="dxa"/>
            <w:vAlign w:val="center"/>
          </w:tcPr>
          <w:p w14:paraId="6A3F3DA4" w14:textId="201E2B6D" w:rsidR="00092C3D" w:rsidRPr="00C12D6D" w:rsidRDefault="00092C3D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Sex: F (1,47)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1.17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286</w:t>
            </w:r>
          </w:p>
          <w:p w14:paraId="172CA7BA" w14:textId="194471EE" w:rsidR="00092C3D" w:rsidRPr="00C12D6D" w:rsidRDefault="00092C3D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Stress: F (1,47)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12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736</w:t>
            </w:r>
          </w:p>
          <w:p w14:paraId="5A50766E" w14:textId="4AC10BDA" w:rsidR="00092C3D" w:rsidRPr="00C12D6D" w:rsidRDefault="00092C3D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Sex: Stress: F (1,47)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98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328</w:t>
            </w:r>
          </w:p>
        </w:tc>
      </w:tr>
      <w:tr w:rsidR="00092C3D" w:rsidRPr="00C12D6D" w14:paraId="33001056" w14:textId="77777777" w:rsidTr="00A07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vAlign w:val="center"/>
          </w:tcPr>
          <w:p w14:paraId="15D50D10" w14:textId="3DBA55E4" w:rsidR="00092C3D" w:rsidRPr="00C12D6D" w:rsidRDefault="00092C3D" w:rsidP="00A0753E">
            <w:pPr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Fig. 7C</w:t>
            </w:r>
          </w:p>
        </w:tc>
        <w:tc>
          <w:tcPr>
            <w:tcW w:w="1656" w:type="dxa"/>
            <w:vAlign w:val="center"/>
          </w:tcPr>
          <w:p w14:paraId="2962C9E6" w14:textId="27ED9478" w:rsidR="00092C3D" w:rsidRPr="00C12D6D" w:rsidRDefault="00092C3D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Non-parametric</w:t>
            </w:r>
          </w:p>
        </w:tc>
        <w:tc>
          <w:tcPr>
            <w:tcW w:w="3280" w:type="dxa"/>
            <w:vAlign w:val="center"/>
          </w:tcPr>
          <w:p w14:paraId="008D9B07" w14:textId="591F684C" w:rsidR="00092C3D" w:rsidRPr="00C12D6D" w:rsidRDefault="00092C3D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Female NS: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22.06 ± 8.39</w:t>
            </w:r>
          </w:p>
          <w:p w14:paraId="53810700" w14:textId="27D48D80" w:rsidR="00092C3D" w:rsidRPr="00C12D6D" w:rsidRDefault="00092C3D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Female stress: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35.98 ± 16.31</w:t>
            </w:r>
          </w:p>
          <w:p w14:paraId="17F67254" w14:textId="7316A485" w:rsidR="00092C3D" w:rsidRPr="00C12D6D" w:rsidRDefault="00092C3D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Male NS: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35.68 ± 18.67</w:t>
            </w:r>
          </w:p>
          <w:p w14:paraId="4DE8410A" w14:textId="53FE4AF1" w:rsidR="00092C3D" w:rsidRPr="00C12D6D" w:rsidRDefault="00092C3D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Male stress: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30.22 ± 19.94</w:t>
            </w:r>
          </w:p>
        </w:tc>
        <w:tc>
          <w:tcPr>
            <w:tcW w:w="3706" w:type="dxa"/>
            <w:vAlign w:val="center"/>
          </w:tcPr>
          <w:p w14:paraId="63503261" w14:textId="4DA1B6C8" w:rsidR="00092C3D" w:rsidRPr="00C12D6D" w:rsidRDefault="00092C3D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Sex: F (1,47)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30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5850</w:t>
            </w:r>
          </w:p>
          <w:p w14:paraId="16A98CA2" w14:textId="42DE92BA" w:rsidR="00092C3D" w:rsidRPr="00C12D6D" w:rsidRDefault="00092C3D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Stress: F (1,47)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64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4270</w:t>
            </w:r>
          </w:p>
          <w:p w14:paraId="6213F738" w14:textId="6AF09005" w:rsidR="00092C3D" w:rsidRPr="00C12D6D" w:rsidRDefault="00092C3D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Sex: Stress: F (1,47)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4.80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0.0335. 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 Post-hoc pairwise comparison (Tukey-adjusted) Female NS-Male NS: p =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5364016, Female NS-Female stress: p = 0.6814476, Female NS-Male stress: p = 0.9600292, Male NS - Female Stress: p = 0.9744640, Male NS - Male Stress: p = 0.2155341, Female Stress - Male Stress: p = 0.2586804</w:t>
            </w:r>
          </w:p>
        </w:tc>
      </w:tr>
      <w:tr w:rsidR="00092C3D" w:rsidRPr="00C12D6D" w14:paraId="68A1B786" w14:textId="77777777" w:rsidTr="00A07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vAlign w:val="center"/>
          </w:tcPr>
          <w:p w14:paraId="3FB4EB9B" w14:textId="08BF6BCA" w:rsidR="00092C3D" w:rsidRPr="00C12D6D" w:rsidRDefault="00092C3D" w:rsidP="00A0753E">
            <w:pPr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Fig. 7D</w:t>
            </w:r>
          </w:p>
        </w:tc>
        <w:tc>
          <w:tcPr>
            <w:tcW w:w="1656" w:type="dxa"/>
            <w:vAlign w:val="center"/>
          </w:tcPr>
          <w:p w14:paraId="1ABF7D91" w14:textId="60658E57" w:rsidR="00092C3D" w:rsidRPr="00C12D6D" w:rsidRDefault="00092C3D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Non-parametric</w:t>
            </w:r>
          </w:p>
        </w:tc>
        <w:tc>
          <w:tcPr>
            <w:tcW w:w="3280" w:type="dxa"/>
            <w:vAlign w:val="center"/>
          </w:tcPr>
          <w:p w14:paraId="7DE9F95D" w14:textId="5719FF17" w:rsidR="00092C3D" w:rsidRPr="00C12D6D" w:rsidRDefault="00092C3D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Female NS: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623.1 ± 300.91</w:t>
            </w:r>
          </w:p>
          <w:p w14:paraId="14105854" w14:textId="58AF96B8" w:rsidR="00092C3D" w:rsidRPr="00C12D6D" w:rsidRDefault="00092C3D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lastRenderedPageBreak/>
              <w:t xml:space="preserve">Female stress: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806.25 ± 758.6</w:t>
            </w:r>
          </w:p>
          <w:p w14:paraId="4512CB14" w14:textId="77777777" w:rsidR="00092C3D" w:rsidRPr="00C12D6D" w:rsidRDefault="00092C3D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Male NS: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1041.32 ± 649.52</w:t>
            </w:r>
          </w:p>
          <w:p w14:paraId="3F40D880" w14:textId="5F9D321D" w:rsidR="00092C3D" w:rsidRPr="00C12D6D" w:rsidRDefault="00092C3D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Male stress: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694.75 ± 503.9</w:t>
            </w:r>
          </w:p>
        </w:tc>
        <w:tc>
          <w:tcPr>
            <w:tcW w:w="3706" w:type="dxa"/>
            <w:vAlign w:val="center"/>
          </w:tcPr>
          <w:p w14:paraId="3B1E6C59" w14:textId="076A6D16" w:rsidR="00092C3D" w:rsidRPr="00C12D6D" w:rsidRDefault="00092C3D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lastRenderedPageBreak/>
              <w:t xml:space="preserve">Sex: F (1,47)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13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720</w:t>
            </w:r>
          </w:p>
          <w:p w14:paraId="192F5459" w14:textId="6690DBFD" w:rsidR="00092C3D" w:rsidRPr="00C12D6D" w:rsidRDefault="00092C3D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lastRenderedPageBreak/>
              <w:t>Stress: F (1,47)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1.69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200</w:t>
            </w:r>
          </w:p>
          <w:p w14:paraId="35BE8283" w14:textId="29D20A40" w:rsidR="00092C3D" w:rsidRPr="00C12D6D" w:rsidRDefault="00092C3D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Sex: Stress: F (1,47)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1.89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175</w:t>
            </w:r>
          </w:p>
        </w:tc>
      </w:tr>
      <w:tr w:rsidR="00092C3D" w:rsidRPr="00C12D6D" w14:paraId="111198B4" w14:textId="77777777" w:rsidTr="00A07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vAlign w:val="center"/>
          </w:tcPr>
          <w:p w14:paraId="26410539" w14:textId="5742D6C1" w:rsidR="00092C3D" w:rsidRPr="00C12D6D" w:rsidRDefault="00092C3D" w:rsidP="00A0753E">
            <w:pPr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lastRenderedPageBreak/>
              <w:t>Fig. 7E</w:t>
            </w:r>
          </w:p>
        </w:tc>
        <w:tc>
          <w:tcPr>
            <w:tcW w:w="1656" w:type="dxa"/>
            <w:vAlign w:val="center"/>
          </w:tcPr>
          <w:p w14:paraId="27722450" w14:textId="33129C23" w:rsidR="00092C3D" w:rsidRPr="00C12D6D" w:rsidRDefault="00092C3D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Non-parametric</w:t>
            </w:r>
          </w:p>
        </w:tc>
        <w:tc>
          <w:tcPr>
            <w:tcW w:w="3280" w:type="dxa"/>
            <w:vAlign w:val="center"/>
          </w:tcPr>
          <w:p w14:paraId="249D96A5" w14:textId="3A62FA60" w:rsidR="00092C3D" w:rsidRPr="00C12D6D" w:rsidRDefault="00092C3D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Female NS: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4.86 ± 3.92</w:t>
            </w:r>
          </w:p>
          <w:p w14:paraId="087F93D5" w14:textId="77777777" w:rsidR="00092C3D" w:rsidRPr="00C12D6D" w:rsidRDefault="00092C3D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Female stress: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2.67 ± 1.39</w:t>
            </w:r>
          </w:p>
          <w:p w14:paraId="0C839E30" w14:textId="51E3459C" w:rsidR="00092C3D" w:rsidRPr="00C12D6D" w:rsidRDefault="00092C3D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Male NS: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7.48 ± 9.21</w:t>
            </w:r>
          </w:p>
          <w:p w14:paraId="60E7EB46" w14:textId="2E9F9E32" w:rsidR="00092C3D" w:rsidRPr="00C12D6D" w:rsidRDefault="00092C3D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Male stress: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3.39 ± 1.58</w:t>
            </w:r>
          </w:p>
        </w:tc>
        <w:tc>
          <w:tcPr>
            <w:tcW w:w="3706" w:type="dxa"/>
            <w:vAlign w:val="center"/>
          </w:tcPr>
          <w:p w14:paraId="187FD108" w14:textId="34649C16" w:rsidR="00092C3D" w:rsidRPr="00C12D6D" w:rsidRDefault="00092C3D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Sex: F (1,47)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05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8240</w:t>
            </w:r>
          </w:p>
          <w:p w14:paraId="7A82DB19" w14:textId="41C64B49" w:rsidR="00092C3D" w:rsidRPr="00C12D6D" w:rsidRDefault="00092C3D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Stress: F (1,47)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3.88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0547</w:t>
            </w:r>
          </w:p>
          <w:p w14:paraId="3C39D0F2" w14:textId="79E00B98" w:rsidR="00092C3D" w:rsidRPr="00C12D6D" w:rsidRDefault="00092C3D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Sex: Stress: F (1,47)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03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8620</w:t>
            </w:r>
          </w:p>
        </w:tc>
      </w:tr>
      <w:tr w:rsidR="00092C3D" w:rsidRPr="00C12D6D" w14:paraId="4EF75A84" w14:textId="77777777" w:rsidTr="00A07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vAlign w:val="center"/>
          </w:tcPr>
          <w:p w14:paraId="5CEB19DE" w14:textId="7164F5EE" w:rsidR="00092C3D" w:rsidRPr="00C12D6D" w:rsidRDefault="00092C3D" w:rsidP="00A0753E">
            <w:pPr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Fig. 7F</w:t>
            </w:r>
          </w:p>
        </w:tc>
        <w:tc>
          <w:tcPr>
            <w:tcW w:w="1656" w:type="dxa"/>
            <w:vAlign w:val="center"/>
          </w:tcPr>
          <w:p w14:paraId="424C3583" w14:textId="6BFCC035" w:rsidR="00092C3D" w:rsidRPr="00C12D6D" w:rsidRDefault="00092C3D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Non-parametric</w:t>
            </w:r>
          </w:p>
        </w:tc>
        <w:tc>
          <w:tcPr>
            <w:tcW w:w="3280" w:type="dxa"/>
            <w:vAlign w:val="center"/>
          </w:tcPr>
          <w:p w14:paraId="4A7DECDE" w14:textId="2193A1E0" w:rsidR="00092C3D" w:rsidRPr="00C12D6D" w:rsidRDefault="00092C3D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Female NS: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26.88 ± 11.21</w:t>
            </w:r>
          </w:p>
          <w:p w14:paraId="5BF4E114" w14:textId="4214F0E7" w:rsidR="00092C3D" w:rsidRPr="00C12D6D" w:rsidRDefault="00092C3D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Female stress: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19.83 ± 5.53</w:t>
            </w:r>
          </w:p>
          <w:p w14:paraId="5C6BB3B3" w14:textId="689B5CAE" w:rsidR="00092C3D" w:rsidRPr="00C12D6D" w:rsidRDefault="00092C3D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Male NS: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23.14 ± 13.73</w:t>
            </w:r>
          </w:p>
          <w:p w14:paraId="00ADB098" w14:textId="7E3A9CF7" w:rsidR="00092C3D" w:rsidRPr="00C12D6D" w:rsidRDefault="00092C3D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Male stress: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24.54 ± 7.67</w:t>
            </w:r>
          </w:p>
        </w:tc>
        <w:tc>
          <w:tcPr>
            <w:tcW w:w="3706" w:type="dxa"/>
            <w:vAlign w:val="center"/>
          </w:tcPr>
          <w:p w14:paraId="21E96207" w14:textId="5CBB81E7" w:rsidR="00092C3D" w:rsidRPr="00C12D6D" w:rsidRDefault="00092C3D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Sex: F (1,47)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43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518</w:t>
            </w:r>
          </w:p>
          <w:p w14:paraId="116274EC" w14:textId="387925AD" w:rsidR="00092C3D" w:rsidRPr="00C12D6D" w:rsidRDefault="00092C3D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Stress: F (1,47)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36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552</w:t>
            </w:r>
          </w:p>
          <w:p w14:paraId="225C6E12" w14:textId="2329B7F6" w:rsidR="00092C3D" w:rsidRPr="00C12D6D" w:rsidRDefault="00092C3D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Sex: Stress: F (1,47)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2.07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157</w:t>
            </w:r>
          </w:p>
        </w:tc>
      </w:tr>
      <w:tr w:rsidR="00092C3D" w:rsidRPr="00C12D6D" w14:paraId="3256D8E8" w14:textId="77777777" w:rsidTr="00A07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vAlign w:val="center"/>
          </w:tcPr>
          <w:p w14:paraId="41E74DEA" w14:textId="5F4A69C1" w:rsidR="00092C3D" w:rsidRPr="00C12D6D" w:rsidRDefault="00092C3D" w:rsidP="00A0753E">
            <w:pPr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Fig. 7G</w:t>
            </w:r>
          </w:p>
        </w:tc>
        <w:tc>
          <w:tcPr>
            <w:tcW w:w="1656" w:type="dxa"/>
            <w:vAlign w:val="center"/>
          </w:tcPr>
          <w:p w14:paraId="61A4F06F" w14:textId="5A6694C2" w:rsidR="00092C3D" w:rsidRPr="00C12D6D" w:rsidRDefault="00092C3D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Non-parametric</w:t>
            </w:r>
          </w:p>
        </w:tc>
        <w:tc>
          <w:tcPr>
            <w:tcW w:w="3280" w:type="dxa"/>
            <w:vAlign w:val="center"/>
          </w:tcPr>
          <w:p w14:paraId="75100854" w14:textId="4E495844" w:rsidR="00092C3D" w:rsidRPr="00C12D6D" w:rsidRDefault="00092C3D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Female NS: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9.13 ± 6.05</w:t>
            </w:r>
          </w:p>
          <w:p w14:paraId="031C7D13" w14:textId="7A3E3C28" w:rsidR="00092C3D" w:rsidRPr="00C12D6D" w:rsidRDefault="00092C3D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Female stress: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6.38 ± 2.82</w:t>
            </w:r>
          </w:p>
          <w:p w14:paraId="76F6ED6F" w14:textId="69E2AA63" w:rsidR="00092C3D" w:rsidRPr="00C12D6D" w:rsidRDefault="00092C3D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Male NS: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9.19 ± 3.52</w:t>
            </w:r>
          </w:p>
          <w:p w14:paraId="0FA8B7C8" w14:textId="64BAE4E6" w:rsidR="00092C3D" w:rsidRPr="00C12D6D" w:rsidRDefault="00092C3D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Male stress: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8.1 ± 3.95</w:t>
            </w:r>
          </w:p>
        </w:tc>
        <w:tc>
          <w:tcPr>
            <w:tcW w:w="3706" w:type="dxa"/>
            <w:vAlign w:val="center"/>
          </w:tcPr>
          <w:p w14:paraId="6C666B3D" w14:textId="3BAD2013" w:rsidR="00092C3D" w:rsidRPr="00C12D6D" w:rsidRDefault="00092C3D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Sex: F (1,47)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1.39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244</w:t>
            </w:r>
          </w:p>
          <w:p w14:paraId="302CE9E3" w14:textId="7CD815F4" w:rsidR="00092C3D" w:rsidRPr="00C12D6D" w:rsidRDefault="00092C3D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Stress: F (1,47)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2.63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112</w:t>
            </w:r>
          </w:p>
          <w:p w14:paraId="569F24E2" w14:textId="12832805" w:rsidR="00092C3D" w:rsidRPr="00C12D6D" w:rsidRDefault="00092C3D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Sex: Stress: F (1,47)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00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959</w:t>
            </w:r>
          </w:p>
        </w:tc>
      </w:tr>
      <w:tr w:rsidR="00331E1E" w:rsidRPr="00C12D6D" w14:paraId="3AE7D1CD" w14:textId="77777777" w:rsidTr="00A07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vAlign w:val="center"/>
          </w:tcPr>
          <w:p w14:paraId="2A371823" w14:textId="667758F6" w:rsidR="00331E1E" w:rsidRPr="00C12D6D" w:rsidRDefault="00331E1E" w:rsidP="00A0753E">
            <w:pPr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Supplemental Fig</w:t>
            </w:r>
            <w:r w:rsidR="00FE37CC" w:rsidRPr="00C12D6D">
              <w:rPr>
                <w:rFonts w:ascii="Arial" w:hAnsi="Arial" w:cs="Arial"/>
                <w:sz w:val="20"/>
                <w:szCs w:val="20"/>
              </w:rPr>
              <w:t>.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 1</w:t>
            </w:r>
            <w:r w:rsidR="00FE37CC" w:rsidRPr="00C12D6D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656" w:type="dxa"/>
            <w:vAlign w:val="center"/>
          </w:tcPr>
          <w:p w14:paraId="1EA5CBE9" w14:textId="53446BC3" w:rsidR="00331E1E" w:rsidRPr="00C12D6D" w:rsidRDefault="00331E1E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Non-parametric</w:t>
            </w:r>
          </w:p>
        </w:tc>
        <w:tc>
          <w:tcPr>
            <w:tcW w:w="3280" w:type="dxa"/>
            <w:vAlign w:val="center"/>
          </w:tcPr>
          <w:p w14:paraId="2B161FE9" w14:textId="56529071" w:rsidR="009805DB" w:rsidRPr="00C12D6D" w:rsidRDefault="009805DB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Female NS: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</w:t>
            </w:r>
            <w:r w:rsidR="004B34F3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2.44 ± 0.68</w:t>
            </w:r>
          </w:p>
          <w:p w14:paraId="0AD2EFA9" w14:textId="26F2440E" w:rsidR="009805DB" w:rsidRPr="00C12D6D" w:rsidRDefault="009805DB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Female stress: </w:t>
            </w:r>
            <w:r w:rsidR="008401A7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2.55 ± 0.82</w:t>
            </w:r>
          </w:p>
          <w:p w14:paraId="5940DAD8" w14:textId="598FE784" w:rsidR="009805DB" w:rsidRPr="00C12D6D" w:rsidRDefault="009805DB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Male NS: </w:t>
            </w:r>
            <w:r w:rsidR="00224F2F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2.81 ± 0.77</w:t>
            </w:r>
          </w:p>
          <w:p w14:paraId="598C7146" w14:textId="393415CD" w:rsidR="00331E1E" w:rsidRPr="00C12D6D" w:rsidRDefault="009805DB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Male stress: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</w:t>
            </w:r>
            <w:r w:rsidR="0031557A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2.88 ± 1</w:t>
            </w:r>
          </w:p>
        </w:tc>
        <w:tc>
          <w:tcPr>
            <w:tcW w:w="3706" w:type="dxa"/>
            <w:vAlign w:val="center"/>
          </w:tcPr>
          <w:p w14:paraId="4916F681" w14:textId="1CB71FEE" w:rsidR="00CF39B5" w:rsidRPr="00C12D6D" w:rsidRDefault="00CF39B5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Sex: F (1,64) </w:t>
            </w:r>
            <w:r w:rsidR="004B40BE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1.78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="00D93AEC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187</w:t>
            </w:r>
          </w:p>
          <w:p w14:paraId="10FB7CF8" w14:textId="09F0C292" w:rsidR="00CF39B5" w:rsidRPr="00C12D6D" w:rsidRDefault="00CF39B5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Stress: F (1,64) </w:t>
            </w:r>
            <w:r w:rsidR="00D02436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00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="0042729D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980</w:t>
            </w:r>
          </w:p>
          <w:p w14:paraId="7BE27D24" w14:textId="13E94937" w:rsidR="00331E1E" w:rsidRPr="00C12D6D" w:rsidRDefault="00CF39B5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Sex: Stress: F (1,64)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00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="001716D4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979</w:t>
            </w:r>
          </w:p>
        </w:tc>
      </w:tr>
      <w:tr w:rsidR="001716D4" w:rsidRPr="00C12D6D" w14:paraId="79AF413A" w14:textId="77777777" w:rsidTr="00A07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vAlign w:val="center"/>
          </w:tcPr>
          <w:p w14:paraId="4227D055" w14:textId="0BBA8FA5" w:rsidR="001716D4" w:rsidRPr="00C12D6D" w:rsidRDefault="001716D4" w:rsidP="00A0753E">
            <w:pPr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Supplemental Fig. 1B</w:t>
            </w:r>
          </w:p>
        </w:tc>
        <w:tc>
          <w:tcPr>
            <w:tcW w:w="1656" w:type="dxa"/>
            <w:vAlign w:val="center"/>
          </w:tcPr>
          <w:p w14:paraId="0C70224D" w14:textId="13B55716" w:rsidR="001716D4" w:rsidRPr="00C12D6D" w:rsidRDefault="001716D4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Non-parametric</w:t>
            </w:r>
          </w:p>
        </w:tc>
        <w:tc>
          <w:tcPr>
            <w:tcW w:w="3280" w:type="dxa"/>
            <w:vAlign w:val="center"/>
          </w:tcPr>
          <w:p w14:paraId="04F6FB12" w14:textId="0041261C" w:rsidR="001716D4" w:rsidRPr="00C12D6D" w:rsidRDefault="001716D4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Female NS: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</w:t>
            </w:r>
            <w:r w:rsidR="00C872A5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1.84 ± 0.48</w:t>
            </w:r>
          </w:p>
          <w:p w14:paraId="120A8FA0" w14:textId="528CBE7B" w:rsidR="001716D4" w:rsidRPr="00C12D6D" w:rsidRDefault="001716D4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Female stress: </w:t>
            </w:r>
            <w:r w:rsidR="00243736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2.23 ± 1</w:t>
            </w:r>
          </w:p>
          <w:p w14:paraId="3A349570" w14:textId="1C8D5447" w:rsidR="001716D4" w:rsidRPr="00C12D6D" w:rsidRDefault="001716D4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Male NS: </w:t>
            </w:r>
            <w:r w:rsidR="0090084E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2.16 ± 0.89</w:t>
            </w:r>
          </w:p>
          <w:p w14:paraId="44E09A25" w14:textId="6F999A3D" w:rsidR="001716D4" w:rsidRPr="00C12D6D" w:rsidRDefault="001716D4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Male stress: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 xml:space="preserve"> </w:t>
            </w:r>
            <w:r w:rsidR="008B13E8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2.31 ± 1.62</w:t>
            </w:r>
          </w:p>
        </w:tc>
        <w:tc>
          <w:tcPr>
            <w:tcW w:w="3706" w:type="dxa"/>
            <w:vAlign w:val="center"/>
          </w:tcPr>
          <w:p w14:paraId="50790D3D" w14:textId="77315256" w:rsidR="008B13E8" w:rsidRPr="00C12D6D" w:rsidRDefault="008B13E8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Sex: F (1,4</w:t>
            </w:r>
            <w:r w:rsidR="000F3103" w:rsidRPr="00C12D6D">
              <w:rPr>
                <w:rFonts w:ascii="Arial" w:hAnsi="Arial" w:cs="Arial"/>
                <w:sz w:val="20"/>
                <w:szCs w:val="20"/>
              </w:rPr>
              <w:t>7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0F3103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20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="0038028B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656</w:t>
            </w:r>
          </w:p>
          <w:p w14:paraId="4EFDBD98" w14:textId="0769B827" w:rsidR="008B13E8" w:rsidRPr="00C12D6D" w:rsidRDefault="008B13E8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Stress: F (1,4</w:t>
            </w:r>
            <w:r w:rsidR="000F3103" w:rsidRPr="00C12D6D">
              <w:rPr>
                <w:rFonts w:ascii="Arial" w:hAnsi="Arial" w:cs="Arial"/>
                <w:sz w:val="20"/>
                <w:szCs w:val="20"/>
              </w:rPr>
              <w:t>7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E87E47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92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="009E4491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343</w:t>
            </w:r>
          </w:p>
          <w:p w14:paraId="778663CA" w14:textId="0A274628" w:rsidR="001716D4" w:rsidRPr="00C12D6D" w:rsidRDefault="008B13E8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Sex: Stress: F (1,4</w:t>
            </w:r>
            <w:r w:rsidR="000F3103" w:rsidRPr="00C12D6D">
              <w:rPr>
                <w:rFonts w:ascii="Arial" w:hAnsi="Arial" w:cs="Arial"/>
                <w:sz w:val="20"/>
                <w:szCs w:val="20"/>
              </w:rPr>
              <w:t>7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92168B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35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="00BA7F67"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0.559</w:t>
            </w:r>
          </w:p>
        </w:tc>
      </w:tr>
      <w:tr w:rsidR="00A260EE" w:rsidRPr="00C12D6D" w14:paraId="02980B34" w14:textId="77777777" w:rsidTr="00A26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0" w:type="dxa"/>
            <w:gridSpan w:val="4"/>
            <w:vAlign w:val="center"/>
          </w:tcPr>
          <w:p w14:paraId="3017229F" w14:textId="09B2964F" w:rsidR="00A260EE" w:rsidRPr="00C12D6D" w:rsidRDefault="00A260EE" w:rsidP="00A260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Fisher’s exact test</w:t>
            </w:r>
          </w:p>
        </w:tc>
      </w:tr>
      <w:tr w:rsidR="00BA7F67" w:rsidRPr="00C12D6D" w14:paraId="6CD3E531" w14:textId="77777777" w:rsidTr="005E317E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</w:tcPr>
          <w:p w14:paraId="26D0EF76" w14:textId="26071764" w:rsidR="00BA7F67" w:rsidRPr="00C12D6D" w:rsidRDefault="005E317E" w:rsidP="00092C3D">
            <w:pPr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Figure</w:t>
            </w:r>
          </w:p>
        </w:tc>
        <w:tc>
          <w:tcPr>
            <w:tcW w:w="1656" w:type="dxa"/>
          </w:tcPr>
          <w:p w14:paraId="387F527E" w14:textId="070BE7C9" w:rsidR="00BA7F67" w:rsidRPr="00C12D6D" w:rsidRDefault="00BA7F67" w:rsidP="00092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80" w:type="dxa"/>
          </w:tcPr>
          <w:p w14:paraId="078C7056" w14:textId="77777777" w:rsidR="00BA7F67" w:rsidRPr="00C12D6D" w:rsidRDefault="00BA7F67" w:rsidP="001716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06" w:type="dxa"/>
          </w:tcPr>
          <w:p w14:paraId="31BE4E70" w14:textId="35A1461F" w:rsidR="00BA7F67" w:rsidRPr="00C12D6D" w:rsidRDefault="00FA225A" w:rsidP="00FA2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12D6D">
              <w:rPr>
                <w:rFonts w:ascii="Arial" w:hAnsi="Arial" w:cs="Arial"/>
                <w:b/>
                <w:bCs/>
                <w:sz w:val="20"/>
                <w:szCs w:val="20"/>
              </w:rPr>
              <w:t>P value</w:t>
            </w:r>
          </w:p>
        </w:tc>
      </w:tr>
      <w:tr w:rsidR="00E11369" w:rsidRPr="00C12D6D" w14:paraId="18276788" w14:textId="77777777" w:rsidTr="00A07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vAlign w:val="center"/>
          </w:tcPr>
          <w:p w14:paraId="1083347D" w14:textId="08C6BF9B" w:rsidR="00E11369" w:rsidRPr="00C12D6D" w:rsidRDefault="005E317E" w:rsidP="00A0753E">
            <w:pPr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Supplemental Fig. 2</w:t>
            </w:r>
            <w:r w:rsidR="00A0753E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656" w:type="dxa"/>
          </w:tcPr>
          <w:p w14:paraId="14815AD5" w14:textId="77777777" w:rsidR="00E11369" w:rsidRPr="00C12D6D" w:rsidRDefault="00E11369" w:rsidP="00092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80" w:type="dxa"/>
          </w:tcPr>
          <w:p w14:paraId="4186526E" w14:textId="77777777" w:rsidR="00E11369" w:rsidRPr="00C12D6D" w:rsidRDefault="00E11369" w:rsidP="001716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06" w:type="dxa"/>
            <w:vAlign w:val="center"/>
          </w:tcPr>
          <w:p w14:paraId="59151083" w14:textId="34D72A0A" w:rsidR="00E11369" w:rsidRPr="00C12D6D" w:rsidRDefault="00033522" w:rsidP="00A075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p = 0.7402</w:t>
            </w:r>
          </w:p>
        </w:tc>
      </w:tr>
      <w:tr w:rsidR="00ED7800" w:rsidRPr="00C12D6D" w14:paraId="567DCCF4" w14:textId="77777777" w:rsidTr="00A07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vAlign w:val="center"/>
          </w:tcPr>
          <w:p w14:paraId="546A3BA6" w14:textId="6D9473C2" w:rsidR="00ED7800" w:rsidRPr="00C12D6D" w:rsidRDefault="00ED7800" w:rsidP="00A0753E">
            <w:pPr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Supplemental Fig. 2</w:t>
            </w:r>
            <w:r w:rsidR="00A0753E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1656" w:type="dxa"/>
          </w:tcPr>
          <w:p w14:paraId="0A7F4518" w14:textId="77777777" w:rsidR="00ED7800" w:rsidRPr="00C12D6D" w:rsidRDefault="00ED7800" w:rsidP="00092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80" w:type="dxa"/>
          </w:tcPr>
          <w:p w14:paraId="4F8A71E0" w14:textId="77777777" w:rsidR="00ED7800" w:rsidRPr="00C12D6D" w:rsidRDefault="00ED7800" w:rsidP="001716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06" w:type="dxa"/>
            <w:vAlign w:val="center"/>
          </w:tcPr>
          <w:p w14:paraId="0D3F7525" w14:textId="2AEF8028" w:rsidR="00ED7800" w:rsidRPr="00C12D6D" w:rsidRDefault="008D24FD" w:rsidP="00A075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p = 0.3207</w:t>
            </w:r>
          </w:p>
        </w:tc>
      </w:tr>
      <w:tr w:rsidR="00C04537" w:rsidRPr="00C12D6D" w14:paraId="54EBF513" w14:textId="77777777" w:rsidTr="00C04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0" w:type="dxa"/>
            <w:gridSpan w:val="4"/>
            <w:vAlign w:val="center"/>
          </w:tcPr>
          <w:p w14:paraId="7E5318D1" w14:textId="35240AE7" w:rsidR="00C04537" w:rsidRPr="00C12D6D" w:rsidRDefault="00C04537" w:rsidP="00C045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T-test</w:t>
            </w:r>
          </w:p>
        </w:tc>
      </w:tr>
      <w:tr w:rsidR="00CA0BBC" w:rsidRPr="00C12D6D" w14:paraId="0963549B" w14:textId="77777777" w:rsidTr="001716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</w:tcPr>
          <w:p w14:paraId="435E162D" w14:textId="394609D9" w:rsidR="00CA0BBC" w:rsidRPr="00C12D6D" w:rsidRDefault="00CA0BBC" w:rsidP="00C045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Figure</w:t>
            </w:r>
          </w:p>
        </w:tc>
        <w:tc>
          <w:tcPr>
            <w:tcW w:w="1656" w:type="dxa"/>
          </w:tcPr>
          <w:p w14:paraId="0B858242" w14:textId="236D4E95" w:rsidR="00CA0BBC" w:rsidRPr="00C12D6D" w:rsidRDefault="00CA0BBC" w:rsidP="00C04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12D6D">
              <w:rPr>
                <w:rFonts w:ascii="Arial" w:hAnsi="Arial" w:cs="Arial"/>
                <w:b/>
                <w:bCs/>
                <w:sz w:val="20"/>
                <w:szCs w:val="20"/>
              </w:rPr>
              <w:t>Data structure</w:t>
            </w:r>
          </w:p>
        </w:tc>
        <w:tc>
          <w:tcPr>
            <w:tcW w:w="3280" w:type="dxa"/>
          </w:tcPr>
          <w:p w14:paraId="1BE2E383" w14:textId="7D2A4323" w:rsidR="00CA0BBC" w:rsidRPr="00C12D6D" w:rsidRDefault="000026EE" w:rsidP="00C04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12D6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ean </w:t>
            </w:r>
            <w:r w:rsidR="00796D05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Pr="00C12D6D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SD</w:t>
            </w:r>
            <w:r w:rsidR="00796D05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706" w:type="dxa"/>
          </w:tcPr>
          <w:p w14:paraId="6A3EE1A5" w14:textId="63936283" w:rsidR="00CA0BBC" w:rsidRPr="00C12D6D" w:rsidRDefault="000026EE" w:rsidP="00C04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12D6D">
              <w:rPr>
                <w:rFonts w:ascii="Arial" w:hAnsi="Arial" w:cs="Arial"/>
                <w:b/>
                <w:bCs/>
                <w:sz w:val="20"/>
                <w:szCs w:val="20"/>
              </w:rPr>
              <w:t>T-test</w:t>
            </w:r>
          </w:p>
        </w:tc>
      </w:tr>
      <w:tr w:rsidR="00C04537" w:rsidRPr="00C12D6D" w14:paraId="0C29A9B7" w14:textId="77777777" w:rsidTr="00A07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vAlign w:val="center"/>
          </w:tcPr>
          <w:p w14:paraId="1BDE046F" w14:textId="06DC0D84" w:rsidR="00C04537" w:rsidRPr="00C12D6D" w:rsidRDefault="00E4529E" w:rsidP="00A0753E">
            <w:pPr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Supplemental Figure 3A</w:t>
            </w:r>
          </w:p>
        </w:tc>
        <w:tc>
          <w:tcPr>
            <w:tcW w:w="1656" w:type="dxa"/>
            <w:vAlign w:val="center"/>
          </w:tcPr>
          <w:p w14:paraId="2F5CD783" w14:textId="38343A12" w:rsidR="00C04537" w:rsidRPr="00C12D6D" w:rsidRDefault="00FF7A4A" w:rsidP="00AE5D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Non-parametric</w:t>
            </w:r>
          </w:p>
        </w:tc>
        <w:tc>
          <w:tcPr>
            <w:tcW w:w="3280" w:type="dxa"/>
            <w:vAlign w:val="center"/>
          </w:tcPr>
          <w:p w14:paraId="63E4A142" w14:textId="77777777" w:rsidR="00A0753E" w:rsidRPr="00C12D6D" w:rsidRDefault="00A0753E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No PTX: 78.25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±</w:t>
            </w:r>
            <w:r w:rsidRPr="00C12D6D">
              <w:rPr>
                <w:rFonts w:ascii="Arial" w:hAnsi="Arial" w:cs="Arial"/>
                <w:color w:val="000000"/>
                <w:sz w:val="20"/>
                <w:szCs w:val="20"/>
              </w:rPr>
              <w:t xml:space="preserve"> 91.47</w:t>
            </w:r>
          </w:p>
          <w:p w14:paraId="17C4977B" w14:textId="42F60BC9" w:rsidR="00C04537" w:rsidRPr="00C12D6D" w:rsidRDefault="00A0753E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PTX: 139.4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± 182.</w:t>
            </w:r>
            <w:r w:rsidR="00A07FA9">
              <w:rPr>
                <w:rFonts w:ascii="Arial" w:eastAsia="Helvetica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706" w:type="dxa"/>
            <w:vAlign w:val="center"/>
          </w:tcPr>
          <w:p w14:paraId="470D6AC4" w14:textId="77777777" w:rsidR="00A0753E" w:rsidRPr="00C12D6D" w:rsidRDefault="00A0753E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Mann-Whitney U = 244</w:t>
            </w:r>
          </w:p>
          <w:p w14:paraId="68C5BB44" w14:textId="77777777" w:rsidR="00A0753E" w:rsidRPr="00C12D6D" w:rsidRDefault="00A0753E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N</w:t>
            </w:r>
            <w:r w:rsidRPr="00C12D6D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 = 22</w:t>
            </w:r>
          </w:p>
          <w:p w14:paraId="04AE0649" w14:textId="77777777" w:rsidR="00A0753E" w:rsidRPr="00C12D6D" w:rsidRDefault="00A0753E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N</w:t>
            </w:r>
            <w:r w:rsidRPr="00C12D6D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 = 25</w:t>
            </w:r>
          </w:p>
          <w:p w14:paraId="6BF409D2" w14:textId="2333C52F" w:rsidR="00C04537" w:rsidRPr="00C12D6D" w:rsidRDefault="00A0753E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p = 0.5191</w:t>
            </w:r>
          </w:p>
        </w:tc>
      </w:tr>
      <w:tr w:rsidR="00C04537" w:rsidRPr="00C12D6D" w14:paraId="322E6724" w14:textId="77777777" w:rsidTr="00A07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vAlign w:val="center"/>
          </w:tcPr>
          <w:p w14:paraId="6DF8C2B8" w14:textId="1AB0B087" w:rsidR="00C04537" w:rsidRPr="00C12D6D" w:rsidRDefault="00E4529E" w:rsidP="00A0753E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Supplemental Figure 3B</w:t>
            </w:r>
          </w:p>
        </w:tc>
        <w:tc>
          <w:tcPr>
            <w:tcW w:w="1656" w:type="dxa"/>
            <w:vAlign w:val="center"/>
          </w:tcPr>
          <w:p w14:paraId="7B5303AD" w14:textId="11F8F5D1" w:rsidR="00C04537" w:rsidRPr="00C12D6D" w:rsidRDefault="004305AE" w:rsidP="002A1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Non-parametric</w:t>
            </w:r>
          </w:p>
        </w:tc>
        <w:tc>
          <w:tcPr>
            <w:tcW w:w="3280" w:type="dxa"/>
            <w:vAlign w:val="center"/>
          </w:tcPr>
          <w:p w14:paraId="2E78CB8C" w14:textId="77777777" w:rsidR="00A0753E" w:rsidRPr="00C12D6D" w:rsidRDefault="00A0753E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No PTX: 8110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±</w:t>
            </w:r>
            <w:r w:rsidRPr="00C12D6D">
              <w:rPr>
                <w:rFonts w:ascii="Arial" w:hAnsi="Arial" w:cs="Arial"/>
                <w:color w:val="000000"/>
                <w:sz w:val="20"/>
                <w:szCs w:val="20"/>
              </w:rPr>
              <w:t xml:space="preserve"> 11877</w:t>
            </w:r>
          </w:p>
          <w:p w14:paraId="3AC10759" w14:textId="6B258CCD" w:rsidR="00C04537" w:rsidRPr="00C12D6D" w:rsidRDefault="00A0753E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PTX: 13054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± 18453</w:t>
            </w:r>
          </w:p>
        </w:tc>
        <w:tc>
          <w:tcPr>
            <w:tcW w:w="3706" w:type="dxa"/>
          </w:tcPr>
          <w:p w14:paraId="50FDC01A" w14:textId="77777777" w:rsidR="00A0753E" w:rsidRPr="00C12D6D" w:rsidRDefault="00A0753E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Mann-Whitney U = 249</w:t>
            </w:r>
          </w:p>
          <w:p w14:paraId="31BF8BCC" w14:textId="77777777" w:rsidR="00A0753E" w:rsidRPr="00C12D6D" w:rsidRDefault="00A0753E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N</w:t>
            </w:r>
            <w:r w:rsidRPr="00C12D6D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 = 22</w:t>
            </w:r>
          </w:p>
          <w:p w14:paraId="1C62EF99" w14:textId="77777777" w:rsidR="00A0753E" w:rsidRPr="00C12D6D" w:rsidRDefault="00A0753E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N</w:t>
            </w:r>
            <w:r w:rsidRPr="00C12D6D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 = 25</w:t>
            </w:r>
          </w:p>
          <w:p w14:paraId="1A43B2C8" w14:textId="1A8E75EF" w:rsidR="00C04537" w:rsidRPr="00C12D6D" w:rsidRDefault="00A0753E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p = 0.5900</w:t>
            </w:r>
          </w:p>
        </w:tc>
      </w:tr>
      <w:tr w:rsidR="00A0753E" w:rsidRPr="00C12D6D" w14:paraId="5CBEE332" w14:textId="77777777" w:rsidTr="00A07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vAlign w:val="center"/>
          </w:tcPr>
          <w:p w14:paraId="394BFE3E" w14:textId="03ECC93C" w:rsidR="00A0753E" w:rsidRPr="00C12D6D" w:rsidRDefault="00A0753E" w:rsidP="00A0753E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Supplemental Figure 3C</w:t>
            </w:r>
          </w:p>
        </w:tc>
        <w:tc>
          <w:tcPr>
            <w:tcW w:w="1656" w:type="dxa"/>
            <w:vAlign w:val="center"/>
          </w:tcPr>
          <w:p w14:paraId="336574A1" w14:textId="16FB0A00" w:rsidR="00A0753E" w:rsidRPr="00C12D6D" w:rsidRDefault="00A0753E" w:rsidP="00A075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Non-parametric</w:t>
            </w:r>
          </w:p>
        </w:tc>
        <w:tc>
          <w:tcPr>
            <w:tcW w:w="3280" w:type="dxa"/>
            <w:vAlign w:val="center"/>
          </w:tcPr>
          <w:p w14:paraId="3F3B623C" w14:textId="77777777" w:rsidR="00A0753E" w:rsidRPr="00C12D6D" w:rsidRDefault="00A0753E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No PTX: 58.33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±</w:t>
            </w:r>
            <w:r w:rsidRPr="00C12D6D">
              <w:rPr>
                <w:rFonts w:ascii="Arial" w:hAnsi="Arial" w:cs="Arial"/>
                <w:color w:val="000000"/>
                <w:sz w:val="20"/>
                <w:szCs w:val="20"/>
              </w:rPr>
              <w:t xml:space="preserve"> 47.89</w:t>
            </w:r>
          </w:p>
          <w:p w14:paraId="563811BD" w14:textId="64345EE7" w:rsidR="00A0753E" w:rsidRPr="00C12D6D" w:rsidRDefault="00A0753E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PTX: 115.9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± 151.8</w:t>
            </w:r>
          </w:p>
        </w:tc>
        <w:tc>
          <w:tcPr>
            <w:tcW w:w="3706" w:type="dxa"/>
            <w:vAlign w:val="center"/>
          </w:tcPr>
          <w:p w14:paraId="68449AE1" w14:textId="77777777" w:rsidR="00A0753E" w:rsidRPr="00C12D6D" w:rsidRDefault="00A0753E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Mann-Whitney U = 229</w:t>
            </w:r>
          </w:p>
          <w:p w14:paraId="2AF68860" w14:textId="77777777" w:rsidR="00A0753E" w:rsidRPr="00C12D6D" w:rsidRDefault="00A0753E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N</w:t>
            </w:r>
            <w:r w:rsidRPr="00C12D6D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 = 22</w:t>
            </w:r>
          </w:p>
          <w:p w14:paraId="4EDA8E29" w14:textId="77777777" w:rsidR="00A0753E" w:rsidRPr="00C12D6D" w:rsidRDefault="00A0753E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N</w:t>
            </w:r>
            <w:r w:rsidRPr="00C12D6D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 = 25</w:t>
            </w:r>
          </w:p>
          <w:p w14:paraId="400D63EA" w14:textId="318C9915" w:rsidR="00A0753E" w:rsidRPr="00C12D6D" w:rsidRDefault="00A0753E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p = 0.3353</w:t>
            </w:r>
          </w:p>
        </w:tc>
      </w:tr>
      <w:tr w:rsidR="00A0753E" w:rsidRPr="00C12D6D" w14:paraId="2317FFBD" w14:textId="77777777" w:rsidTr="00A07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vAlign w:val="center"/>
          </w:tcPr>
          <w:p w14:paraId="29737532" w14:textId="54C8D320" w:rsidR="00A0753E" w:rsidRPr="00C12D6D" w:rsidRDefault="00A0753E" w:rsidP="00A0753E">
            <w:pPr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Supplemental Figure 3D</w:t>
            </w:r>
          </w:p>
        </w:tc>
        <w:tc>
          <w:tcPr>
            <w:tcW w:w="1656" w:type="dxa"/>
            <w:vAlign w:val="center"/>
          </w:tcPr>
          <w:p w14:paraId="4D63C107" w14:textId="2E60F3DD" w:rsidR="00A0753E" w:rsidRPr="00C12D6D" w:rsidRDefault="00A0753E" w:rsidP="00A075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Non-parametric</w:t>
            </w:r>
          </w:p>
        </w:tc>
        <w:tc>
          <w:tcPr>
            <w:tcW w:w="3280" w:type="dxa"/>
            <w:vAlign w:val="center"/>
          </w:tcPr>
          <w:p w14:paraId="485D2F1B" w14:textId="77777777" w:rsidR="00A0753E" w:rsidRPr="00C12D6D" w:rsidRDefault="00A0753E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No PTX: 77161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±</w:t>
            </w:r>
            <w:r w:rsidRPr="00C12D6D">
              <w:rPr>
                <w:rFonts w:ascii="Arial" w:hAnsi="Arial" w:cs="Arial"/>
                <w:color w:val="000000"/>
                <w:sz w:val="20"/>
                <w:szCs w:val="20"/>
              </w:rPr>
              <w:t xml:space="preserve"> 79126</w:t>
            </w:r>
          </w:p>
          <w:p w14:paraId="06F0F66C" w14:textId="39E50B75" w:rsidR="00A0753E" w:rsidRPr="00C12D6D" w:rsidRDefault="00A0753E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PTX: 111787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± 111104</w:t>
            </w:r>
          </w:p>
        </w:tc>
        <w:tc>
          <w:tcPr>
            <w:tcW w:w="3706" w:type="dxa"/>
            <w:vAlign w:val="center"/>
          </w:tcPr>
          <w:p w14:paraId="459A4DC1" w14:textId="77777777" w:rsidR="00A0753E" w:rsidRPr="00C12D6D" w:rsidRDefault="00A0753E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Mann-Whitney U = 204</w:t>
            </w:r>
          </w:p>
          <w:p w14:paraId="4BA5CD7D" w14:textId="77777777" w:rsidR="00A0753E" w:rsidRPr="00C12D6D" w:rsidRDefault="00A0753E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N</w:t>
            </w:r>
            <w:r w:rsidRPr="00C12D6D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 = 20</w:t>
            </w:r>
          </w:p>
          <w:p w14:paraId="32C90F39" w14:textId="77777777" w:rsidR="00A0753E" w:rsidRPr="00C12D6D" w:rsidRDefault="00A0753E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N</w:t>
            </w:r>
            <w:r w:rsidRPr="00C12D6D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 = 25</w:t>
            </w:r>
          </w:p>
          <w:p w14:paraId="652A4EA5" w14:textId="6659DD3D" w:rsidR="00A0753E" w:rsidRPr="00C12D6D" w:rsidRDefault="00A0753E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p = 0.3019</w:t>
            </w:r>
          </w:p>
        </w:tc>
      </w:tr>
      <w:tr w:rsidR="00A0753E" w:rsidRPr="00C12D6D" w14:paraId="5450168F" w14:textId="77777777" w:rsidTr="00A07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vAlign w:val="center"/>
          </w:tcPr>
          <w:p w14:paraId="7528D6BF" w14:textId="3EEB2CAA" w:rsidR="00A0753E" w:rsidRPr="00C12D6D" w:rsidRDefault="00A0753E" w:rsidP="00A0753E">
            <w:pPr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Supplemental Figure 3E</w:t>
            </w:r>
          </w:p>
        </w:tc>
        <w:tc>
          <w:tcPr>
            <w:tcW w:w="1656" w:type="dxa"/>
            <w:vAlign w:val="center"/>
          </w:tcPr>
          <w:p w14:paraId="3AC34A09" w14:textId="58784052" w:rsidR="00A0753E" w:rsidRPr="00C12D6D" w:rsidRDefault="00A0753E" w:rsidP="00A075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Non-parametric</w:t>
            </w:r>
          </w:p>
        </w:tc>
        <w:tc>
          <w:tcPr>
            <w:tcW w:w="3280" w:type="dxa"/>
            <w:vAlign w:val="center"/>
          </w:tcPr>
          <w:p w14:paraId="03EFD644" w14:textId="77777777" w:rsidR="00A0753E" w:rsidRPr="00C12D6D" w:rsidRDefault="00A0753E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No PTX: 82.52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±</w:t>
            </w:r>
            <w:r w:rsidRPr="00C12D6D">
              <w:rPr>
                <w:rFonts w:ascii="Arial" w:hAnsi="Arial" w:cs="Arial"/>
                <w:color w:val="000000"/>
                <w:sz w:val="20"/>
                <w:szCs w:val="20"/>
              </w:rPr>
              <w:t xml:space="preserve"> 109.7</w:t>
            </w:r>
          </w:p>
          <w:p w14:paraId="70FBFD6E" w14:textId="22FBA9AC" w:rsidR="00A0753E" w:rsidRPr="00C12D6D" w:rsidRDefault="00A0753E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PTX: 63.27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± 113.9</w:t>
            </w:r>
          </w:p>
        </w:tc>
        <w:tc>
          <w:tcPr>
            <w:tcW w:w="3706" w:type="dxa"/>
            <w:vAlign w:val="center"/>
          </w:tcPr>
          <w:p w14:paraId="41C0AFAF" w14:textId="77777777" w:rsidR="00A0753E" w:rsidRPr="00C12D6D" w:rsidRDefault="00A0753E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Mann-Whitney U = 89</w:t>
            </w:r>
          </w:p>
          <w:p w14:paraId="1820981B" w14:textId="77777777" w:rsidR="00A0753E" w:rsidRPr="00C12D6D" w:rsidRDefault="00A0753E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N</w:t>
            </w:r>
            <w:r w:rsidRPr="00C12D6D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 = 15</w:t>
            </w:r>
          </w:p>
          <w:p w14:paraId="35780659" w14:textId="77777777" w:rsidR="00A0753E" w:rsidRPr="00C12D6D" w:rsidRDefault="00A0753E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N</w:t>
            </w:r>
            <w:r w:rsidRPr="00C12D6D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 = 19</w:t>
            </w:r>
          </w:p>
          <w:p w14:paraId="0E364DB7" w14:textId="58984332" w:rsidR="00A0753E" w:rsidRPr="00C12D6D" w:rsidRDefault="00A0753E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p = 0.0655</w:t>
            </w:r>
          </w:p>
        </w:tc>
      </w:tr>
      <w:tr w:rsidR="00A0753E" w:rsidRPr="00C12D6D" w14:paraId="1AA90847" w14:textId="77777777" w:rsidTr="00A07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vAlign w:val="center"/>
          </w:tcPr>
          <w:p w14:paraId="32F2FD9B" w14:textId="469154C2" w:rsidR="00A0753E" w:rsidRPr="00C12D6D" w:rsidRDefault="00A0753E" w:rsidP="00A0753E">
            <w:pPr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Supplemental Figure 3F</w:t>
            </w:r>
          </w:p>
        </w:tc>
        <w:tc>
          <w:tcPr>
            <w:tcW w:w="1656" w:type="dxa"/>
            <w:vAlign w:val="center"/>
          </w:tcPr>
          <w:p w14:paraId="2EF7FB47" w14:textId="18487E3B" w:rsidR="00A0753E" w:rsidRPr="00C12D6D" w:rsidRDefault="00A0753E" w:rsidP="00A075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Non-parametric</w:t>
            </w:r>
          </w:p>
        </w:tc>
        <w:tc>
          <w:tcPr>
            <w:tcW w:w="3280" w:type="dxa"/>
            <w:vAlign w:val="center"/>
          </w:tcPr>
          <w:p w14:paraId="104BE215" w14:textId="77777777" w:rsidR="00A0753E" w:rsidRPr="00C12D6D" w:rsidRDefault="00A0753E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No PTX: 7242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±</w:t>
            </w:r>
            <w:r w:rsidRPr="00C12D6D">
              <w:rPr>
                <w:rFonts w:ascii="Arial" w:hAnsi="Arial" w:cs="Arial"/>
                <w:color w:val="000000"/>
                <w:sz w:val="20"/>
                <w:szCs w:val="20"/>
              </w:rPr>
              <w:t xml:space="preserve"> 10291</w:t>
            </w:r>
          </w:p>
          <w:p w14:paraId="7A6F8FB5" w14:textId="4A2D0191" w:rsidR="00A0753E" w:rsidRPr="00C12D6D" w:rsidRDefault="00A0753E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PTX: 6210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± 13096</w:t>
            </w:r>
          </w:p>
        </w:tc>
        <w:tc>
          <w:tcPr>
            <w:tcW w:w="3706" w:type="dxa"/>
            <w:vAlign w:val="center"/>
          </w:tcPr>
          <w:p w14:paraId="0441DE0D" w14:textId="77777777" w:rsidR="00A0753E" w:rsidRPr="00C12D6D" w:rsidRDefault="00A0753E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Mann-Whitney U = 74</w:t>
            </w:r>
          </w:p>
          <w:p w14:paraId="6DF050B1" w14:textId="77777777" w:rsidR="00A0753E" w:rsidRPr="00C12D6D" w:rsidRDefault="00A0753E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N</w:t>
            </w:r>
            <w:r w:rsidRPr="00C12D6D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 = 15</w:t>
            </w:r>
          </w:p>
          <w:p w14:paraId="37548A71" w14:textId="77777777" w:rsidR="00A0753E" w:rsidRPr="00C12D6D" w:rsidRDefault="00A0753E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lastRenderedPageBreak/>
              <w:t>N</w:t>
            </w:r>
            <w:r w:rsidRPr="00C12D6D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 = 19</w:t>
            </w:r>
          </w:p>
          <w:p w14:paraId="24E90672" w14:textId="414FD982" w:rsidR="00A0753E" w:rsidRPr="00C12D6D" w:rsidRDefault="00A0753E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p = 0.0169</w:t>
            </w:r>
          </w:p>
        </w:tc>
      </w:tr>
      <w:tr w:rsidR="00A0753E" w:rsidRPr="00C12D6D" w14:paraId="05F7B300" w14:textId="77777777" w:rsidTr="00A07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vAlign w:val="center"/>
          </w:tcPr>
          <w:p w14:paraId="57439358" w14:textId="005D814C" w:rsidR="00A0753E" w:rsidRPr="00C12D6D" w:rsidRDefault="00A0753E" w:rsidP="00A0753E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lastRenderedPageBreak/>
              <w:t>Supplemental Figure 3G</w:t>
            </w:r>
          </w:p>
        </w:tc>
        <w:tc>
          <w:tcPr>
            <w:tcW w:w="1656" w:type="dxa"/>
            <w:vAlign w:val="center"/>
          </w:tcPr>
          <w:p w14:paraId="56787501" w14:textId="18161F10" w:rsidR="00A0753E" w:rsidRPr="00C12D6D" w:rsidRDefault="00A0753E" w:rsidP="00A075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Non-parametric</w:t>
            </w:r>
          </w:p>
        </w:tc>
        <w:tc>
          <w:tcPr>
            <w:tcW w:w="3280" w:type="dxa"/>
            <w:vAlign w:val="center"/>
          </w:tcPr>
          <w:p w14:paraId="65DD9369" w14:textId="77777777" w:rsidR="00A0753E" w:rsidRPr="00C12D6D" w:rsidRDefault="00A0753E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No PTX: 52.24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±</w:t>
            </w:r>
            <w:r w:rsidRPr="00C12D6D">
              <w:rPr>
                <w:rFonts w:ascii="Arial" w:hAnsi="Arial" w:cs="Arial"/>
                <w:color w:val="000000"/>
                <w:sz w:val="20"/>
                <w:szCs w:val="20"/>
              </w:rPr>
              <w:t xml:space="preserve"> 37.45</w:t>
            </w:r>
          </w:p>
          <w:p w14:paraId="662D7FA0" w14:textId="006D13B1" w:rsidR="00A0753E" w:rsidRPr="00C12D6D" w:rsidRDefault="00A0753E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PTX: 37.34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± 44.54</w:t>
            </w:r>
          </w:p>
        </w:tc>
        <w:tc>
          <w:tcPr>
            <w:tcW w:w="3706" w:type="dxa"/>
            <w:vAlign w:val="center"/>
          </w:tcPr>
          <w:p w14:paraId="20A58702" w14:textId="77777777" w:rsidR="00A0753E" w:rsidRPr="00C12D6D" w:rsidRDefault="00A0753E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Mann-Whitney U = 94</w:t>
            </w:r>
          </w:p>
          <w:p w14:paraId="09391E17" w14:textId="77777777" w:rsidR="00A0753E" w:rsidRPr="00C12D6D" w:rsidRDefault="00A0753E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N</w:t>
            </w:r>
            <w:r w:rsidRPr="00C12D6D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 = 15</w:t>
            </w:r>
          </w:p>
          <w:p w14:paraId="6F43FAF8" w14:textId="77777777" w:rsidR="00A0753E" w:rsidRPr="00C12D6D" w:rsidRDefault="00A0753E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N</w:t>
            </w:r>
            <w:r w:rsidRPr="00C12D6D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 = 19</w:t>
            </w:r>
          </w:p>
          <w:p w14:paraId="7A861C46" w14:textId="1DFFF927" w:rsidR="00A0753E" w:rsidRPr="00C12D6D" w:rsidRDefault="00A0753E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p = 0.0963</w:t>
            </w:r>
          </w:p>
        </w:tc>
      </w:tr>
      <w:tr w:rsidR="00A0753E" w:rsidRPr="00C12D6D" w14:paraId="0B944A7C" w14:textId="77777777" w:rsidTr="00A07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vAlign w:val="center"/>
          </w:tcPr>
          <w:p w14:paraId="0C44833C" w14:textId="1B419380" w:rsidR="00A0753E" w:rsidRPr="00C12D6D" w:rsidRDefault="00A0753E" w:rsidP="00A0753E">
            <w:pPr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Supplemental Figure 3H</w:t>
            </w:r>
          </w:p>
        </w:tc>
        <w:tc>
          <w:tcPr>
            <w:tcW w:w="1656" w:type="dxa"/>
            <w:vAlign w:val="center"/>
          </w:tcPr>
          <w:p w14:paraId="3B6B5623" w14:textId="23B2680E" w:rsidR="00A0753E" w:rsidRPr="00C12D6D" w:rsidRDefault="00A0753E" w:rsidP="00A075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Non-parametric</w:t>
            </w:r>
          </w:p>
        </w:tc>
        <w:tc>
          <w:tcPr>
            <w:tcW w:w="3280" w:type="dxa"/>
            <w:vAlign w:val="center"/>
          </w:tcPr>
          <w:p w14:paraId="3AE91990" w14:textId="77777777" w:rsidR="00A0753E" w:rsidRPr="00C12D6D" w:rsidRDefault="00A0753E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No PTX: 64227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±</w:t>
            </w:r>
            <w:r w:rsidRPr="00C12D6D">
              <w:rPr>
                <w:rFonts w:ascii="Arial" w:hAnsi="Arial" w:cs="Arial"/>
                <w:color w:val="000000"/>
                <w:sz w:val="20"/>
                <w:szCs w:val="20"/>
              </w:rPr>
              <w:t xml:space="preserve"> 71687</w:t>
            </w:r>
          </w:p>
          <w:p w14:paraId="1FD43F2E" w14:textId="1B868CF8" w:rsidR="00A0753E" w:rsidRPr="00C12D6D" w:rsidRDefault="00A0753E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PTX: 37989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± 69109</w:t>
            </w:r>
          </w:p>
        </w:tc>
        <w:tc>
          <w:tcPr>
            <w:tcW w:w="3706" w:type="dxa"/>
            <w:vAlign w:val="center"/>
          </w:tcPr>
          <w:p w14:paraId="7BBBE959" w14:textId="77777777" w:rsidR="00A0753E" w:rsidRPr="00C12D6D" w:rsidRDefault="00A0753E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Mann-Whitney U = 85</w:t>
            </w:r>
          </w:p>
          <w:p w14:paraId="72F3FFE1" w14:textId="77777777" w:rsidR="00A0753E" w:rsidRPr="00C12D6D" w:rsidRDefault="00A0753E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N</w:t>
            </w:r>
            <w:r w:rsidRPr="00C12D6D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 = 15</w:t>
            </w:r>
          </w:p>
          <w:p w14:paraId="15AC4105" w14:textId="77777777" w:rsidR="00A0753E" w:rsidRPr="00C12D6D" w:rsidRDefault="00A0753E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N</w:t>
            </w:r>
            <w:r w:rsidRPr="00C12D6D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 = 19</w:t>
            </w:r>
          </w:p>
          <w:p w14:paraId="2C887F9C" w14:textId="0C470E0C" w:rsidR="00A0753E" w:rsidRPr="00C12D6D" w:rsidRDefault="00A0753E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p = 0.0471</w:t>
            </w:r>
          </w:p>
        </w:tc>
      </w:tr>
      <w:tr w:rsidR="00A0753E" w:rsidRPr="00C12D6D" w14:paraId="2AE1E4E3" w14:textId="77777777" w:rsidTr="00A07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vAlign w:val="center"/>
          </w:tcPr>
          <w:p w14:paraId="06F6590D" w14:textId="39FDCDFA" w:rsidR="00A0753E" w:rsidRPr="00C12D6D" w:rsidRDefault="00A0753E" w:rsidP="00A0753E">
            <w:pPr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Supplemental Figure 3I</w:t>
            </w:r>
          </w:p>
        </w:tc>
        <w:tc>
          <w:tcPr>
            <w:tcW w:w="1656" w:type="dxa"/>
            <w:vAlign w:val="center"/>
          </w:tcPr>
          <w:p w14:paraId="33C2F2CF" w14:textId="0E4EA041" w:rsidR="00A0753E" w:rsidRPr="00C12D6D" w:rsidRDefault="00A0753E" w:rsidP="00A075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Non-parametric</w:t>
            </w:r>
          </w:p>
        </w:tc>
        <w:tc>
          <w:tcPr>
            <w:tcW w:w="3280" w:type="dxa"/>
            <w:vAlign w:val="center"/>
          </w:tcPr>
          <w:p w14:paraId="70A0CA47" w14:textId="77777777" w:rsidR="00A0753E" w:rsidRPr="00C12D6D" w:rsidRDefault="00A0753E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No PTX: 80.79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±</w:t>
            </w:r>
            <w:r w:rsidRPr="00C12D6D">
              <w:rPr>
                <w:rFonts w:ascii="Arial" w:hAnsi="Arial" w:cs="Arial"/>
                <w:color w:val="000000"/>
                <w:sz w:val="20"/>
                <w:szCs w:val="20"/>
              </w:rPr>
              <w:t xml:space="preserve"> 183.1</w:t>
            </w:r>
          </w:p>
          <w:p w14:paraId="58E9B3AF" w14:textId="637CE746" w:rsidR="00A0753E" w:rsidRPr="00C12D6D" w:rsidRDefault="00A0753E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PTX: 68.10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± 35.20</w:t>
            </w:r>
          </w:p>
        </w:tc>
        <w:tc>
          <w:tcPr>
            <w:tcW w:w="3706" w:type="dxa"/>
            <w:vAlign w:val="center"/>
          </w:tcPr>
          <w:p w14:paraId="07F88973" w14:textId="77777777" w:rsidR="00A0753E" w:rsidRPr="00C12D6D" w:rsidRDefault="00A0753E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Mann-Whitney U = 121</w:t>
            </w:r>
          </w:p>
          <w:p w14:paraId="64BDC75C" w14:textId="77777777" w:rsidR="00A0753E" w:rsidRPr="00C12D6D" w:rsidRDefault="00A0753E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N</w:t>
            </w:r>
            <w:r w:rsidRPr="00C12D6D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 = 22</w:t>
            </w:r>
          </w:p>
          <w:p w14:paraId="5F95F24E" w14:textId="77777777" w:rsidR="00A0753E" w:rsidRPr="00C12D6D" w:rsidRDefault="00A0753E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N</w:t>
            </w:r>
            <w:r w:rsidRPr="00C12D6D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 = 25</w:t>
            </w:r>
          </w:p>
          <w:p w14:paraId="189F1B2A" w14:textId="167D8B08" w:rsidR="00A0753E" w:rsidRPr="00C12D6D" w:rsidRDefault="00A0753E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p = 0.0007</w:t>
            </w:r>
          </w:p>
        </w:tc>
      </w:tr>
      <w:tr w:rsidR="00A0753E" w:rsidRPr="00C12D6D" w14:paraId="47F052A6" w14:textId="77777777" w:rsidTr="00A07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vAlign w:val="center"/>
          </w:tcPr>
          <w:p w14:paraId="58B71E16" w14:textId="7B60587E" w:rsidR="00A0753E" w:rsidRPr="00C12D6D" w:rsidRDefault="00A0753E" w:rsidP="00A0753E">
            <w:pPr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Supplemental Figure 3J</w:t>
            </w:r>
          </w:p>
        </w:tc>
        <w:tc>
          <w:tcPr>
            <w:tcW w:w="1656" w:type="dxa"/>
            <w:vAlign w:val="center"/>
          </w:tcPr>
          <w:p w14:paraId="040A1919" w14:textId="36CD67C4" w:rsidR="00A0753E" w:rsidRPr="00C12D6D" w:rsidRDefault="00A0753E" w:rsidP="00A075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Parametric</w:t>
            </w:r>
          </w:p>
        </w:tc>
        <w:tc>
          <w:tcPr>
            <w:tcW w:w="3280" w:type="dxa"/>
            <w:vAlign w:val="center"/>
          </w:tcPr>
          <w:p w14:paraId="2113E1B7" w14:textId="77777777" w:rsidR="00A0753E" w:rsidRPr="00C12D6D" w:rsidRDefault="00A0753E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No PTX: 224.8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±</w:t>
            </w:r>
            <w:r w:rsidRPr="00C12D6D">
              <w:rPr>
                <w:rFonts w:ascii="Arial" w:hAnsi="Arial" w:cs="Arial"/>
                <w:color w:val="000000"/>
                <w:sz w:val="20"/>
                <w:szCs w:val="20"/>
              </w:rPr>
              <w:t xml:space="preserve"> 95.27</w:t>
            </w:r>
          </w:p>
          <w:p w14:paraId="1271852A" w14:textId="12C6FA55" w:rsidR="00A0753E" w:rsidRPr="00C12D6D" w:rsidRDefault="00A0753E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PTX: 160.6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± 53.87</w:t>
            </w:r>
          </w:p>
        </w:tc>
        <w:tc>
          <w:tcPr>
            <w:tcW w:w="3706" w:type="dxa"/>
            <w:vAlign w:val="center"/>
          </w:tcPr>
          <w:p w14:paraId="280E4EC3" w14:textId="09B5FFE2" w:rsidR="00A0753E" w:rsidRPr="00C12D6D" w:rsidRDefault="00A0753E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t (32.24) = 2.791, p = 0.0088</w:t>
            </w:r>
          </w:p>
        </w:tc>
      </w:tr>
      <w:tr w:rsidR="00A0753E" w:rsidRPr="00C12D6D" w14:paraId="3017C8A4" w14:textId="77777777" w:rsidTr="00A07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vAlign w:val="center"/>
          </w:tcPr>
          <w:p w14:paraId="3D87C647" w14:textId="6463C36F" w:rsidR="00A0753E" w:rsidRPr="00C12D6D" w:rsidRDefault="00A0753E" w:rsidP="00A0753E">
            <w:pPr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Supplemental Figure 3K</w:t>
            </w:r>
          </w:p>
        </w:tc>
        <w:tc>
          <w:tcPr>
            <w:tcW w:w="1656" w:type="dxa"/>
            <w:vAlign w:val="center"/>
          </w:tcPr>
          <w:p w14:paraId="1CCE7886" w14:textId="20D193F0" w:rsidR="00A0753E" w:rsidRPr="00C12D6D" w:rsidRDefault="00A0753E" w:rsidP="00A075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Non-parametric</w:t>
            </w:r>
          </w:p>
        </w:tc>
        <w:tc>
          <w:tcPr>
            <w:tcW w:w="3280" w:type="dxa"/>
            <w:vAlign w:val="center"/>
          </w:tcPr>
          <w:p w14:paraId="32646B34" w14:textId="77777777" w:rsidR="00A0753E" w:rsidRPr="00C12D6D" w:rsidRDefault="00A0753E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No PTX: 62.09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±</w:t>
            </w:r>
            <w:r w:rsidRPr="00C12D6D">
              <w:rPr>
                <w:rFonts w:ascii="Arial" w:hAnsi="Arial" w:cs="Arial"/>
                <w:color w:val="000000"/>
                <w:sz w:val="20"/>
                <w:szCs w:val="20"/>
              </w:rPr>
              <w:t xml:space="preserve"> 72.10</w:t>
            </w:r>
          </w:p>
          <w:p w14:paraId="37F26148" w14:textId="51716DED" w:rsidR="00A0753E" w:rsidRPr="00C12D6D" w:rsidRDefault="00A0753E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PTX: 64.36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± 33.98</w:t>
            </w:r>
          </w:p>
        </w:tc>
        <w:tc>
          <w:tcPr>
            <w:tcW w:w="3706" w:type="dxa"/>
            <w:vAlign w:val="center"/>
          </w:tcPr>
          <w:p w14:paraId="59A119F2" w14:textId="77777777" w:rsidR="00A0753E" w:rsidRPr="00C12D6D" w:rsidRDefault="00A0753E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Mann-Whitney U = 106</w:t>
            </w:r>
          </w:p>
          <w:p w14:paraId="146D4E08" w14:textId="77777777" w:rsidR="00A0753E" w:rsidRPr="00C12D6D" w:rsidRDefault="00A0753E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N</w:t>
            </w:r>
            <w:r w:rsidRPr="00C12D6D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 = 15</w:t>
            </w:r>
          </w:p>
          <w:p w14:paraId="405738B6" w14:textId="77777777" w:rsidR="00A0753E" w:rsidRPr="00C12D6D" w:rsidRDefault="00A0753E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N</w:t>
            </w:r>
            <w:r w:rsidRPr="00C12D6D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 = 19</w:t>
            </w:r>
          </w:p>
          <w:p w14:paraId="688ACE43" w14:textId="6D27739C" w:rsidR="00A0753E" w:rsidRPr="00C12D6D" w:rsidRDefault="00A0753E" w:rsidP="00A07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p = 0.2149</w:t>
            </w:r>
          </w:p>
        </w:tc>
      </w:tr>
      <w:tr w:rsidR="00A0753E" w:rsidRPr="00C12D6D" w14:paraId="296EB4E5" w14:textId="77777777" w:rsidTr="00A07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vAlign w:val="center"/>
          </w:tcPr>
          <w:p w14:paraId="1E698A89" w14:textId="51C7AC4A" w:rsidR="00A0753E" w:rsidRPr="00C12D6D" w:rsidRDefault="00A0753E" w:rsidP="00A0753E">
            <w:pPr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Supplemental Figure 3L</w:t>
            </w:r>
          </w:p>
        </w:tc>
        <w:tc>
          <w:tcPr>
            <w:tcW w:w="1656" w:type="dxa"/>
            <w:vAlign w:val="center"/>
          </w:tcPr>
          <w:p w14:paraId="51F4748C" w14:textId="42C89163" w:rsidR="00A0753E" w:rsidRPr="00C12D6D" w:rsidRDefault="00A0753E" w:rsidP="00A075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Non-parametric</w:t>
            </w:r>
          </w:p>
        </w:tc>
        <w:tc>
          <w:tcPr>
            <w:tcW w:w="3280" w:type="dxa"/>
            <w:vAlign w:val="center"/>
          </w:tcPr>
          <w:p w14:paraId="22CBD18C" w14:textId="32E5283D" w:rsidR="002B714A" w:rsidRDefault="00A0753E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No PTX: 262.8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±</w:t>
            </w:r>
            <w:r w:rsidRPr="00C12D6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2B714A" w:rsidRPr="00C12D6D">
              <w:rPr>
                <w:rFonts w:ascii="Arial" w:hAnsi="Arial" w:cs="Arial"/>
                <w:sz w:val="20"/>
                <w:szCs w:val="20"/>
              </w:rPr>
              <w:t>144.0</w:t>
            </w:r>
          </w:p>
          <w:p w14:paraId="2A280357" w14:textId="562F4C48" w:rsidR="00A0753E" w:rsidRPr="002B714A" w:rsidRDefault="00A0753E" w:rsidP="002B7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 xml:space="preserve">PTX: </w:t>
            </w:r>
            <w:r w:rsidR="002B714A" w:rsidRPr="00C12D6D">
              <w:rPr>
                <w:rFonts w:ascii="Arial" w:hAnsi="Arial" w:cs="Arial"/>
                <w:color w:val="000000"/>
                <w:sz w:val="20"/>
                <w:szCs w:val="20"/>
              </w:rPr>
              <w:t>225.9</w:t>
            </w:r>
            <w:r w:rsidR="002B714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C12D6D">
              <w:rPr>
                <w:rFonts w:ascii="Arial" w:eastAsia="Helvetica" w:hAnsi="Arial" w:cs="Arial"/>
                <w:color w:val="000000"/>
                <w:sz w:val="20"/>
                <w:szCs w:val="20"/>
              </w:rPr>
              <w:t>± 115.9</w:t>
            </w:r>
          </w:p>
        </w:tc>
        <w:tc>
          <w:tcPr>
            <w:tcW w:w="3706" w:type="dxa"/>
            <w:vAlign w:val="center"/>
          </w:tcPr>
          <w:p w14:paraId="0BB116C6" w14:textId="77777777" w:rsidR="00A0753E" w:rsidRPr="00C12D6D" w:rsidRDefault="00A0753E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Mann-Whitney U = 130</w:t>
            </w:r>
          </w:p>
          <w:p w14:paraId="23C35012" w14:textId="77777777" w:rsidR="00A0753E" w:rsidRPr="00C12D6D" w:rsidRDefault="00A0753E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N</w:t>
            </w:r>
            <w:r w:rsidRPr="00C12D6D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 = 15</w:t>
            </w:r>
          </w:p>
          <w:p w14:paraId="16E3877A" w14:textId="77777777" w:rsidR="00A0753E" w:rsidRPr="00C12D6D" w:rsidRDefault="00A0753E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N</w:t>
            </w:r>
            <w:r w:rsidRPr="00C12D6D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C12D6D">
              <w:rPr>
                <w:rFonts w:ascii="Arial" w:hAnsi="Arial" w:cs="Arial"/>
                <w:sz w:val="20"/>
                <w:szCs w:val="20"/>
              </w:rPr>
              <w:t xml:space="preserve"> = 19</w:t>
            </w:r>
          </w:p>
          <w:p w14:paraId="5C14EA55" w14:textId="31D10AFE" w:rsidR="00A0753E" w:rsidRPr="00C12D6D" w:rsidRDefault="00A0753E" w:rsidP="00A07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12D6D">
              <w:rPr>
                <w:rFonts w:ascii="Arial" w:hAnsi="Arial" w:cs="Arial"/>
                <w:sz w:val="20"/>
                <w:szCs w:val="20"/>
              </w:rPr>
              <w:t>p = 0.6812</w:t>
            </w:r>
          </w:p>
        </w:tc>
      </w:tr>
    </w:tbl>
    <w:p w14:paraId="0C540053" w14:textId="77777777" w:rsidR="00DE5114" w:rsidRPr="00C04537" w:rsidRDefault="00DE5114" w:rsidP="00C04537">
      <w:pPr>
        <w:jc w:val="center"/>
        <w:rPr>
          <w:b/>
          <w:bCs/>
        </w:rPr>
      </w:pPr>
    </w:p>
    <w:sectPr w:rsidR="00DE5114" w:rsidRPr="00C04537" w:rsidSect="007635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391"/>
    <w:rsid w:val="00001FB8"/>
    <w:rsid w:val="000026EE"/>
    <w:rsid w:val="0000403D"/>
    <w:rsid w:val="000074AE"/>
    <w:rsid w:val="000139E6"/>
    <w:rsid w:val="000158D0"/>
    <w:rsid w:val="00020358"/>
    <w:rsid w:val="00033522"/>
    <w:rsid w:val="000344E3"/>
    <w:rsid w:val="000407D2"/>
    <w:rsid w:val="00041A62"/>
    <w:rsid w:val="00041CA4"/>
    <w:rsid w:val="000445BA"/>
    <w:rsid w:val="00046301"/>
    <w:rsid w:val="00052FD7"/>
    <w:rsid w:val="00055382"/>
    <w:rsid w:val="00055EEE"/>
    <w:rsid w:val="00060073"/>
    <w:rsid w:val="000647BE"/>
    <w:rsid w:val="00066D3C"/>
    <w:rsid w:val="0006718E"/>
    <w:rsid w:val="00072576"/>
    <w:rsid w:val="000730A0"/>
    <w:rsid w:val="00073B8B"/>
    <w:rsid w:val="00086ED4"/>
    <w:rsid w:val="00092C3D"/>
    <w:rsid w:val="00094180"/>
    <w:rsid w:val="00095335"/>
    <w:rsid w:val="00096B9A"/>
    <w:rsid w:val="00096E06"/>
    <w:rsid w:val="000A0408"/>
    <w:rsid w:val="000A21A4"/>
    <w:rsid w:val="000A274F"/>
    <w:rsid w:val="000B4A55"/>
    <w:rsid w:val="000B6CB1"/>
    <w:rsid w:val="000C0654"/>
    <w:rsid w:val="000C38DE"/>
    <w:rsid w:val="000C5E96"/>
    <w:rsid w:val="000D1C7E"/>
    <w:rsid w:val="000D201D"/>
    <w:rsid w:val="000D7036"/>
    <w:rsid w:val="000D72E9"/>
    <w:rsid w:val="000E1F03"/>
    <w:rsid w:val="000F068A"/>
    <w:rsid w:val="000F20D3"/>
    <w:rsid w:val="000F23A9"/>
    <w:rsid w:val="000F3103"/>
    <w:rsid w:val="00100B62"/>
    <w:rsid w:val="00103810"/>
    <w:rsid w:val="00103972"/>
    <w:rsid w:val="0011003C"/>
    <w:rsid w:val="00114959"/>
    <w:rsid w:val="00120D23"/>
    <w:rsid w:val="00130898"/>
    <w:rsid w:val="001377F9"/>
    <w:rsid w:val="001423E1"/>
    <w:rsid w:val="00144206"/>
    <w:rsid w:val="00144790"/>
    <w:rsid w:val="00165F16"/>
    <w:rsid w:val="001716D4"/>
    <w:rsid w:val="00172915"/>
    <w:rsid w:val="001825BF"/>
    <w:rsid w:val="001834BE"/>
    <w:rsid w:val="00195F00"/>
    <w:rsid w:val="0019680D"/>
    <w:rsid w:val="001A016F"/>
    <w:rsid w:val="001B1110"/>
    <w:rsid w:val="001B12C3"/>
    <w:rsid w:val="001B3156"/>
    <w:rsid w:val="001B79A1"/>
    <w:rsid w:val="001C50C9"/>
    <w:rsid w:val="001D01C7"/>
    <w:rsid w:val="001D2AB6"/>
    <w:rsid w:val="001D5AC6"/>
    <w:rsid w:val="001E17B1"/>
    <w:rsid w:val="001E44BF"/>
    <w:rsid w:val="001E796A"/>
    <w:rsid w:val="001F665A"/>
    <w:rsid w:val="001F6D5B"/>
    <w:rsid w:val="001F770B"/>
    <w:rsid w:val="002030AF"/>
    <w:rsid w:val="00217982"/>
    <w:rsid w:val="00223381"/>
    <w:rsid w:val="002243A3"/>
    <w:rsid w:val="00224F2F"/>
    <w:rsid w:val="002251F8"/>
    <w:rsid w:val="00232BFD"/>
    <w:rsid w:val="002358C3"/>
    <w:rsid w:val="00241E21"/>
    <w:rsid w:val="00243736"/>
    <w:rsid w:val="00257B23"/>
    <w:rsid w:val="00261203"/>
    <w:rsid w:val="00263A6B"/>
    <w:rsid w:val="00264B74"/>
    <w:rsid w:val="002710A5"/>
    <w:rsid w:val="002806E9"/>
    <w:rsid w:val="00286A89"/>
    <w:rsid w:val="002912A3"/>
    <w:rsid w:val="002A1CE4"/>
    <w:rsid w:val="002A1CE5"/>
    <w:rsid w:val="002A42EF"/>
    <w:rsid w:val="002A7173"/>
    <w:rsid w:val="002B0268"/>
    <w:rsid w:val="002B714A"/>
    <w:rsid w:val="002C041B"/>
    <w:rsid w:val="002C21B4"/>
    <w:rsid w:val="002D65E0"/>
    <w:rsid w:val="002D6E8E"/>
    <w:rsid w:val="002E379C"/>
    <w:rsid w:val="002E58D2"/>
    <w:rsid w:val="002F2F5F"/>
    <w:rsid w:val="002F30A4"/>
    <w:rsid w:val="00300E29"/>
    <w:rsid w:val="00313391"/>
    <w:rsid w:val="0031557A"/>
    <w:rsid w:val="00320178"/>
    <w:rsid w:val="00331E1E"/>
    <w:rsid w:val="00333087"/>
    <w:rsid w:val="00344B7F"/>
    <w:rsid w:val="00352B33"/>
    <w:rsid w:val="00361738"/>
    <w:rsid w:val="00361E11"/>
    <w:rsid w:val="00367BC4"/>
    <w:rsid w:val="003732E2"/>
    <w:rsid w:val="00376A71"/>
    <w:rsid w:val="0038028B"/>
    <w:rsid w:val="00381C93"/>
    <w:rsid w:val="003831D9"/>
    <w:rsid w:val="0039280D"/>
    <w:rsid w:val="003A0412"/>
    <w:rsid w:val="003A15D1"/>
    <w:rsid w:val="003A4395"/>
    <w:rsid w:val="003A5E2B"/>
    <w:rsid w:val="003B16F9"/>
    <w:rsid w:val="003B19A3"/>
    <w:rsid w:val="003B72EF"/>
    <w:rsid w:val="003B7BB5"/>
    <w:rsid w:val="003C39C3"/>
    <w:rsid w:val="003E11EF"/>
    <w:rsid w:val="003F0269"/>
    <w:rsid w:val="003F5D70"/>
    <w:rsid w:val="003F7208"/>
    <w:rsid w:val="003F7F3A"/>
    <w:rsid w:val="004035CA"/>
    <w:rsid w:val="00411342"/>
    <w:rsid w:val="004131EF"/>
    <w:rsid w:val="004155B4"/>
    <w:rsid w:val="00415CB0"/>
    <w:rsid w:val="004163A9"/>
    <w:rsid w:val="00417887"/>
    <w:rsid w:val="00424DCC"/>
    <w:rsid w:val="0042729D"/>
    <w:rsid w:val="004305AE"/>
    <w:rsid w:val="00433654"/>
    <w:rsid w:val="00436502"/>
    <w:rsid w:val="00440B47"/>
    <w:rsid w:val="00446214"/>
    <w:rsid w:val="00453280"/>
    <w:rsid w:val="00460958"/>
    <w:rsid w:val="00461138"/>
    <w:rsid w:val="0046506F"/>
    <w:rsid w:val="0046641B"/>
    <w:rsid w:val="00472A8B"/>
    <w:rsid w:val="0047336E"/>
    <w:rsid w:val="004828E7"/>
    <w:rsid w:val="00491D2B"/>
    <w:rsid w:val="00494528"/>
    <w:rsid w:val="00494C31"/>
    <w:rsid w:val="004A2A29"/>
    <w:rsid w:val="004A3695"/>
    <w:rsid w:val="004A61B0"/>
    <w:rsid w:val="004B2118"/>
    <w:rsid w:val="004B2532"/>
    <w:rsid w:val="004B34F3"/>
    <w:rsid w:val="004B40BE"/>
    <w:rsid w:val="004C29A5"/>
    <w:rsid w:val="004C29AD"/>
    <w:rsid w:val="004D231E"/>
    <w:rsid w:val="004D46DD"/>
    <w:rsid w:val="004F13C7"/>
    <w:rsid w:val="004F2D47"/>
    <w:rsid w:val="00502D3F"/>
    <w:rsid w:val="00517716"/>
    <w:rsid w:val="005202FF"/>
    <w:rsid w:val="00522161"/>
    <w:rsid w:val="00527210"/>
    <w:rsid w:val="00536B83"/>
    <w:rsid w:val="00537F25"/>
    <w:rsid w:val="005527C5"/>
    <w:rsid w:val="00557518"/>
    <w:rsid w:val="005603FE"/>
    <w:rsid w:val="00565CD6"/>
    <w:rsid w:val="0057375C"/>
    <w:rsid w:val="0057450A"/>
    <w:rsid w:val="0057789D"/>
    <w:rsid w:val="00584BCB"/>
    <w:rsid w:val="0059217E"/>
    <w:rsid w:val="005A4E56"/>
    <w:rsid w:val="005B6CDC"/>
    <w:rsid w:val="005B716B"/>
    <w:rsid w:val="005B7FAA"/>
    <w:rsid w:val="005C1DB9"/>
    <w:rsid w:val="005C2EFF"/>
    <w:rsid w:val="005D0554"/>
    <w:rsid w:val="005D0831"/>
    <w:rsid w:val="005D1EFD"/>
    <w:rsid w:val="005D42C8"/>
    <w:rsid w:val="005D55E7"/>
    <w:rsid w:val="005E237A"/>
    <w:rsid w:val="005E317E"/>
    <w:rsid w:val="006017CC"/>
    <w:rsid w:val="00612186"/>
    <w:rsid w:val="00624951"/>
    <w:rsid w:val="00625573"/>
    <w:rsid w:val="006306DF"/>
    <w:rsid w:val="00633DA3"/>
    <w:rsid w:val="00634717"/>
    <w:rsid w:val="0063471A"/>
    <w:rsid w:val="00635657"/>
    <w:rsid w:val="006360C2"/>
    <w:rsid w:val="0064229B"/>
    <w:rsid w:val="00642359"/>
    <w:rsid w:val="00654585"/>
    <w:rsid w:val="006549FD"/>
    <w:rsid w:val="00654AC5"/>
    <w:rsid w:val="00666517"/>
    <w:rsid w:val="00674488"/>
    <w:rsid w:val="0068689B"/>
    <w:rsid w:val="00692820"/>
    <w:rsid w:val="00694A5D"/>
    <w:rsid w:val="006A1A8E"/>
    <w:rsid w:val="006A38AF"/>
    <w:rsid w:val="006A4697"/>
    <w:rsid w:val="006B64E4"/>
    <w:rsid w:val="006C050E"/>
    <w:rsid w:val="006C4073"/>
    <w:rsid w:val="006E0330"/>
    <w:rsid w:val="006E6884"/>
    <w:rsid w:val="006E6A19"/>
    <w:rsid w:val="006F190F"/>
    <w:rsid w:val="006F7B73"/>
    <w:rsid w:val="0070565F"/>
    <w:rsid w:val="00706AEA"/>
    <w:rsid w:val="00712F6C"/>
    <w:rsid w:val="00721D78"/>
    <w:rsid w:val="007242C6"/>
    <w:rsid w:val="00732782"/>
    <w:rsid w:val="00740C47"/>
    <w:rsid w:val="00763506"/>
    <w:rsid w:val="0077223F"/>
    <w:rsid w:val="00772321"/>
    <w:rsid w:val="00773BD5"/>
    <w:rsid w:val="007741D4"/>
    <w:rsid w:val="00777F57"/>
    <w:rsid w:val="00784B7F"/>
    <w:rsid w:val="0078702C"/>
    <w:rsid w:val="00790D6C"/>
    <w:rsid w:val="00792972"/>
    <w:rsid w:val="00795E6D"/>
    <w:rsid w:val="00796B81"/>
    <w:rsid w:val="00796D05"/>
    <w:rsid w:val="007978CA"/>
    <w:rsid w:val="007B4D90"/>
    <w:rsid w:val="007C239D"/>
    <w:rsid w:val="007C6475"/>
    <w:rsid w:val="007C7193"/>
    <w:rsid w:val="007E34FD"/>
    <w:rsid w:val="007F46E2"/>
    <w:rsid w:val="007F5501"/>
    <w:rsid w:val="0080427E"/>
    <w:rsid w:val="00804523"/>
    <w:rsid w:val="0081791C"/>
    <w:rsid w:val="008256E8"/>
    <w:rsid w:val="008271C0"/>
    <w:rsid w:val="00837D60"/>
    <w:rsid w:val="008401A7"/>
    <w:rsid w:val="00840F2D"/>
    <w:rsid w:val="008425A5"/>
    <w:rsid w:val="008443AD"/>
    <w:rsid w:val="00847588"/>
    <w:rsid w:val="0085158E"/>
    <w:rsid w:val="00864A6B"/>
    <w:rsid w:val="008803FC"/>
    <w:rsid w:val="008877B0"/>
    <w:rsid w:val="008B13E8"/>
    <w:rsid w:val="008B1415"/>
    <w:rsid w:val="008B437E"/>
    <w:rsid w:val="008B567A"/>
    <w:rsid w:val="008B5BBE"/>
    <w:rsid w:val="008C2499"/>
    <w:rsid w:val="008C3158"/>
    <w:rsid w:val="008C5763"/>
    <w:rsid w:val="008C64F0"/>
    <w:rsid w:val="008C699C"/>
    <w:rsid w:val="008D24FD"/>
    <w:rsid w:val="008D3DCF"/>
    <w:rsid w:val="008D444D"/>
    <w:rsid w:val="008D714F"/>
    <w:rsid w:val="008E0D94"/>
    <w:rsid w:val="008E34BE"/>
    <w:rsid w:val="008E3FC2"/>
    <w:rsid w:val="008E5F79"/>
    <w:rsid w:val="008F1E16"/>
    <w:rsid w:val="008F686B"/>
    <w:rsid w:val="0090084E"/>
    <w:rsid w:val="00902541"/>
    <w:rsid w:val="0090771E"/>
    <w:rsid w:val="00910E8E"/>
    <w:rsid w:val="009142D7"/>
    <w:rsid w:val="0092168B"/>
    <w:rsid w:val="0092535D"/>
    <w:rsid w:val="009322C7"/>
    <w:rsid w:val="00932B21"/>
    <w:rsid w:val="00932E94"/>
    <w:rsid w:val="00941A74"/>
    <w:rsid w:val="009457D1"/>
    <w:rsid w:val="0095199A"/>
    <w:rsid w:val="00952D4C"/>
    <w:rsid w:val="009552AB"/>
    <w:rsid w:val="00956004"/>
    <w:rsid w:val="0096024E"/>
    <w:rsid w:val="00961035"/>
    <w:rsid w:val="00961800"/>
    <w:rsid w:val="0096710C"/>
    <w:rsid w:val="009800B3"/>
    <w:rsid w:val="009805DB"/>
    <w:rsid w:val="00985AAF"/>
    <w:rsid w:val="00990769"/>
    <w:rsid w:val="00990C36"/>
    <w:rsid w:val="009915BA"/>
    <w:rsid w:val="0099260B"/>
    <w:rsid w:val="0099579F"/>
    <w:rsid w:val="009A08EC"/>
    <w:rsid w:val="009A4D7F"/>
    <w:rsid w:val="009B4ED5"/>
    <w:rsid w:val="009B5AB9"/>
    <w:rsid w:val="009B63AC"/>
    <w:rsid w:val="009C372C"/>
    <w:rsid w:val="009D6B49"/>
    <w:rsid w:val="009E4491"/>
    <w:rsid w:val="009F00BB"/>
    <w:rsid w:val="009F12B5"/>
    <w:rsid w:val="009F3E9C"/>
    <w:rsid w:val="00A015AD"/>
    <w:rsid w:val="00A019F3"/>
    <w:rsid w:val="00A06161"/>
    <w:rsid w:val="00A0753E"/>
    <w:rsid w:val="00A07FA9"/>
    <w:rsid w:val="00A11637"/>
    <w:rsid w:val="00A24D56"/>
    <w:rsid w:val="00A260EE"/>
    <w:rsid w:val="00A261DC"/>
    <w:rsid w:val="00A32F19"/>
    <w:rsid w:val="00A3673C"/>
    <w:rsid w:val="00A3744C"/>
    <w:rsid w:val="00A37872"/>
    <w:rsid w:val="00A41031"/>
    <w:rsid w:val="00A42365"/>
    <w:rsid w:val="00A449E3"/>
    <w:rsid w:val="00A468F3"/>
    <w:rsid w:val="00A4772F"/>
    <w:rsid w:val="00A71379"/>
    <w:rsid w:val="00A72403"/>
    <w:rsid w:val="00A74C97"/>
    <w:rsid w:val="00A75288"/>
    <w:rsid w:val="00A801D2"/>
    <w:rsid w:val="00A8105C"/>
    <w:rsid w:val="00A818BF"/>
    <w:rsid w:val="00A82A1C"/>
    <w:rsid w:val="00A8573F"/>
    <w:rsid w:val="00A90A38"/>
    <w:rsid w:val="00A9450F"/>
    <w:rsid w:val="00A94AC3"/>
    <w:rsid w:val="00AA1FB3"/>
    <w:rsid w:val="00AA5C97"/>
    <w:rsid w:val="00AA7319"/>
    <w:rsid w:val="00AB1CB5"/>
    <w:rsid w:val="00AC240C"/>
    <w:rsid w:val="00AC538D"/>
    <w:rsid w:val="00AD14A4"/>
    <w:rsid w:val="00AD2BC0"/>
    <w:rsid w:val="00AD47AB"/>
    <w:rsid w:val="00AD5F16"/>
    <w:rsid w:val="00AD71E2"/>
    <w:rsid w:val="00AD7D68"/>
    <w:rsid w:val="00AE0853"/>
    <w:rsid w:val="00AE2214"/>
    <w:rsid w:val="00AE3020"/>
    <w:rsid w:val="00AE5DA1"/>
    <w:rsid w:val="00AE71B7"/>
    <w:rsid w:val="00AF0140"/>
    <w:rsid w:val="00AF0CD6"/>
    <w:rsid w:val="00AF2FBB"/>
    <w:rsid w:val="00AF361C"/>
    <w:rsid w:val="00AF3ECD"/>
    <w:rsid w:val="00AF4736"/>
    <w:rsid w:val="00B10A05"/>
    <w:rsid w:val="00B15F1F"/>
    <w:rsid w:val="00B2099E"/>
    <w:rsid w:val="00B30EBC"/>
    <w:rsid w:val="00B4054E"/>
    <w:rsid w:val="00B4292F"/>
    <w:rsid w:val="00B4393B"/>
    <w:rsid w:val="00B4591E"/>
    <w:rsid w:val="00B46FD0"/>
    <w:rsid w:val="00B47881"/>
    <w:rsid w:val="00B54342"/>
    <w:rsid w:val="00B644AE"/>
    <w:rsid w:val="00B72B1E"/>
    <w:rsid w:val="00B74968"/>
    <w:rsid w:val="00B77F30"/>
    <w:rsid w:val="00B8695F"/>
    <w:rsid w:val="00B92B14"/>
    <w:rsid w:val="00B9565B"/>
    <w:rsid w:val="00B96EDD"/>
    <w:rsid w:val="00BA3D22"/>
    <w:rsid w:val="00BA6944"/>
    <w:rsid w:val="00BA7F67"/>
    <w:rsid w:val="00BB14E4"/>
    <w:rsid w:val="00BB330B"/>
    <w:rsid w:val="00BB5121"/>
    <w:rsid w:val="00BB51BE"/>
    <w:rsid w:val="00BC25AC"/>
    <w:rsid w:val="00BC3824"/>
    <w:rsid w:val="00BC756D"/>
    <w:rsid w:val="00BD0C5B"/>
    <w:rsid w:val="00BD2008"/>
    <w:rsid w:val="00BD4BA3"/>
    <w:rsid w:val="00BD5652"/>
    <w:rsid w:val="00BD7491"/>
    <w:rsid w:val="00BD7A9B"/>
    <w:rsid w:val="00BE1789"/>
    <w:rsid w:val="00BE4E3C"/>
    <w:rsid w:val="00C00400"/>
    <w:rsid w:val="00C00635"/>
    <w:rsid w:val="00C04537"/>
    <w:rsid w:val="00C048F5"/>
    <w:rsid w:val="00C12D6D"/>
    <w:rsid w:val="00C1626E"/>
    <w:rsid w:val="00C245FE"/>
    <w:rsid w:val="00C25833"/>
    <w:rsid w:val="00C2751F"/>
    <w:rsid w:val="00C32887"/>
    <w:rsid w:val="00C3480E"/>
    <w:rsid w:val="00C42922"/>
    <w:rsid w:val="00C502BF"/>
    <w:rsid w:val="00C63D3E"/>
    <w:rsid w:val="00C64970"/>
    <w:rsid w:val="00C64DCB"/>
    <w:rsid w:val="00C6582A"/>
    <w:rsid w:val="00C72AAF"/>
    <w:rsid w:val="00C7786B"/>
    <w:rsid w:val="00C8294B"/>
    <w:rsid w:val="00C8629A"/>
    <w:rsid w:val="00C872A5"/>
    <w:rsid w:val="00C9071D"/>
    <w:rsid w:val="00C96276"/>
    <w:rsid w:val="00CA0BBC"/>
    <w:rsid w:val="00CA3B59"/>
    <w:rsid w:val="00CA4E37"/>
    <w:rsid w:val="00CA75DF"/>
    <w:rsid w:val="00CA7693"/>
    <w:rsid w:val="00CA7859"/>
    <w:rsid w:val="00CB0AB6"/>
    <w:rsid w:val="00CB2214"/>
    <w:rsid w:val="00CB4511"/>
    <w:rsid w:val="00CC2D34"/>
    <w:rsid w:val="00CC7515"/>
    <w:rsid w:val="00CD0C55"/>
    <w:rsid w:val="00CD0EE9"/>
    <w:rsid w:val="00CD1953"/>
    <w:rsid w:val="00CD43A2"/>
    <w:rsid w:val="00CD4BF8"/>
    <w:rsid w:val="00CE065D"/>
    <w:rsid w:val="00CE14A9"/>
    <w:rsid w:val="00CF019D"/>
    <w:rsid w:val="00CF2BD3"/>
    <w:rsid w:val="00CF39B5"/>
    <w:rsid w:val="00CF5581"/>
    <w:rsid w:val="00D011F8"/>
    <w:rsid w:val="00D02436"/>
    <w:rsid w:val="00D10BCF"/>
    <w:rsid w:val="00D12088"/>
    <w:rsid w:val="00D1320F"/>
    <w:rsid w:val="00D25D1F"/>
    <w:rsid w:val="00D27B4F"/>
    <w:rsid w:val="00D35AAE"/>
    <w:rsid w:val="00D36A17"/>
    <w:rsid w:val="00D37480"/>
    <w:rsid w:val="00D40442"/>
    <w:rsid w:val="00D42DA6"/>
    <w:rsid w:val="00D4417E"/>
    <w:rsid w:val="00D446F0"/>
    <w:rsid w:val="00D44CBE"/>
    <w:rsid w:val="00D549D3"/>
    <w:rsid w:val="00D55E8E"/>
    <w:rsid w:val="00D60681"/>
    <w:rsid w:val="00D63788"/>
    <w:rsid w:val="00D66957"/>
    <w:rsid w:val="00D66CCA"/>
    <w:rsid w:val="00D66E5B"/>
    <w:rsid w:val="00D730C7"/>
    <w:rsid w:val="00D7336F"/>
    <w:rsid w:val="00D767DD"/>
    <w:rsid w:val="00D81A8E"/>
    <w:rsid w:val="00D8726F"/>
    <w:rsid w:val="00D87A84"/>
    <w:rsid w:val="00D92DA3"/>
    <w:rsid w:val="00D93AEC"/>
    <w:rsid w:val="00D95519"/>
    <w:rsid w:val="00D9785E"/>
    <w:rsid w:val="00DA0133"/>
    <w:rsid w:val="00DA2C37"/>
    <w:rsid w:val="00DA6ADD"/>
    <w:rsid w:val="00DB326C"/>
    <w:rsid w:val="00DC20BC"/>
    <w:rsid w:val="00DC66FD"/>
    <w:rsid w:val="00DD1BA1"/>
    <w:rsid w:val="00DD68F6"/>
    <w:rsid w:val="00DE5114"/>
    <w:rsid w:val="00DF77FD"/>
    <w:rsid w:val="00E1133B"/>
    <w:rsid w:val="00E11369"/>
    <w:rsid w:val="00E119A6"/>
    <w:rsid w:val="00E11BDC"/>
    <w:rsid w:val="00E12E64"/>
    <w:rsid w:val="00E21BB8"/>
    <w:rsid w:val="00E235D5"/>
    <w:rsid w:val="00E245E5"/>
    <w:rsid w:val="00E30CBF"/>
    <w:rsid w:val="00E36326"/>
    <w:rsid w:val="00E416B7"/>
    <w:rsid w:val="00E43563"/>
    <w:rsid w:val="00E440E8"/>
    <w:rsid w:val="00E44FE5"/>
    <w:rsid w:val="00E4529E"/>
    <w:rsid w:val="00E461CA"/>
    <w:rsid w:val="00E5381A"/>
    <w:rsid w:val="00E53922"/>
    <w:rsid w:val="00E5583C"/>
    <w:rsid w:val="00E60CDE"/>
    <w:rsid w:val="00E611F0"/>
    <w:rsid w:val="00E745B6"/>
    <w:rsid w:val="00E76859"/>
    <w:rsid w:val="00E823BC"/>
    <w:rsid w:val="00E85B35"/>
    <w:rsid w:val="00E87296"/>
    <w:rsid w:val="00E87E47"/>
    <w:rsid w:val="00E93BDB"/>
    <w:rsid w:val="00EA18E1"/>
    <w:rsid w:val="00EA7B32"/>
    <w:rsid w:val="00EB73CC"/>
    <w:rsid w:val="00EC0C21"/>
    <w:rsid w:val="00ED7800"/>
    <w:rsid w:val="00EE7B14"/>
    <w:rsid w:val="00EF09E5"/>
    <w:rsid w:val="00EF4043"/>
    <w:rsid w:val="00EF5079"/>
    <w:rsid w:val="00EF5144"/>
    <w:rsid w:val="00EF5506"/>
    <w:rsid w:val="00F04AD7"/>
    <w:rsid w:val="00F04D88"/>
    <w:rsid w:val="00F05919"/>
    <w:rsid w:val="00F07389"/>
    <w:rsid w:val="00F10189"/>
    <w:rsid w:val="00F1578C"/>
    <w:rsid w:val="00F1666D"/>
    <w:rsid w:val="00F2012E"/>
    <w:rsid w:val="00F26872"/>
    <w:rsid w:val="00F27F5C"/>
    <w:rsid w:val="00F331DD"/>
    <w:rsid w:val="00F45AC1"/>
    <w:rsid w:val="00F465CD"/>
    <w:rsid w:val="00F51F30"/>
    <w:rsid w:val="00F53A13"/>
    <w:rsid w:val="00F617AA"/>
    <w:rsid w:val="00F64375"/>
    <w:rsid w:val="00F6437B"/>
    <w:rsid w:val="00F647B4"/>
    <w:rsid w:val="00F66674"/>
    <w:rsid w:val="00F73112"/>
    <w:rsid w:val="00F870D6"/>
    <w:rsid w:val="00F926C9"/>
    <w:rsid w:val="00F93194"/>
    <w:rsid w:val="00F95BBA"/>
    <w:rsid w:val="00FA225A"/>
    <w:rsid w:val="00FA36F3"/>
    <w:rsid w:val="00FA5392"/>
    <w:rsid w:val="00FA685D"/>
    <w:rsid w:val="00FC124F"/>
    <w:rsid w:val="00FC7890"/>
    <w:rsid w:val="00FD7913"/>
    <w:rsid w:val="00FE1BC1"/>
    <w:rsid w:val="00FE37CC"/>
    <w:rsid w:val="00FF0618"/>
    <w:rsid w:val="00FF79F4"/>
    <w:rsid w:val="00FF7A4A"/>
    <w:rsid w:val="3F0DB6DE"/>
    <w:rsid w:val="74DCC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E4059"/>
  <w15:chartTrackingRefBased/>
  <w15:docId w15:val="{78E05D68-825A-4BB6-B60B-D94277869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5919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339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339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339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339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339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339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339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339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339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33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33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33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33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33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33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33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33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33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339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133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339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133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339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133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339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133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33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33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339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133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2F30A4"/>
    <w:rPr>
      <w:color w:val="666666"/>
    </w:rPr>
  </w:style>
  <w:style w:type="table" w:styleId="PlainTable2">
    <w:name w:val="Plain Table 2"/>
    <w:basedOn w:val="TableNormal"/>
    <w:uiPriority w:val="42"/>
    <w:rsid w:val="00DA6AD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8866E90-4682-D84A-940A-4783492D3A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145</Words>
  <Characters>9126</Characters>
  <Application>Microsoft Office Word</Application>
  <DocSecurity>0</DocSecurity>
  <Lines>501</Lines>
  <Paragraphs>4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senia  Rivera Escobales</dc:creator>
  <cp:keywords/>
  <dc:description/>
  <cp:lastModifiedBy>James Porter</cp:lastModifiedBy>
  <cp:revision>3</cp:revision>
  <dcterms:created xsi:type="dcterms:W3CDTF">2026-03-17T19:50:00Z</dcterms:created>
  <dcterms:modified xsi:type="dcterms:W3CDTF">2026-03-17T1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4c2c16-f649-41c2-8e04-03d6623d359e</vt:lpwstr>
  </property>
</Properties>
</file>